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6CC" w:rsidRPr="0055314E" w:rsidRDefault="003566CC" w:rsidP="0055314E">
      <w:pPr>
        <w:rPr>
          <w:rFonts w:ascii="Times New Roman" w:hAnsi="Times New Roman" w:cs="Times New Roman"/>
          <w:sz w:val="24"/>
        </w:rPr>
      </w:pPr>
      <w:proofErr w:type="gramStart"/>
      <w:r w:rsidRPr="00A56D91">
        <w:rPr>
          <w:rFonts w:ascii="Times New Roman" w:hAnsi="Times New Roman" w:cs="Times New Roman"/>
          <w:b/>
          <w:bCs/>
          <w:sz w:val="24"/>
        </w:rPr>
        <w:t>A</w:t>
      </w:r>
      <w:r w:rsidR="00FF6E62">
        <w:rPr>
          <w:rFonts w:ascii="Times New Roman" w:hAnsi="Times New Roman" w:cs="Times New Roman"/>
          <w:b/>
          <w:bCs/>
          <w:sz w:val="24"/>
        </w:rPr>
        <w:t>ppendix</w:t>
      </w:r>
      <w:r w:rsidR="00A56D91">
        <w:rPr>
          <w:rFonts w:ascii="Times New Roman" w:hAnsi="Times New Roman" w:cs="Times New Roman"/>
          <w:b/>
          <w:bCs/>
          <w:sz w:val="24"/>
        </w:rPr>
        <w:t xml:space="preserve"> 1 </w:t>
      </w:r>
      <w:r w:rsidR="00AC40B8">
        <w:rPr>
          <w:rFonts w:ascii="Times New Roman" w:hAnsi="Times New Roman" w:cs="Times New Roman"/>
          <w:b/>
          <w:bCs/>
          <w:sz w:val="24"/>
        </w:rPr>
        <w:t>I</w:t>
      </w:r>
      <w:r w:rsidR="00A56D91">
        <w:rPr>
          <w:rFonts w:ascii="Times New Roman" w:hAnsi="Times New Roman" w:cs="Times New Roman"/>
          <w:b/>
          <w:bCs/>
          <w:sz w:val="24"/>
        </w:rPr>
        <w:t>dentif</w:t>
      </w:r>
      <w:r w:rsidR="00AC40B8">
        <w:rPr>
          <w:rFonts w:ascii="Times New Roman" w:hAnsi="Times New Roman" w:cs="Times New Roman"/>
          <w:b/>
          <w:bCs/>
          <w:sz w:val="24"/>
        </w:rPr>
        <w:t>ication of</w:t>
      </w:r>
      <w:r w:rsidR="00A56D91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="00A56D91" w:rsidRPr="00A56D91">
        <w:rPr>
          <w:rFonts w:ascii="Times New Roman" w:hAnsi="Times New Roman" w:cs="Times New Roman"/>
          <w:b/>
          <w:bCs/>
          <w:i/>
          <w:iCs/>
          <w:sz w:val="24"/>
        </w:rPr>
        <w:t>Tetranychus</w:t>
      </w:r>
      <w:proofErr w:type="spellEnd"/>
      <w:r w:rsidR="00A56D91">
        <w:rPr>
          <w:rFonts w:ascii="Times New Roman" w:hAnsi="Times New Roman" w:cs="Times New Roman"/>
          <w:b/>
          <w:bCs/>
          <w:sz w:val="24"/>
        </w:rPr>
        <w:t xml:space="preserve"> species and detect</w:t>
      </w:r>
      <w:r w:rsidR="00AC40B8">
        <w:rPr>
          <w:rFonts w:ascii="Times New Roman" w:hAnsi="Times New Roman" w:cs="Times New Roman"/>
          <w:b/>
          <w:bCs/>
          <w:sz w:val="24"/>
        </w:rPr>
        <w:t>ion of</w:t>
      </w:r>
      <w:r w:rsidR="00D20F26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="00A56D91">
        <w:rPr>
          <w:rFonts w:ascii="Times New Roman" w:hAnsi="Times New Roman" w:cs="Times New Roman"/>
          <w:b/>
          <w:bCs/>
          <w:sz w:val="24"/>
        </w:rPr>
        <w:t>endosymbio</w:t>
      </w:r>
      <w:r w:rsidR="00AC40B8">
        <w:rPr>
          <w:rFonts w:ascii="Times New Roman" w:hAnsi="Times New Roman" w:cs="Times New Roman"/>
          <w:b/>
          <w:bCs/>
          <w:sz w:val="24"/>
        </w:rPr>
        <w:t>n</w:t>
      </w:r>
      <w:r w:rsidR="00A56D91">
        <w:rPr>
          <w:rFonts w:ascii="Times New Roman" w:hAnsi="Times New Roman" w:cs="Times New Roman"/>
          <w:b/>
          <w:bCs/>
          <w:sz w:val="24"/>
        </w:rPr>
        <w:t>t</w:t>
      </w:r>
      <w:proofErr w:type="spellEnd"/>
      <w:r w:rsidR="00AC40B8">
        <w:rPr>
          <w:rFonts w:ascii="Times New Roman" w:hAnsi="Times New Roman" w:cs="Times New Roman"/>
          <w:b/>
          <w:bCs/>
          <w:sz w:val="24"/>
        </w:rPr>
        <w:t xml:space="preserve"> infection</w:t>
      </w:r>
      <w:r w:rsidR="00A56D91">
        <w:rPr>
          <w:rFonts w:ascii="Times New Roman" w:hAnsi="Times New Roman" w:cs="Times New Roman"/>
          <w:b/>
          <w:bCs/>
          <w:sz w:val="24"/>
        </w:rPr>
        <w:t>.</w:t>
      </w:r>
      <w:proofErr w:type="gramEnd"/>
    </w:p>
    <w:p w:rsidR="00486A4B" w:rsidRDefault="00486A4B" w:rsidP="00AC40B8">
      <w:pPr>
        <w:pStyle w:val="ListParagraph"/>
        <w:numPr>
          <w:ilvl w:val="0"/>
          <w:numId w:val="19"/>
        </w:numPr>
        <w:ind w:left="284" w:hanging="284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DNA extraction</w:t>
      </w:r>
    </w:p>
    <w:p w:rsidR="00B9635B" w:rsidRDefault="00AB26F0" w:rsidP="00AC40B8">
      <w:pPr>
        <w:spacing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 pool of 50-100 female spider mites from each population was used to extract the DNA </w:t>
      </w:r>
      <w:r w:rsidRPr="004C7D91">
        <w:rPr>
          <w:rFonts w:ascii="Times New Roman" w:hAnsi="Times New Roman" w:cs="Times New Roman"/>
          <w:sz w:val="24"/>
        </w:rPr>
        <w:t>using the Sigma-Aldrich protocol (</w:t>
      </w:r>
      <w:proofErr w:type="spellStart"/>
      <w:r w:rsidRPr="004C7D91">
        <w:rPr>
          <w:rFonts w:ascii="Times New Roman" w:hAnsi="Times New Roman" w:cs="Times New Roman"/>
          <w:sz w:val="24"/>
        </w:rPr>
        <w:t>GenElute</w:t>
      </w:r>
      <w:proofErr w:type="spellEnd"/>
      <w:r w:rsidRPr="004C7D91">
        <w:rPr>
          <w:rFonts w:ascii="Times New Roman" w:hAnsi="Times New Roman" w:cs="Times New Roman"/>
          <w:sz w:val="24"/>
        </w:rPr>
        <w:t>™ Mammalian</w:t>
      </w:r>
      <w:r>
        <w:rPr>
          <w:rFonts w:ascii="Times New Roman" w:hAnsi="Times New Roman" w:cs="Times New Roman"/>
          <w:sz w:val="24"/>
        </w:rPr>
        <w:t xml:space="preserve"> </w:t>
      </w:r>
      <w:r w:rsidRPr="004C7D91">
        <w:rPr>
          <w:rFonts w:ascii="Times New Roman" w:hAnsi="Times New Roman" w:cs="Times New Roman"/>
          <w:sz w:val="24"/>
        </w:rPr>
        <w:t xml:space="preserve">Genomic DNA </w:t>
      </w:r>
      <w:proofErr w:type="spellStart"/>
      <w:r w:rsidRPr="004C7D91">
        <w:rPr>
          <w:rFonts w:ascii="Times New Roman" w:hAnsi="Times New Roman" w:cs="Times New Roman"/>
          <w:sz w:val="24"/>
        </w:rPr>
        <w:t>Miniprep</w:t>
      </w:r>
      <w:proofErr w:type="spellEnd"/>
      <w:r w:rsidRPr="004C7D91">
        <w:rPr>
          <w:rFonts w:ascii="Times New Roman" w:hAnsi="Times New Roman" w:cs="Times New Roman"/>
          <w:sz w:val="24"/>
        </w:rPr>
        <w:t xml:space="preserve"> Kit, Sigma-Aldrich, St. Louis, MO, USA).</w:t>
      </w:r>
      <w:r w:rsidR="00C234F8">
        <w:rPr>
          <w:rFonts w:ascii="Times New Roman" w:hAnsi="Times New Roman" w:cs="Times New Roman"/>
          <w:sz w:val="24"/>
        </w:rPr>
        <w:t xml:space="preserve"> This DNA was then used for identification of spider mite species</w:t>
      </w:r>
      <w:r w:rsidR="00D50A85">
        <w:rPr>
          <w:rFonts w:ascii="Times New Roman" w:hAnsi="Times New Roman" w:cs="Times New Roman"/>
          <w:sz w:val="24"/>
        </w:rPr>
        <w:t xml:space="preserve"> and </w:t>
      </w:r>
      <w:r w:rsidR="007A6D86" w:rsidRPr="007A6D86">
        <w:rPr>
          <w:rFonts w:ascii="Times New Roman" w:hAnsi="Times New Roman" w:cs="Times New Roman"/>
          <w:i/>
          <w:iCs/>
          <w:sz w:val="24"/>
        </w:rPr>
        <w:t xml:space="preserve">T. </w:t>
      </w:r>
      <w:proofErr w:type="spellStart"/>
      <w:r w:rsidR="007A6D86" w:rsidRPr="007A6D86">
        <w:rPr>
          <w:rFonts w:ascii="Times New Roman" w:hAnsi="Times New Roman" w:cs="Times New Roman"/>
          <w:i/>
          <w:iCs/>
          <w:sz w:val="24"/>
        </w:rPr>
        <w:t>evansi</w:t>
      </w:r>
      <w:proofErr w:type="spellEnd"/>
      <w:r w:rsidR="00C234F8">
        <w:rPr>
          <w:rFonts w:ascii="Times New Roman" w:hAnsi="Times New Roman" w:cs="Times New Roman"/>
          <w:sz w:val="24"/>
        </w:rPr>
        <w:t xml:space="preserve"> </w:t>
      </w:r>
      <w:r w:rsidR="00D50A85">
        <w:rPr>
          <w:rFonts w:ascii="Times New Roman" w:hAnsi="Times New Roman" w:cs="Times New Roman"/>
          <w:sz w:val="24"/>
        </w:rPr>
        <w:t xml:space="preserve">ITS type, </w:t>
      </w:r>
      <w:r w:rsidR="00C234F8">
        <w:rPr>
          <w:rFonts w:ascii="Times New Roman" w:hAnsi="Times New Roman" w:cs="Times New Roman"/>
          <w:sz w:val="24"/>
        </w:rPr>
        <w:t xml:space="preserve">and </w:t>
      </w:r>
      <w:r w:rsidR="007A6D86">
        <w:rPr>
          <w:rFonts w:ascii="Times New Roman" w:hAnsi="Times New Roman" w:cs="Times New Roman"/>
          <w:sz w:val="24"/>
        </w:rPr>
        <w:t xml:space="preserve">for the </w:t>
      </w:r>
      <w:r w:rsidR="00C234F8">
        <w:rPr>
          <w:rFonts w:ascii="Times New Roman" w:hAnsi="Times New Roman" w:cs="Times New Roman"/>
          <w:sz w:val="24"/>
        </w:rPr>
        <w:t xml:space="preserve">diagnostic of </w:t>
      </w:r>
      <w:proofErr w:type="spellStart"/>
      <w:r w:rsidR="00C234F8">
        <w:rPr>
          <w:rFonts w:ascii="Times New Roman" w:hAnsi="Times New Roman" w:cs="Times New Roman"/>
          <w:sz w:val="24"/>
        </w:rPr>
        <w:t>endosymbiont</w:t>
      </w:r>
      <w:proofErr w:type="spellEnd"/>
      <w:r w:rsidR="00C234F8">
        <w:rPr>
          <w:rFonts w:ascii="Times New Roman" w:hAnsi="Times New Roman" w:cs="Times New Roman"/>
          <w:sz w:val="24"/>
        </w:rPr>
        <w:t xml:space="preserve"> infection.</w:t>
      </w:r>
      <w:r w:rsidR="00AC40B8" w:rsidRPr="00AC40B8">
        <w:rPr>
          <w:rFonts w:ascii="Times New Roman" w:hAnsi="Times New Roman" w:cs="Times New Roman"/>
          <w:sz w:val="24"/>
        </w:rPr>
        <w:t xml:space="preserve"> </w:t>
      </w:r>
      <w:r w:rsidR="00AC40B8">
        <w:rPr>
          <w:rFonts w:ascii="Times New Roman" w:hAnsi="Times New Roman" w:cs="Times New Roman"/>
          <w:sz w:val="24"/>
        </w:rPr>
        <w:t xml:space="preserve">Note that previous </w:t>
      </w:r>
      <w:r w:rsidR="006A0B2F">
        <w:rPr>
          <w:rFonts w:ascii="Times New Roman" w:hAnsi="Times New Roman" w:cs="Times New Roman"/>
          <w:sz w:val="24"/>
        </w:rPr>
        <w:t xml:space="preserve">sensitivity </w:t>
      </w:r>
      <w:r w:rsidR="00AC40B8">
        <w:rPr>
          <w:rFonts w:ascii="Times New Roman" w:hAnsi="Times New Roman" w:cs="Times New Roman"/>
          <w:sz w:val="24"/>
        </w:rPr>
        <w:t xml:space="preserve">tests showed that the multiplex PCRs used for species identification and </w:t>
      </w:r>
      <w:proofErr w:type="spellStart"/>
      <w:r w:rsidR="00AC40B8">
        <w:rPr>
          <w:rFonts w:ascii="Times New Roman" w:hAnsi="Times New Roman" w:cs="Times New Roman"/>
          <w:sz w:val="24"/>
        </w:rPr>
        <w:t>symbiont</w:t>
      </w:r>
      <w:proofErr w:type="spellEnd"/>
      <w:r w:rsidR="00AC40B8">
        <w:rPr>
          <w:rFonts w:ascii="Times New Roman" w:hAnsi="Times New Roman" w:cs="Times New Roman"/>
          <w:sz w:val="24"/>
        </w:rPr>
        <w:t xml:space="preserve"> infections allowed successful detection</w:t>
      </w:r>
      <w:r w:rsidR="00D50A85">
        <w:rPr>
          <w:rFonts w:ascii="Times New Roman" w:hAnsi="Times New Roman" w:cs="Times New Roman"/>
          <w:sz w:val="24"/>
        </w:rPr>
        <w:t xml:space="preserve"> of</w:t>
      </w:r>
      <w:r w:rsidR="00AC40B8" w:rsidRPr="00AB26F0">
        <w:rPr>
          <w:rFonts w:ascii="Times New Roman" w:hAnsi="Times New Roman" w:cs="Times New Roman"/>
          <w:sz w:val="24"/>
        </w:rPr>
        <w:t xml:space="preserve"> target genes at very low density</w:t>
      </w:r>
      <w:r w:rsidR="00AC40B8">
        <w:rPr>
          <w:rFonts w:ascii="Times New Roman" w:hAnsi="Times New Roman" w:cs="Times New Roman"/>
          <w:sz w:val="24"/>
        </w:rPr>
        <w:t xml:space="preserve"> </w:t>
      </w:r>
      <w:r w:rsidR="00AC40B8" w:rsidRPr="00AB26F0">
        <w:rPr>
          <w:rFonts w:ascii="Times New Roman" w:hAnsi="Times New Roman" w:cs="Times New Roman"/>
          <w:sz w:val="24"/>
        </w:rPr>
        <w:t>(up to 1%</w:t>
      </w:r>
      <w:r w:rsidR="00AC40B8">
        <w:rPr>
          <w:rFonts w:ascii="Times New Roman" w:hAnsi="Times New Roman" w:cs="Times New Roman"/>
          <w:sz w:val="24"/>
        </w:rPr>
        <w:t xml:space="preserve">; i.e. 1 </w:t>
      </w:r>
      <w:r w:rsidR="0006454A">
        <w:rPr>
          <w:rFonts w:ascii="Times New Roman" w:hAnsi="Times New Roman" w:cs="Times New Roman"/>
          <w:sz w:val="24"/>
        </w:rPr>
        <w:t>mite</w:t>
      </w:r>
      <w:r w:rsidR="00AC40B8">
        <w:rPr>
          <w:rFonts w:ascii="Times New Roman" w:hAnsi="Times New Roman" w:cs="Times New Roman"/>
          <w:sz w:val="24"/>
        </w:rPr>
        <w:t xml:space="preserve"> in a</w:t>
      </w:r>
      <w:r w:rsidR="00AC40B8" w:rsidRPr="00AB26F0">
        <w:rPr>
          <w:rFonts w:ascii="Times New Roman" w:hAnsi="Times New Roman" w:cs="Times New Roman"/>
          <w:sz w:val="24"/>
        </w:rPr>
        <w:t xml:space="preserve"> pool</w:t>
      </w:r>
      <w:r w:rsidR="00AC40B8">
        <w:rPr>
          <w:rFonts w:ascii="Times New Roman" w:hAnsi="Times New Roman" w:cs="Times New Roman"/>
          <w:sz w:val="24"/>
        </w:rPr>
        <w:t xml:space="preserve"> of 100; </w:t>
      </w:r>
      <w:proofErr w:type="spellStart"/>
      <w:r w:rsidR="00AC40B8">
        <w:rPr>
          <w:rFonts w:ascii="Times New Roman" w:hAnsi="Times New Roman" w:cs="Times New Roman"/>
          <w:sz w:val="24"/>
        </w:rPr>
        <w:t>Zélé</w:t>
      </w:r>
      <w:proofErr w:type="spellEnd"/>
      <w:r w:rsidR="00AC40B8">
        <w:rPr>
          <w:rFonts w:ascii="Times New Roman" w:hAnsi="Times New Roman" w:cs="Times New Roman"/>
          <w:sz w:val="24"/>
        </w:rPr>
        <w:t xml:space="preserve"> et al. 2018c)</w:t>
      </w:r>
      <w:r w:rsidR="00AC40B8" w:rsidRPr="00AB26F0">
        <w:rPr>
          <w:rFonts w:ascii="Times New Roman" w:hAnsi="Times New Roman" w:cs="Times New Roman"/>
          <w:sz w:val="24"/>
        </w:rPr>
        <w:t>.</w:t>
      </w:r>
    </w:p>
    <w:p w:rsidR="00C234F8" w:rsidRPr="00C234F8" w:rsidRDefault="00C234F8" w:rsidP="00AC40B8">
      <w:pPr>
        <w:pStyle w:val="ListParagraph"/>
        <w:numPr>
          <w:ilvl w:val="0"/>
          <w:numId w:val="19"/>
        </w:numPr>
        <w:ind w:left="284" w:hanging="284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pecies identification</w:t>
      </w:r>
    </w:p>
    <w:p w:rsidR="00F85E57" w:rsidRDefault="00AC40B8" w:rsidP="004C7D9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 w:rsidR="00F85E57">
        <w:rPr>
          <w:rFonts w:ascii="Times New Roman" w:hAnsi="Times New Roman" w:cs="Times New Roman"/>
          <w:sz w:val="24"/>
        </w:rPr>
        <w:t xml:space="preserve">o identify </w:t>
      </w:r>
      <w:r>
        <w:rPr>
          <w:rFonts w:ascii="Times New Roman" w:hAnsi="Times New Roman" w:cs="Times New Roman"/>
          <w:sz w:val="24"/>
        </w:rPr>
        <w:t xml:space="preserve">each population of spider mites at the </w:t>
      </w:r>
      <w:r w:rsidR="00F85E57">
        <w:rPr>
          <w:rFonts w:ascii="Times New Roman" w:hAnsi="Times New Roman" w:cs="Times New Roman"/>
          <w:sz w:val="24"/>
        </w:rPr>
        <w:t>species</w:t>
      </w:r>
      <w:r>
        <w:rPr>
          <w:rFonts w:ascii="Times New Roman" w:hAnsi="Times New Roman" w:cs="Times New Roman"/>
          <w:sz w:val="24"/>
        </w:rPr>
        <w:t xml:space="preserve"> level, we used the multiplex PCR</w:t>
      </w:r>
      <w:r w:rsidRPr="00AC40B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eveloped by </w:t>
      </w:r>
      <w:proofErr w:type="spellStart"/>
      <w:r>
        <w:rPr>
          <w:rFonts w:ascii="Times New Roman" w:hAnsi="Times New Roman" w:cs="Times New Roman"/>
          <w:sz w:val="24"/>
        </w:rPr>
        <w:t>Zélé</w:t>
      </w:r>
      <w:proofErr w:type="spellEnd"/>
      <w:r>
        <w:rPr>
          <w:rFonts w:ascii="Times New Roman" w:hAnsi="Times New Roman" w:cs="Times New Roman"/>
          <w:sz w:val="24"/>
        </w:rPr>
        <w:t xml:space="preserve"> et al. (2018c). Briefly, we</w:t>
      </w:r>
      <w:r w:rsidR="00F85E57">
        <w:rPr>
          <w:rFonts w:ascii="Times New Roman" w:hAnsi="Times New Roman" w:cs="Times New Roman"/>
          <w:sz w:val="24"/>
        </w:rPr>
        <w:t xml:space="preserve"> use</w:t>
      </w:r>
      <w:r>
        <w:rPr>
          <w:rFonts w:ascii="Times New Roman" w:hAnsi="Times New Roman" w:cs="Times New Roman"/>
          <w:sz w:val="24"/>
        </w:rPr>
        <w:t>d</w:t>
      </w:r>
      <w:r w:rsidR="00F85E57">
        <w:rPr>
          <w:rFonts w:ascii="Times New Roman" w:hAnsi="Times New Roman" w:cs="Times New Roman"/>
          <w:sz w:val="24"/>
        </w:rPr>
        <w:t xml:space="preserve"> </w:t>
      </w:r>
      <w:r w:rsidR="00F85E57" w:rsidRPr="00F85E57">
        <w:rPr>
          <w:rFonts w:ascii="Times New Roman" w:hAnsi="Times New Roman" w:cs="Times New Roman"/>
          <w:sz w:val="24"/>
        </w:rPr>
        <w:t xml:space="preserve">a </w:t>
      </w:r>
      <w:proofErr w:type="spellStart"/>
      <w:r w:rsidR="00F85E57" w:rsidRPr="00F85E57">
        <w:rPr>
          <w:rFonts w:ascii="Times New Roman" w:hAnsi="Times New Roman" w:cs="Times New Roman"/>
          <w:i/>
          <w:iCs/>
          <w:sz w:val="24"/>
        </w:rPr>
        <w:t>Tetranychus</w:t>
      </w:r>
      <w:proofErr w:type="spellEnd"/>
      <w:r w:rsidR="00F85E57" w:rsidRPr="00F85E57">
        <w:rPr>
          <w:rFonts w:ascii="Times New Roman" w:hAnsi="Times New Roman" w:cs="Times New Roman"/>
          <w:sz w:val="24"/>
        </w:rPr>
        <w:t xml:space="preserve">-generalist forward primer </w:t>
      </w:r>
      <w:r w:rsidR="00684E99">
        <w:rPr>
          <w:rFonts w:ascii="Times New Roman" w:hAnsi="Times New Roman" w:cs="Times New Roman"/>
          <w:sz w:val="24"/>
        </w:rPr>
        <w:t>and</w:t>
      </w:r>
      <w:r w:rsidR="00F85E57" w:rsidRPr="00F85E57">
        <w:rPr>
          <w:rFonts w:ascii="Times New Roman" w:hAnsi="Times New Roman" w:cs="Times New Roman"/>
          <w:sz w:val="24"/>
        </w:rPr>
        <w:t xml:space="preserve"> different reverse primers</w:t>
      </w:r>
      <w:r>
        <w:rPr>
          <w:rFonts w:ascii="Times New Roman" w:hAnsi="Times New Roman" w:cs="Times New Roman"/>
          <w:sz w:val="24"/>
        </w:rPr>
        <w:t xml:space="preserve"> specific to each target species</w:t>
      </w:r>
      <w:r w:rsidR="00684E99">
        <w:rPr>
          <w:rFonts w:ascii="Times New Roman" w:hAnsi="Times New Roman" w:cs="Times New Roman"/>
          <w:sz w:val="24"/>
        </w:rPr>
        <w:t xml:space="preserve"> (Table A1)</w:t>
      </w:r>
      <w:r w:rsidR="00F85E57" w:rsidRPr="00F85E57">
        <w:rPr>
          <w:rFonts w:ascii="Times New Roman" w:hAnsi="Times New Roman" w:cs="Times New Roman"/>
          <w:sz w:val="24"/>
        </w:rPr>
        <w:t>.</w:t>
      </w:r>
      <w:r w:rsidR="004C7D91">
        <w:rPr>
          <w:rFonts w:ascii="Times New Roman" w:hAnsi="Times New Roman" w:cs="Times New Roman"/>
          <w:sz w:val="24"/>
        </w:rPr>
        <w:t xml:space="preserve"> The a</w:t>
      </w:r>
      <w:r w:rsidR="004C7D91" w:rsidRPr="004C7D91">
        <w:rPr>
          <w:rFonts w:ascii="Times New Roman" w:hAnsi="Times New Roman" w:cs="Times New Roman"/>
          <w:sz w:val="24"/>
        </w:rPr>
        <w:t xml:space="preserve">mplification conditions were </w:t>
      </w:r>
      <w:r w:rsidR="00FA45B6">
        <w:rPr>
          <w:rFonts w:ascii="Times New Roman" w:hAnsi="Times New Roman" w:cs="Times New Roman"/>
          <w:sz w:val="24"/>
        </w:rPr>
        <w:t>the following</w:t>
      </w:r>
      <w:r w:rsidR="004C7D91" w:rsidRPr="004C7D91">
        <w:rPr>
          <w:rFonts w:ascii="Times New Roman" w:hAnsi="Times New Roman" w:cs="Times New Roman"/>
          <w:sz w:val="24"/>
        </w:rPr>
        <w:t>: 15 min at 95 °C, followed by 35 cycles of 94 °C for 30 s, 58 °C for</w:t>
      </w:r>
      <w:r w:rsidR="00FA45B6">
        <w:rPr>
          <w:rFonts w:ascii="Times New Roman" w:hAnsi="Times New Roman" w:cs="Times New Roman"/>
          <w:sz w:val="24"/>
        </w:rPr>
        <w:t xml:space="preserve"> </w:t>
      </w:r>
      <w:r w:rsidR="004C7D91" w:rsidRPr="004C7D91">
        <w:rPr>
          <w:rFonts w:ascii="Times New Roman" w:hAnsi="Times New Roman" w:cs="Times New Roman"/>
          <w:sz w:val="24"/>
        </w:rPr>
        <w:t>1 min 30 s</w:t>
      </w:r>
      <w:r w:rsidR="00D11FEC">
        <w:rPr>
          <w:rFonts w:ascii="Times New Roman" w:hAnsi="Times New Roman" w:cs="Times New Roman"/>
          <w:sz w:val="24"/>
        </w:rPr>
        <w:t xml:space="preserve"> (annealing)</w:t>
      </w:r>
      <w:r w:rsidR="004C7D91" w:rsidRPr="004C7D91">
        <w:rPr>
          <w:rFonts w:ascii="Times New Roman" w:hAnsi="Times New Roman" w:cs="Times New Roman"/>
          <w:sz w:val="24"/>
        </w:rPr>
        <w:t>, 72 °C for 1 min and a final step at 72 °C for 10 min.</w:t>
      </w:r>
      <w:r w:rsidR="00F85E57" w:rsidRPr="00F85E57">
        <w:rPr>
          <w:rFonts w:ascii="Times New Roman" w:hAnsi="Times New Roman" w:cs="Times New Roman"/>
          <w:sz w:val="24"/>
        </w:rPr>
        <w:t xml:space="preserve"> </w:t>
      </w:r>
    </w:p>
    <w:p w:rsidR="003566CC" w:rsidRDefault="003566CC" w:rsidP="003566CC">
      <w:pPr>
        <w:rPr>
          <w:rFonts w:ascii="Times New Roman" w:hAnsi="Times New Roman" w:cs="Times New Roman"/>
          <w:sz w:val="24"/>
        </w:rPr>
      </w:pPr>
      <w:r w:rsidRPr="00684E99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684E99" w:rsidRPr="00684E99">
        <w:rPr>
          <w:rFonts w:ascii="Times New Roman" w:hAnsi="Times New Roman" w:cs="Times New Roman"/>
          <w:b/>
          <w:bCs/>
          <w:sz w:val="24"/>
        </w:rPr>
        <w:t>A</w:t>
      </w:r>
      <w:r w:rsidRPr="00684E99">
        <w:rPr>
          <w:rFonts w:ascii="Times New Roman" w:hAnsi="Times New Roman" w:cs="Times New Roman"/>
          <w:b/>
          <w:bCs/>
          <w:sz w:val="24"/>
        </w:rPr>
        <w:t>1</w:t>
      </w:r>
      <w:r w:rsidR="00684E99" w:rsidRPr="00684E99">
        <w:t xml:space="preserve"> </w:t>
      </w:r>
      <w:r w:rsidR="00684E99" w:rsidRPr="00684E99">
        <w:rPr>
          <w:rFonts w:ascii="Times New Roman" w:hAnsi="Times New Roman" w:cs="Times New Roman"/>
          <w:sz w:val="24"/>
        </w:rPr>
        <w:t xml:space="preserve">List of primers used in multiplex to identify </w:t>
      </w:r>
      <w:proofErr w:type="spellStart"/>
      <w:r w:rsidR="00684E99" w:rsidRPr="00684E99">
        <w:rPr>
          <w:rFonts w:ascii="Times New Roman" w:hAnsi="Times New Roman" w:cs="Times New Roman"/>
          <w:i/>
          <w:iCs/>
          <w:sz w:val="24"/>
        </w:rPr>
        <w:t>Tetranychus</w:t>
      </w:r>
      <w:proofErr w:type="spellEnd"/>
      <w:r w:rsidR="00684E99" w:rsidRPr="00684E9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684E99" w:rsidRPr="00684E99">
        <w:rPr>
          <w:rFonts w:ascii="Times New Roman" w:hAnsi="Times New Roman" w:cs="Times New Roman"/>
          <w:i/>
          <w:iCs/>
          <w:sz w:val="24"/>
        </w:rPr>
        <w:t>urticae</w:t>
      </w:r>
      <w:proofErr w:type="spellEnd"/>
      <w:r w:rsidR="00684E99" w:rsidRPr="00684E99">
        <w:rPr>
          <w:rFonts w:ascii="Times New Roman" w:hAnsi="Times New Roman" w:cs="Times New Roman"/>
          <w:i/>
          <w:iCs/>
          <w:sz w:val="24"/>
        </w:rPr>
        <w:t xml:space="preserve">, T. </w:t>
      </w:r>
      <w:proofErr w:type="spellStart"/>
      <w:r w:rsidR="00684E99" w:rsidRPr="00684E99">
        <w:rPr>
          <w:rFonts w:ascii="Times New Roman" w:hAnsi="Times New Roman" w:cs="Times New Roman"/>
          <w:i/>
          <w:iCs/>
          <w:sz w:val="24"/>
        </w:rPr>
        <w:t>ludeni</w:t>
      </w:r>
      <w:proofErr w:type="spellEnd"/>
      <w:r w:rsidR="00684E99" w:rsidRPr="00684E99">
        <w:rPr>
          <w:rFonts w:ascii="Times New Roman" w:hAnsi="Times New Roman" w:cs="Times New Roman"/>
          <w:i/>
          <w:iCs/>
          <w:sz w:val="24"/>
        </w:rPr>
        <w:t xml:space="preserve"> </w:t>
      </w:r>
      <w:r w:rsidR="00684E99" w:rsidRPr="00684E99">
        <w:rPr>
          <w:rFonts w:ascii="Times New Roman" w:hAnsi="Times New Roman" w:cs="Times New Roman"/>
          <w:sz w:val="24"/>
        </w:rPr>
        <w:t>and</w:t>
      </w:r>
      <w:r w:rsidR="00684E99" w:rsidRPr="00684E99">
        <w:rPr>
          <w:rFonts w:ascii="Times New Roman" w:hAnsi="Times New Roman" w:cs="Times New Roman"/>
          <w:i/>
          <w:iCs/>
          <w:sz w:val="24"/>
        </w:rPr>
        <w:t xml:space="preserve"> T. </w:t>
      </w:r>
      <w:proofErr w:type="spellStart"/>
      <w:r w:rsidR="00684E99" w:rsidRPr="00684E99">
        <w:rPr>
          <w:rFonts w:ascii="Times New Roman" w:hAnsi="Times New Roman" w:cs="Times New Roman"/>
          <w:i/>
          <w:iCs/>
          <w:sz w:val="24"/>
        </w:rPr>
        <w:t>evansi</w:t>
      </w:r>
      <w:proofErr w:type="spellEnd"/>
      <w:r w:rsidRPr="00684E99">
        <w:rPr>
          <w:rFonts w:ascii="Times New Roman" w:hAnsi="Times New Roman" w:cs="Times New Roman"/>
          <w:i/>
          <w:iCs/>
          <w:sz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838"/>
        <w:gridCol w:w="1559"/>
        <w:gridCol w:w="1701"/>
        <w:gridCol w:w="4864"/>
      </w:tblGrid>
      <w:tr w:rsidR="003566CC" w:rsidTr="00AC61FB">
        <w:tc>
          <w:tcPr>
            <w:tcW w:w="1838" w:type="dxa"/>
          </w:tcPr>
          <w:p w:rsidR="003566CC" w:rsidRPr="00D50A85" w:rsidRDefault="003566CC" w:rsidP="00AC61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A85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559" w:type="dxa"/>
          </w:tcPr>
          <w:p w:rsidR="003566CC" w:rsidRPr="00D50A85" w:rsidRDefault="003566CC" w:rsidP="00AC61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A85">
              <w:rPr>
                <w:rFonts w:ascii="Times New Roman" w:hAnsi="Times New Roman" w:cs="Times New Roman"/>
                <w:b/>
                <w:bCs/>
              </w:rPr>
              <w:t>Target gene</w:t>
            </w:r>
          </w:p>
        </w:tc>
        <w:tc>
          <w:tcPr>
            <w:tcW w:w="1701" w:type="dxa"/>
          </w:tcPr>
          <w:p w:rsidR="003566CC" w:rsidRPr="00D50A85" w:rsidRDefault="003566CC" w:rsidP="00AC61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A85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4864" w:type="dxa"/>
          </w:tcPr>
          <w:p w:rsidR="003566CC" w:rsidRPr="00D50A85" w:rsidRDefault="003566CC" w:rsidP="00AC61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A85">
              <w:rPr>
                <w:rFonts w:ascii="Times New Roman" w:hAnsi="Times New Roman" w:cs="Times New Roman"/>
                <w:b/>
                <w:bCs/>
              </w:rPr>
              <w:t>Sequence (5´- 3´)</w:t>
            </w:r>
          </w:p>
        </w:tc>
      </w:tr>
      <w:tr w:rsidR="003566CC" w:rsidTr="00AC61FB">
        <w:tc>
          <w:tcPr>
            <w:tcW w:w="1838" w:type="dxa"/>
          </w:tcPr>
          <w:p w:rsidR="003566CC" w:rsidRPr="00D50A85" w:rsidRDefault="003566CC" w:rsidP="00AC61F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50A85">
              <w:rPr>
                <w:rFonts w:ascii="Times New Roman" w:hAnsi="Times New Roman" w:cs="Times New Roman"/>
                <w:i/>
                <w:iCs/>
              </w:rPr>
              <w:t>Tetranychus</w:t>
            </w:r>
            <w:proofErr w:type="spellEnd"/>
            <w:r w:rsidRPr="00D50A85">
              <w:rPr>
                <w:rFonts w:ascii="Times New Roman" w:hAnsi="Times New Roman" w:cs="Times New Roman"/>
                <w:i/>
                <w:iCs/>
              </w:rPr>
              <w:t xml:space="preserve"> sp.</w:t>
            </w:r>
          </w:p>
        </w:tc>
        <w:tc>
          <w:tcPr>
            <w:tcW w:w="1559" w:type="dxa"/>
          </w:tcPr>
          <w:p w:rsidR="003566CC" w:rsidRPr="00D50A85" w:rsidRDefault="003566CC" w:rsidP="00AC61FB">
            <w:pPr>
              <w:jc w:val="center"/>
              <w:rPr>
                <w:rFonts w:ascii="Times New Roman" w:hAnsi="Times New Roman" w:cs="Times New Roman"/>
              </w:rPr>
            </w:pPr>
            <w:r w:rsidRPr="00D50A85">
              <w:rPr>
                <w:rFonts w:ascii="Times New Roman" w:hAnsi="Times New Roman" w:cs="Times New Roman"/>
              </w:rPr>
              <w:t>5.8S</w:t>
            </w:r>
          </w:p>
        </w:tc>
        <w:tc>
          <w:tcPr>
            <w:tcW w:w="1701" w:type="dxa"/>
          </w:tcPr>
          <w:p w:rsidR="003566CC" w:rsidRPr="00D50A85" w:rsidRDefault="003566CC" w:rsidP="00AC61F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0A85">
              <w:rPr>
                <w:rFonts w:ascii="Times New Roman" w:hAnsi="Times New Roman" w:cs="Times New Roman"/>
              </w:rPr>
              <w:t>Tsp</w:t>
            </w:r>
            <w:r w:rsidR="00AC61FB" w:rsidRPr="00D50A85">
              <w:rPr>
                <w:rFonts w:ascii="Times New Roman" w:hAnsi="Times New Roman" w:cs="Times New Roman"/>
              </w:rPr>
              <w:t>G_</w:t>
            </w:r>
            <w:r w:rsidRPr="00D50A85">
              <w:rPr>
                <w:rFonts w:ascii="Times New Roman" w:hAnsi="Times New Roman" w:cs="Times New Roman"/>
              </w:rPr>
              <w:t>F</w:t>
            </w:r>
            <w:proofErr w:type="spellEnd"/>
          </w:p>
        </w:tc>
        <w:tc>
          <w:tcPr>
            <w:tcW w:w="4864" w:type="dxa"/>
          </w:tcPr>
          <w:p w:rsidR="003566CC" w:rsidRPr="00D50A85" w:rsidRDefault="00AC61FB" w:rsidP="003566CC">
            <w:pPr>
              <w:rPr>
                <w:rFonts w:ascii="Times New Roman" w:hAnsi="Times New Roman" w:cs="Times New Roman"/>
              </w:rPr>
            </w:pPr>
            <w:r w:rsidRPr="00D50A85">
              <w:rPr>
                <w:rFonts w:ascii="Times New Roman" w:hAnsi="Times New Roman" w:cs="Times New Roman"/>
              </w:rPr>
              <w:t>TAATCGGTGCGAATTGCAGG</w:t>
            </w:r>
          </w:p>
        </w:tc>
      </w:tr>
      <w:tr w:rsidR="003566CC" w:rsidTr="00AC61FB">
        <w:tc>
          <w:tcPr>
            <w:tcW w:w="1838" w:type="dxa"/>
          </w:tcPr>
          <w:p w:rsidR="003566CC" w:rsidRPr="00D50A85" w:rsidRDefault="003566CC" w:rsidP="00AC61F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50A85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D50A85">
              <w:rPr>
                <w:rFonts w:ascii="Times New Roman" w:hAnsi="Times New Roman" w:cs="Times New Roman"/>
                <w:i/>
                <w:iCs/>
              </w:rPr>
              <w:t>urticae</w:t>
            </w:r>
            <w:proofErr w:type="spellEnd"/>
          </w:p>
        </w:tc>
        <w:tc>
          <w:tcPr>
            <w:tcW w:w="1559" w:type="dxa"/>
          </w:tcPr>
          <w:p w:rsidR="003566CC" w:rsidRPr="00D50A85" w:rsidRDefault="003566CC" w:rsidP="00AC61FB">
            <w:pPr>
              <w:jc w:val="center"/>
              <w:rPr>
                <w:rFonts w:ascii="Times New Roman" w:hAnsi="Times New Roman" w:cs="Times New Roman"/>
              </w:rPr>
            </w:pPr>
            <w:r w:rsidRPr="00D50A85">
              <w:rPr>
                <w:rFonts w:ascii="Times New Roman" w:hAnsi="Times New Roman" w:cs="Times New Roman"/>
              </w:rPr>
              <w:t>28S</w:t>
            </w:r>
          </w:p>
        </w:tc>
        <w:tc>
          <w:tcPr>
            <w:tcW w:w="1701" w:type="dxa"/>
          </w:tcPr>
          <w:p w:rsidR="003566CC" w:rsidRPr="00D50A85" w:rsidRDefault="00AC61FB" w:rsidP="00AC61F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0A85">
              <w:rPr>
                <w:rFonts w:ascii="Times New Roman" w:hAnsi="Times New Roman" w:cs="Times New Roman"/>
              </w:rPr>
              <w:t>TuS_R</w:t>
            </w:r>
            <w:proofErr w:type="spellEnd"/>
          </w:p>
        </w:tc>
        <w:tc>
          <w:tcPr>
            <w:tcW w:w="4864" w:type="dxa"/>
          </w:tcPr>
          <w:p w:rsidR="003566CC" w:rsidRPr="00D50A85" w:rsidRDefault="00AC61FB" w:rsidP="003566CC">
            <w:pPr>
              <w:rPr>
                <w:rFonts w:ascii="Times New Roman" w:hAnsi="Times New Roman" w:cs="Times New Roman"/>
              </w:rPr>
            </w:pPr>
            <w:r w:rsidRPr="00D50A85">
              <w:rPr>
                <w:rFonts w:ascii="Times New Roman" w:hAnsi="Times New Roman" w:cs="Times New Roman"/>
              </w:rPr>
              <w:t>ATGTTTATTTGTGTTGTTTGCAAGC</w:t>
            </w:r>
          </w:p>
        </w:tc>
      </w:tr>
      <w:tr w:rsidR="003566CC" w:rsidTr="00AC61FB">
        <w:tc>
          <w:tcPr>
            <w:tcW w:w="1838" w:type="dxa"/>
          </w:tcPr>
          <w:p w:rsidR="003566CC" w:rsidRPr="00D50A85" w:rsidRDefault="003566CC" w:rsidP="00AC61F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50A85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D50A85">
              <w:rPr>
                <w:rFonts w:ascii="Times New Roman" w:hAnsi="Times New Roman" w:cs="Times New Roman"/>
                <w:i/>
                <w:iCs/>
              </w:rPr>
              <w:t>ludeni</w:t>
            </w:r>
            <w:proofErr w:type="spellEnd"/>
          </w:p>
        </w:tc>
        <w:tc>
          <w:tcPr>
            <w:tcW w:w="1559" w:type="dxa"/>
          </w:tcPr>
          <w:p w:rsidR="003566CC" w:rsidRPr="00D50A85" w:rsidRDefault="003566CC" w:rsidP="00AC61FB">
            <w:pPr>
              <w:jc w:val="center"/>
              <w:rPr>
                <w:rFonts w:ascii="Times New Roman" w:hAnsi="Times New Roman" w:cs="Times New Roman"/>
              </w:rPr>
            </w:pPr>
            <w:r w:rsidRPr="00D50A85"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1701" w:type="dxa"/>
          </w:tcPr>
          <w:p w:rsidR="003566CC" w:rsidRPr="00D50A85" w:rsidRDefault="00AC61FB" w:rsidP="00AC61F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0A85">
              <w:rPr>
                <w:rFonts w:ascii="Times New Roman" w:hAnsi="Times New Roman" w:cs="Times New Roman"/>
              </w:rPr>
              <w:t>TlS_R</w:t>
            </w:r>
            <w:proofErr w:type="spellEnd"/>
          </w:p>
        </w:tc>
        <w:tc>
          <w:tcPr>
            <w:tcW w:w="4864" w:type="dxa"/>
          </w:tcPr>
          <w:p w:rsidR="003566CC" w:rsidRPr="00D50A85" w:rsidRDefault="00AC61FB" w:rsidP="003566CC">
            <w:pPr>
              <w:rPr>
                <w:rFonts w:ascii="Times New Roman" w:hAnsi="Times New Roman" w:cs="Times New Roman"/>
              </w:rPr>
            </w:pPr>
            <w:r w:rsidRPr="00D50A85">
              <w:rPr>
                <w:rFonts w:ascii="Times New Roman" w:hAnsi="Times New Roman" w:cs="Times New Roman"/>
              </w:rPr>
              <w:t>GAATGAAATAGATACTATTTGTGATTC</w:t>
            </w:r>
          </w:p>
        </w:tc>
      </w:tr>
      <w:tr w:rsidR="003566CC" w:rsidTr="00AC61FB">
        <w:tc>
          <w:tcPr>
            <w:tcW w:w="1838" w:type="dxa"/>
          </w:tcPr>
          <w:p w:rsidR="003566CC" w:rsidRPr="00D50A85" w:rsidRDefault="003566CC" w:rsidP="00AC61F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50A85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D50A85">
              <w:rPr>
                <w:rFonts w:ascii="Times New Roman" w:hAnsi="Times New Roman" w:cs="Times New Roman"/>
                <w:i/>
                <w:iCs/>
              </w:rPr>
              <w:t>evansi</w:t>
            </w:r>
            <w:proofErr w:type="spellEnd"/>
          </w:p>
        </w:tc>
        <w:tc>
          <w:tcPr>
            <w:tcW w:w="1559" w:type="dxa"/>
          </w:tcPr>
          <w:p w:rsidR="003566CC" w:rsidRPr="00D50A85" w:rsidRDefault="003566CC" w:rsidP="00AC61FB">
            <w:pPr>
              <w:jc w:val="center"/>
              <w:rPr>
                <w:rFonts w:ascii="Times New Roman" w:hAnsi="Times New Roman" w:cs="Times New Roman"/>
              </w:rPr>
            </w:pPr>
            <w:r w:rsidRPr="00D50A85"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1701" w:type="dxa"/>
          </w:tcPr>
          <w:p w:rsidR="003566CC" w:rsidRPr="00D50A85" w:rsidRDefault="00AC61FB" w:rsidP="00AC61F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0A85">
              <w:rPr>
                <w:rFonts w:ascii="Times New Roman" w:hAnsi="Times New Roman" w:cs="Times New Roman"/>
              </w:rPr>
              <w:t>TeS_R</w:t>
            </w:r>
            <w:proofErr w:type="spellEnd"/>
          </w:p>
        </w:tc>
        <w:tc>
          <w:tcPr>
            <w:tcW w:w="4864" w:type="dxa"/>
          </w:tcPr>
          <w:p w:rsidR="003566CC" w:rsidRPr="00D50A85" w:rsidRDefault="00AC61FB" w:rsidP="003566CC">
            <w:pPr>
              <w:rPr>
                <w:rFonts w:ascii="Times New Roman" w:hAnsi="Times New Roman" w:cs="Times New Roman"/>
              </w:rPr>
            </w:pPr>
            <w:r w:rsidRPr="00D50A85">
              <w:rPr>
                <w:rFonts w:ascii="Times New Roman" w:hAnsi="Times New Roman" w:cs="Times New Roman"/>
              </w:rPr>
              <w:t>GATTCATGTATACAYATATAAATATATGC</w:t>
            </w:r>
          </w:p>
        </w:tc>
      </w:tr>
    </w:tbl>
    <w:p w:rsidR="003566CC" w:rsidRPr="00D50A85" w:rsidRDefault="003566CC" w:rsidP="00AC40B8">
      <w:pPr>
        <w:spacing w:after="0"/>
        <w:rPr>
          <w:rFonts w:ascii="Times New Roman" w:hAnsi="Times New Roman" w:cs="Times New Roman"/>
          <w:sz w:val="12"/>
          <w:szCs w:val="12"/>
        </w:rPr>
      </w:pPr>
    </w:p>
    <w:p w:rsidR="007A6D86" w:rsidRPr="003123FD" w:rsidRDefault="007A6D86" w:rsidP="00AC40B8">
      <w:pPr>
        <w:spacing w:after="240"/>
        <w:rPr>
          <w:rFonts w:ascii="Times New Roman" w:hAnsi="Times New Roman" w:cs="Times New Roman"/>
          <w:sz w:val="24"/>
          <w:lang w:val="en-US"/>
        </w:rPr>
      </w:pPr>
      <w:r w:rsidRPr="007A6D86">
        <w:rPr>
          <w:rFonts w:ascii="Times New Roman" w:hAnsi="Times New Roman" w:cs="Times New Roman"/>
          <w:sz w:val="24"/>
        </w:rPr>
        <w:t>Identification of the</w:t>
      </w:r>
      <w:r>
        <w:rPr>
          <w:rFonts w:ascii="Times New Roman" w:hAnsi="Times New Roman" w:cs="Times New Roman"/>
          <w:sz w:val="24"/>
        </w:rPr>
        <w:t xml:space="preserve"> </w:t>
      </w:r>
      <w:r w:rsidRPr="007A6D86">
        <w:rPr>
          <w:rFonts w:ascii="Times New Roman" w:hAnsi="Times New Roman" w:cs="Times New Roman"/>
          <w:sz w:val="24"/>
        </w:rPr>
        <w:t>ITS</w:t>
      </w:r>
      <w:r>
        <w:rPr>
          <w:rFonts w:ascii="Times New Roman" w:hAnsi="Times New Roman" w:cs="Times New Roman"/>
          <w:sz w:val="24"/>
        </w:rPr>
        <w:t>2</w:t>
      </w:r>
      <w:r w:rsidRPr="007A6D86">
        <w:rPr>
          <w:rFonts w:ascii="Times New Roman" w:hAnsi="Times New Roman" w:cs="Times New Roman"/>
          <w:sz w:val="24"/>
        </w:rPr>
        <w:t xml:space="preserve"> types</w:t>
      </w:r>
      <w:r>
        <w:rPr>
          <w:rFonts w:ascii="Times New Roman" w:hAnsi="Times New Roman" w:cs="Times New Roman"/>
          <w:sz w:val="24"/>
        </w:rPr>
        <w:t xml:space="preserve"> of each population of</w:t>
      </w:r>
      <w:r w:rsidRPr="007A6D86">
        <w:rPr>
          <w:rFonts w:ascii="Times New Roman" w:hAnsi="Times New Roman" w:cs="Times New Roman"/>
          <w:sz w:val="24"/>
        </w:rPr>
        <w:t xml:space="preserve"> </w:t>
      </w:r>
      <w:r w:rsidRPr="007A6D86">
        <w:rPr>
          <w:rFonts w:ascii="Times New Roman" w:hAnsi="Times New Roman" w:cs="Times New Roman"/>
          <w:i/>
          <w:iCs/>
          <w:sz w:val="24"/>
        </w:rPr>
        <w:t xml:space="preserve">T. </w:t>
      </w:r>
      <w:proofErr w:type="spellStart"/>
      <w:r w:rsidRPr="007A6D86">
        <w:rPr>
          <w:rFonts w:ascii="Times New Roman" w:hAnsi="Times New Roman" w:cs="Times New Roman"/>
          <w:i/>
          <w:iCs/>
          <w:sz w:val="24"/>
        </w:rPr>
        <w:t>evansi</w:t>
      </w:r>
      <w:proofErr w:type="spellEnd"/>
      <w:r w:rsidRPr="007A6D86">
        <w:rPr>
          <w:rFonts w:ascii="Times New Roman" w:hAnsi="Times New Roman" w:cs="Times New Roman"/>
          <w:sz w:val="24"/>
        </w:rPr>
        <w:t xml:space="preserve"> w</w:t>
      </w:r>
      <w:r>
        <w:rPr>
          <w:rFonts w:ascii="Times New Roman" w:hAnsi="Times New Roman" w:cs="Times New Roman"/>
          <w:sz w:val="24"/>
        </w:rPr>
        <w:t>as</w:t>
      </w:r>
      <w:r w:rsidRPr="007A6D86">
        <w:rPr>
          <w:rFonts w:ascii="Times New Roman" w:hAnsi="Times New Roman" w:cs="Times New Roman"/>
          <w:sz w:val="24"/>
        </w:rPr>
        <w:t xml:space="preserve"> </w:t>
      </w:r>
      <w:r w:rsidR="00D50A85">
        <w:rPr>
          <w:rFonts w:ascii="Times New Roman" w:hAnsi="Times New Roman" w:cs="Times New Roman"/>
          <w:sz w:val="24"/>
        </w:rPr>
        <w:t xml:space="preserve">subsequently </w:t>
      </w:r>
      <w:r w:rsidRPr="007A6D86">
        <w:rPr>
          <w:rFonts w:ascii="Times New Roman" w:hAnsi="Times New Roman" w:cs="Times New Roman"/>
          <w:sz w:val="24"/>
        </w:rPr>
        <w:t>performed by PCR amplification and sequencing of a fragment of the nuclear ribosomal DNA (</w:t>
      </w:r>
      <w:proofErr w:type="spellStart"/>
      <w:r w:rsidRPr="007A6D86">
        <w:rPr>
          <w:rFonts w:ascii="Times New Roman" w:hAnsi="Times New Roman" w:cs="Times New Roman"/>
          <w:sz w:val="24"/>
        </w:rPr>
        <w:t>rDNA</w:t>
      </w:r>
      <w:proofErr w:type="spellEnd"/>
      <w:r w:rsidRPr="007A6D86">
        <w:rPr>
          <w:rFonts w:ascii="Times New Roman" w:hAnsi="Times New Roman" w:cs="Times New Roman"/>
          <w:sz w:val="24"/>
        </w:rPr>
        <w:t>) ITS2 region using the primers ITS2a (5’-TACCAATCGATGAAGAACGTAGC-3’) and ITS2b</w:t>
      </w:r>
      <w:r>
        <w:rPr>
          <w:rFonts w:ascii="Times New Roman" w:hAnsi="Times New Roman" w:cs="Times New Roman"/>
          <w:sz w:val="24"/>
        </w:rPr>
        <w:t xml:space="preserve"> </w:t>
      </w:r>
      <w:r w:rsidRPr="007A6D86">
        <w:rPr>
          <w:rFonts w:ascii="Times New Roman" w:hAnsi="Times New Roman" w:cs="Times New Roman"/>
          <w:sz w:val="24"/>
        </w:rPr>
        <w:t xml:space="preserve">(5’ATATGCTTAAATTCAGGGGG-3’) developed by </w:t>
      </w:r>
      <w:proofErr w:type="spellStart"/>
      <w:r w:rsidRPr="007A6D86">
        <w:rPr>
          <w:rFonts w:ascii="Times New Roman" w:hAnsi="Times New Roman" w:cs="Times New Roman"/>
          <w:sz w:val="24"/>
        </w:rPr>
        <w:t>Hurtado</w:t>
      </w:r>
      <w:proofErr w:type="spellEnd"/>
      <w:r w:rsidRPr="007A6D86">
        <w:rPr>
          <w:rFonts w:ascii="Times New Roman" w:hAnsi="Times New Roman" w:cs="Times New Roman"/>
          <w:sz w:val="24"/>
        </w:rPr>
        <w:t xml:space="preserve"> et al. (2008).</w:t>
      </w:r>
      <w:r w:rsidR="003123FD">
        <w:rPr>
          <w:rFonts w:ascii="Times New Roman" w:hAnsi="Times New Roman" w:cs="Times New Roman"/>
          <w:sz w:val="24"/>
        </w:rPr>
        <w:t xml:space="preserve"> The conditions for a</w:t>
      </w:r>
      <w:r w:rsidR="003123FD" w:rsidRPr="003123FD">
        <w:rPr>
          <w:rFonts w:ascii="Times New Roman" w:hAnsi="Times New Roman" w:cs="Times New Roman"/>
          <w:sz w:val="24"/>
        </w:rPr>
        <w:t>mplification were the same than for the multiplex</w:t>
      </w:r>
      <w:r w:rsidR="003123FD">
        <w:rPr>
          <w:rFonts w:ascii="Times New Roman" w:hAnsi="Times New Roman" w:cs="Times New Roman"/>
          <w:sz w:val="24"/>
        </w:rPr>
        <w:t xml:space="preserve"> PCR</w:t>
      </w:r>
      <w:r w:rsidR="003123FD" w:rsidRPr="003123FD">
        <w:rPr>
          <w:rFonts w:ascii="Times New Roman" w:hAnsi="Times New Roman" w:cs="Times New Roman"/>
          <w:sz w:val="24"/>
        </w:rPr>
        <w:t>, except for the annealing temperature that was 50ºC.</w:t>
      </w:r>
      <w:r w:rsidR="003123FD">
        <w:rPr>
          <w:rFonts w:ascii="Times New Roman" w:hAnsi="Times New Roman" w:cs="Times New Roman"/>
          <w:sz w:val="24"/>
        </w:rPr>
        <w:t xml:space="preserve"> The PCR products were </w:t>
      </w:r>
      <w:r w:rsidR="003123FD" w:rsidRPr="003123FD">
        <w:rPr>
          <w:rFonts w:ascii="Times New Roman" w:hAnsi="Times New Roman" w:cs="Times New Roman"/>
          <w:sz w:val="24"/>
        </w:rPr>
        <w:t>sent</w:t>
      </w:r>
      <w:r w:rsidR="003123FD">
        <w:rPr>
          <w:rFonts w:ascii="Times New Roman" w:hAnsi="Times New Roman" w:cs="Times New Roman"/>
          <w:sz w:val="24"/>
        </w:rPr>
        <w:t xml:space="preserve"> to </w:t>
      </w:r>
      <w:proofErr w:type="spellStart"/>
      <w:r w:rsidR="003123FD">
        <w:rPr>
          <w:rFonts w:ascii="Times New Roman" w:hAnsi="Times New Roman" w:cs="Times New Roman"/>
          <w:sz w:val="24"/>
        </w:rPr>
        <w:t>Stabvida</w:t>
      </w:r>
      <w:proofErr w:type="spellEnd"/>
      <w:r w:rsidR="003123FD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3123FD">
        <w:rPr>
          <w:rFonts w:ascii="Times New Roman" w:hAnsi="Times New Roman" w:cs="Times New Roman"/>
          <w:sz w:val="24"/>
        </w:rPr>
        <w:t>Caparica</w:t>
      </w:r>
      <w:proofErr w:type="spellEnd"/>
      <w:r w:rsidR="003123FD">
        <w:rPr>
          <w:rFonts w:ascii="Times New Roman" w:hAnsi="Times New Roman" w:cs="Times New Roman"/>
          <w:sz w:val="24"/>
        </w:rPr>
        <w:t>, Portugal)</w:t>
      </w:r>
      <w:r w:rsidR="003123FD" w:rsidRPr="003123FD">
        <w:rPr>
          <w:rFonts w:ascii="Times New Roman" w:hAnsi="Times New Roman" w:cs="Times New Roman"/>
          <w:sz w:val="24"/>
        </w:rPr>
        <w:t xml:space="preserve"> for purification and sequencing.</w:t>
      </w:r>
    </w:p>
    <w:p w:rsidR="00DA63F4" w:rsidRPr="00DA63F4" w:rsidRDefault="00DA63F4" w:rsidP="00AC40B8">
      <w:pPr>
        <w:pStyle w:val="ListParagraph"/>
        <w:numPr>
          <w:ilvl w:val="0"/>
          <w:numId w:val="19"/>
        </w:numPr>
        <w:ind w:left="284" w:hanging="284"/>
        <w:rPr>
          <w:rFonts w:ascii="Times New Roman" w:hAnsi="Times New Roman" w:cs="Times New Roman"/>
          <w:b/>
          <w:bCs/>
          <w:sz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</w:rPr>
        <w:t>Endosymbiont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detection</w:t>
      </w:r>
    </w:p>
    <w:p w:rsidR="00C77120" w:rsidRPr="00C77120" w:rsidRDefault="00AC40B8" w:rsidP="003566CC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T</w:t>
      </w:r>
      <w:r w:rsidR="00C77120">
        <w:rPr>
          <w:rFonts w:ascii="Times New Roman" w:hAnsi="Times New Roman" w:cs="Times New Roman"/>
          <w:sz w:val="24"/>
        </w:rPr>
        <w:t xml:space="preserve">o detect infection by </w:t>
      </w:r>
      <w:proofErr w:type="spellStart"/>
      <w:r w:rsidR="00C77120" w:rsidRPr="00C77120">
        <w:rPr>
          <w:rFonts w:ascii="Times New Roman" w:hAnsi="Times New Roman" w:cs="Times New Roman"/>
          <w:i/>
          <w:iCs/>
          <w:color w:val="000000"/>
          <w:sz w:val="24"/>
          <w:szCs w:val="24"/>
        </w:rPr>
        <w:t>Wolbachia</w:t>
      </w:r>
      <w:proofErr w:type="spellEnd"/>
      <w:r w:rsidR="00C77120" w:rsidRPr="00C77120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C77120" w:rsidRPr="00C77120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dinium</w:t>
      </w:r>
      <w:proofErr w:type="spellEnd"/>
      <w:r w:rsidR="00C77120" w:rsidRPr="00C77120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C77120" w:rsidRPr="00C77120">
        <w:rPr>
          <w:rFonts w:ascii="Times New Roman" w:hAnsi="Times New Roman" w:cs="Times New Roman"/>
          <w:color w:val="000000"/>
          <w:sz w:val="24"/>
          <w:szCs w:val="24"/>
        </w:rPr>
        <w:t>and</w:t>
      </w:r>
      <w:r w:rsidR="00C77120">
        <w:rPr>
          <w:rFonts w:ascii="Times New Roman" w:hAnsi="Times New Roman" w:cs="Times New Roman"/>
          <w:color w:val="000000"/>
          <w:sz w:val="24"/>
          <w:szCs w:val="24"/>
        </w:rPr>
        <w:t>/or</w:t>
      </w:r>
      <w:r w:rsidR="00C77120" w:rsidRPr="00C7712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C77120" w:rsidRPr="00C77120">
        <w:rPr>
          <w:rFonts w:ascii="Times New Roman" w:hAnsi="Times New Roman" w:cs="Times New Roman"/>
          <w:i/>
          <w:iCs/>
          <w:color w:val="000000"/>
          <w:sz w:val="24"/>
          <w:szCs w:val="24"/>
        </w:rPr>
        <w:t>Rickettsia</w:t>
      </w:r>
      <w:proofErr w:type="spellEnd"/>
      <w:r w:rsidR="00C77120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in our populations, we used </w:t>
      </w:r>
      <w:r>
        <w:rPr>
          <w:rFonts w:ascii="Times New Roman" w:hAnsi="Times New Roman" w:cs="Times New Roman"/>
          <w:sz w:val="24"/>
        </w:rPr>
        <w:t>multiplex PCR</w:t>
      </w:r>
      <w:r w:rsidRPr="00AC40B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eveloped by </w:t>
      </w:r>
      <w:proofErr w:type="spellStart"/>
      <w:r>
        <w:rPr>
          <w:rFonts w:ascii="Times New Roman" w:hAnsi="Times New Roman" w:cs="Times New Roman"/>
          <w:sz w:val="24"/>
        </w:rPr>
        <w:t>Zélé</w:t>
      </w:r>
      <w:proofErr w:type="spellEnd"/>
      <w:r>
        <w:rPr>
          <w:rFonts w:ascii="Times New Roman" w:hAnsi="Times New Roman" w:cs="Times New Roman"/>
          <w:sz w:val="24"/>
        </w:rPr>
        <w:t xml:space="preserve"> et al. (2018c). Briefly, we </w:t>
      </w:r>
      <w:r w:rsidR="00C77120">
        <w:rPr>
          <w:rFonts w:ascii="Times New Roman" w:hAnsi="Times New Roman" w:cs="Times New Roman"/>
          <w:color w:val="000000"/>
          <w:sz w:val="24"/>
          <w:szCs w:val="24"/>
        </w:rPr>
        <w:t>use</w:t>
      </w:r>
      <w:r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="00C77120">
        <w:rPr>
          <w:rFonts w:ascii="Times New Roman" w:hAnsi="Times New Roman" w:cs="Times New Roman"/>
          <w:color w:val="000000"/>
          <w:sz w:val="24"/>
          <w:szCs w:val="24"/>
        </w:rPr>
        <w:t xml:space="preserve"> forward and reverse prime</w:t>
      </w:r>
      <w:r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="00C77120">
        <w:rPr>
          <w:rFonts w:ascii="Times New Roman" w:hAnsi="Times New Roman" w:cs="Times New Roman"/>
          <w:color w:val="000000"/>
          <w:sz w:val="24"/>
          <w:szCs w:val="24"/>
        </w:rPr>
        <w:t xml:space="preserve">s for one specific gene of each </w:t>
      </w:r>
      <w:proofErr w:type="spellStart"/>
      <w:r w:rsidR="00C77120">
        <w:rPr>
          <w:rFonts w:ascii="Times New Roman" w:hAnsi="Times New Roman" w:cs="Times New Roman"/>
          <w:color w:val="000000"/>
          <w:sz w:val="24"/>
          <w:szCs w:val="24"/>
        </w:rPr>
        <w:t>endosymbiont</w:t>
      </w:r>
      <w:proofErr w:type="spellEnd"/>
      <w:r w:rsidR="00C77120">
        <w:rPr>
          <w:rFonts w:ascii="Times New Roman" w:hAnsi="Times New Roman" w:cs="Times New Roman"/>
          <w:color w:val="000000"/>
          <w:sz w:val="24"/>
          <w:szCs w:val="24"/>
        </w:rPr>
        <w:t>, as well as s</w:t>
      </w:r>
      <w:r w:rsidR="00C77120" w:rsidRPr="00C77120">
        <w:rPr>
          <w:rFonts w:ascii="Times New Roman" w:hAnsi="Times New Roman" w:cs="Times New Roman"/>
          <w:color w:val="000000"/>
          <w:sz w:val="24"/>
          <w:szCs w:val="24"/>
        </w:rPr>
        <w:t>pider</w:t>
      </w:r>
      <w:r w:rsidR="006D228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77120" w:rsidRPr="00C77120">
        <w:rPr>
          <w:rFonts w:ascii="Times New Roman" w:hAnsi="Times New Roman" w:cs="Times New Roman"/>
          <w:color w:val="000000"/>
          <w:sz w:val="24"/>
          <w:szCs w:val="24"/>
        </w:rPr>
        <w:t>mite generalist primers to distinguish uninfected individuals from PCR failure</w:t>
      </w:r>
      <w:r w:rsidR="00C77120">
        <w:rPr>
          <w:rFonts w:ascii="Times New Roman" w:hAnsi="Times New Roman" w:cs="Times New Roman"/>
          <w:color w:val="000000"/>
          <w:sz w:val="24"/>
          <w:szCs w:val="24"/>
        </w:rPr>
        <w:t xml:space="preserve"> (Table A2)</w:t>
      </w:r>
      <w:r w:rsidR="00C77120" w:rsidRPr="00C77120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C77120">
        <w:rPr>
          <w:rFonts w:ascii="Times New Roman" w:hAnsi="Times New Roman" w:cs="Times New Roman"/>
          <w:color w:val="000000"/>
          <w:sz w:val="24"/>
          <w:szCs w:val="24"/>
        </w:rPr>
        <w:t xml:space="preserve"> The </w:t>
      </w:r>
      <w:r w:rsidR="00DA63F4">
        <w:rPr>
          <w:rFonts w:ascii="Times New Roman" w:hAnsi="Times New Roman" w:cs="Times New Roman"/>
          <w:color w:val="000000"/>
          <w:sz w:val="24"/>
          <w:szCs w:val="24"/>
        </w:rPr>
        <w:t xml:space="preserve">amplification conditions </w:t>
      </w:r>
      <w:r w:rsidR="00C77120">
        <w:rPr>
          <w:rFonts w:ascii="Times New Roman" w:hAnsi="Times New Roman" w:cs="Times New Roman"/>
          <w:color w:val="000000"/>
          <w:sz w:val="24"/>
          <w:szCs w:val="24"/>
        </w:rPr>
        <w:t>w</w:t>
      </w:r>
      <w:r w:rsidR="00DA63F4">
        <w:rPr>
          <w:rFonts w:ascii="Times New Roman" w:hAnsi="Times New Roman" w:cs="Times New Roman"/>
          <w:color w:val="000000"/>
          <w:sz w:val="24"/>
          <w:szCs w:val="24"/>
        </w:rPr>
        <w:t>ere</w:t>
      </w:r>
      <w:r w:rsidR="00C77120">
        <w:rPr>
          <w:rFonts w:ascii="Times New Roman" w:hAnsi="Times New Roman" w:cs="Times New Roman"/>
          <w:color w:val="000000"/>
          <w:sz w:val="24"/>
          <w:szCs w:val="24"/>
        </w:rPr>
        <w:t xml:space="preserve"> the same as for the species identification multiplex PCR, except for the annealing temperature that was 65 ºC. </w:t>
      </w:r>
    </w:p>
    <w:p w:rsidR="00003A2A" w:rsidRPr="00C77120" w:rsidRDefault="00003A2A" w:rsidP="003566CC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C7712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C77120">
        <w:rPr>
          <w:rFonts w:ascii="Times New Roman" w:hAnsi="Times New Roman" w:cs="Times New Roman"/>
          <w:b/>
          <w:bCs/>
          <w:color w:val="000000"/>
          <w:sz w:val="24"/>
          <w:szCs w:val="24"/>
        </w:rPr>
        <w:t>A2</w:t>
      </w:r>
      <w:r w:rsidRPr="00C7712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C77120">
        <w:rPr>
          <w:rFonts w:ascii="Times New Roman" w:hAnsi="Times New Roman" w:cs="Times New Roman"/>
          <w:color w:val="000000"/>
          <w:sz w:val="24"/>
          <w:szCs w:val="24"/>
        </w:rPr>
        <w:t xml:space="preserve">List of primers used in multiplex </w:t>
      </w:r>
      <w:r w:rsidR="00C77120">
        <w:rPr>
          <w:rFonts w:ascii="Times New Roman" w:hAnsi="Times New Roman" w:cs="Times New Roman"/>
          <w:color w:val="000000"/>
          <w:sz w:val="24"/>
          <w:szCs w:val="24"/>
        </w:rPr>
        <w:t>to detect</w:t>
      </w:r>
      <w:r w:rsidRPr="00C77120">
        <w:rPr>
          <w:rFonts w:ascii="Times New Roman" w:hAnsi="Times New Roman" w:cs="Times New Roman"/>
          <w:color w:val="000000"/>
          <w:sz w:val="24"/>
          <w:szCs w:val="24"/>
        </w:rPr>
        <w:t xml:space="preserve"> simultaneous </w:t>
      </w:r>
      <w:r w:rsidR="00C77120">
        <w:rPr>
          <w:rFonts w:ascii="Times New Roman" w:hAnsi="Times New Roman" w:cs="Times New Roman"/>
          <w:color w:val="000000"/>
          <w:sz w:val="24"/>
          <w:szCs w:val="24"/>
        </w:rPr>
        <w:t xml:space="preserve">infection by </w:t>
      </w:r>
      <w:proofErr w:type="spellStart"/>
      <w:r w:rsidRPr="00C77120">
        <w:rPr>
          <w:rFonts w:ascii="Times New Roman" w:hAnsi="Times New Roman" w:cs="Times New Roman"/>
          <w:i/>
          <w:iCs/>
          <w:color w:val="000000"/>
          <w:sz w:val="24"/>
          <w:szCs w:val="24"/>
        </w:rPr>
        <w:t>Wolbachia</w:t>
      </w:r>
      <w:proofErr w:type="spellEnd"/>
      <w:r w:rsidRPr="00C77120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C77120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dinium</w:t>
      </w:r>
      <w:proofErr w:type="spellEnd"/>
      <w:r w:rsidRPr="00C77120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C77120">
        <w:rPr>
          <w:rFonts w:ascii="Times New Roman" w:hAnsi="Times New Roman" w:cs="Times New Roman"/>
          <w:color w:val="000000"/>
          <w:sz w:val="24"/>
          <w:szCs w:val="24"/>
        </w:rPr>
        <w:t>and</w:t>
      </w:r>
      <w:r w:rsidR="00C77120">
        <w:rPr>
          <w:rFonts w:ascii="Times New Roman" w:hAnsi="Times New Roman" w:cs="Times New Roman"/>
          <w:color w:val="000000"/>
          <w:sz w:val="24"/>
          <w:szCs w:val="24"/>
        </w:rPr>
        <w:t xml:space="preserve"> / or</w:t>
      </w:r>
      <w:r w:rsidRPr="00C7712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77120">
        <w:rPr>
          <w:rFonts w:ascii="Times New Roman" w:hAnsi="Times New Roman" w:cs="Times New Roman"/>
          <w:i/>
          <w:iCs/>
          <w:color w:val="000000"/>
          <w:sz w:val="24"/>
          <w:szCs w:val="24"/>
        </w:rPr>
        <w:t>Rickettsia</w:t>
      </w:r>
      <w:proofErr w:type="spellEnd"/>
    </w:p>
    <w:tbl>
      <w:tblPr>
        <w:tblStyle w:val="TableGrid"/>
        <w:tblW w:w="0" w:type="auto"/>
        <w:tblLook w:val="04A0"/>
      </w:tblPr>
      <w:tblGrid>
        <w:gridCol w:w="3320"/>
        <w:gridCol w:w="1778"/>
        <w:gridCol w:w="4864"/>
      </w:tblGrid>
      <w:tr w:rsidR="00D77E07" w:rsidTr="00D77E07">
        <w:tc>
          <w:tcPr>
            <w:tcW w:w="3320" w:type="dxa"/>
          </w:tcPr>
          <w:p w:rsidR="00D77E07" w:rsidRPr="00D50A85" w:rsidRDefault="00D77E07" w:rsidP="00D77E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0A85">
              <w:rPr>
                <w:rFonts w:ascii="Times New Roman" w:hAnsi="Times New Roman" w:cs="Times New Roman"/>
                <w:b/>
                <w:bCs/>
                <w:color w:val="000000"/>
              </w:rPr>
              <w:t>Target gene</w:t>
            </w:r>
          </w:p>
        </w:tc>
        <w:tc>
          <w:tcPr>
            <w:tcW w:w="1778" w:type="dxa"/>
          </w:tcPr>
          <w:p w:rsidR="00D77E07" w:rsidRPr="00D50A85" w:rsidRDefault="00D77E07" w:rsidP="00D77E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0A85">
              <w:rPr>
                <w:rFonts w:ascii="Times New Roman" w:hAnsi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4864" w:type="dxa"/>
          </w:tcPr>
          <w:p w:rsidR="00D77E07" w:rsidRPr="00D50A85" w:rsidRDefault="00D77E07" w:rsidP="00D77E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A85">
              <w:rPr>
                <w:rFonts w:ascii="Times New Roman" w:hAnsi="Times New Roman" w:cs="Times New Roman"/>
                <w:b/>
                <w:bCs/>
              </w:rPr>
              <w:t>Sequence (5´- 3´)</w:t>
            </w:r>
          </w:p>
        </w:tc>
      </w:tr>
      <w:tr w:rsidR="00D77E07" w:rsidTr="00D77E07">
        <w:tc>
          <w:tcPr>
            <w:tcW w:w="3320" w:type="dxa"/>
            <w:vMerge w:val="restart"/>
          </w:tcPr>
          <w:p w:rsidR="00D77E07" w:rsidRPr="00D50A85" w:rsidRDefault="00D77E07" w:rsidP="00D77E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50A85">
              <w:rPr>
                <w:rFonts w:ascii="Times New Roman" w:hAnsi="Times New Roman" w:cs="Times New Roman"/>
                <w:i/>
                <w:iCs/>
                <w:color w:val="000000"/>
              </w:rPr>
              <w:t>Tetranychus</w:t>
            </w:r>
            <w:proofErr w:type="spellEnd"/>
            <w:r w:rsidRPr="00D50A85">
              <w:rPr>
                <w:rFonts w:ascii="Times New Roman" w:hAnsi="Times New Roman" w:cs="Times New Roman"/>
                <w:color w:val="000000"/>
              </w:rPr>
              <w:t xml:space="preserve"> ITS1 (partial)</w:t>
            </w:r>
          </w:p>
        </w:tc>
        <w:tc>
          <w:tcPr>
            <w:tcW w:w="1778" w:type="dxa"/>
          </w:tcPr>
          <w:p w:rsidR="00D77E07" w:rsidRPr="00D50A85" w:rsidRDefault="00D77E07" w:rsidP="00D77E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A85">
              <w:rPr>
                <w:rFonts w:ascii="Times New Roman" w:hAnsi="Times New Roman" w:cs="Times New Roman"/>
                <w:color w:val="000000"/>
              </w:rPr>
              <w:t>ITS1G_F</w:t>
            </w:r>
          </w:p>
        </w:tc>
        <w:tc>
          <w:tcPr>
            <w:tcW w:w="4864" w:type="dxa"/>
          </w:tcPr>
          <w:p w:rsidR="00D77E07" w:rsidRPr="00D50A85" w:rsidRDefault="00D77E07" w:rsidP="00D77E07">
            <w:pPr>
              <w:rPr>
                <w:rFonts w:ascii="Times New Roman" w:hAnsi="Times New Roman" w:cs="Times New Roman"/>
                <w:color w:val="000000"/>
              </w:rPr>
            </w:pPr>
            <w:r w:rsidRPr="00D50A85">
              <w:rPr>
                <w:rFonts w:ascii="Times New Roman" w:hAnsi="Times New Roman" w:cs="Times New Roman"/>
                <w:color w:val="000000"/>
              </w:rPr>
              <w:t>AGGTGAACCTGCGGAAGGATCATTAACG</w:t>
            </w:r>
          </w:p>
        </w:tc>
      </w:tr>
      <w:tr w:rsidR="00D77E07" w:rsidTr="00D77E07">
        <w:tc>
          <w:tcPr>
            <w:tcW w:w="3320" w:type="dxa"/>
            <w:vMerge/>
          </w:tcPr>
          <w:p w:rsidR="00D77E07" w:rsidRPr="00D50A85" w:rsidRDefault="00D77E07" w:rsidP="00D77E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78" w:type="dxa"/>
          </w:tcPr>
          <w:p w:rsidR="00D77E07" w:rsidRPr="00D50A85" w:rsidRDefault="00D77E07" w:rsidP="00D77E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A85">
              <w:rPr>
                <w:rFonts w:ascii="Times New Roman" w:hAnsi="Times New Roman" w:cs="Times New Roman"/>
                <w:color w:val="000000"/>
              </w:rPr>
              <w:t>ITS1G_R</w:t>
            </w:r>
          </w:p>
        </w:tc>
        <w:tc>
          <w:tcPr>
            <w:tcW w:w="4864" w:type="dxa"/>
          </w:tcPr>
          <w:p w:rsidR="00D77E07" w:rsidRPr="00D50A85" w:rsidRDefault="00D77E07" w:rsidP="00D77E07">
            <w:pPr>
              <w:rPr>
                <w:rFonts w:ascii="Times New Roman" w:hAnsi="Times New Roman" w:cs="Times New Roman"/>
                <w:color w:val="000000"/>
              </w:rPr>
            </w:pPr>
            <w:r w:rsidRPr="00D50A85">
              <w:rPr>
                <w:rFonts w:ascii="Times New Roman" w:hAnsi="Times New Roman" w:cs="Times New Roman"/>
                <w:color w:val="000000"/>
              </w:rPr>
              <w:t>CCTTCTTTAAACCTTGCCGTCAGCATAAGC</w:t>
            </w:r>
          </w:p>
        </w:tc>
      </w:tr>
      <w:tr w:rsidR="00D77E07" w:rsidTr="00D77E07">
        <w:tc>
          <w:tcPr>
            <w:tcW w:w="3320" w:type="dxa"/>
            <w:vMerge w:val="restart"/>
          </w:tcPr>
          <w:p w:rsidR="00D77E07" w:rsidRPr="00D50A85" w:rsidRDefault="00D77E07" w:rsidP="00D77E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50A85">
              <w:rPr>
                <w:rFonts w:ascii="Times New Roman" w:hAnsi="Times New Roman" w:cs="Times New Roman"/>
                <w:i/>
                <w:iCs/>
                <w:color w:val="000000"/>
              </w:rPr>
              <w:t>Wolbachia</w:t>
            </w:r>
            <w:proofErr w:type="spellEnd"/>
            <w:r w:rsidRPr="00D50A8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50A85">
              <w:rPr>
                <w:rFonts w:ascii="Times New Roman" w:hAnsi="Times New Roman" w:cs="Times New Roman"/>
                <w:color w:val="000000"/>
              </w:rPr>
              <w:t>wsp</w:t>
            </w:r>
            <w:proofErr w:type="spellEnd"/>
          </w:p>
        </w:tc>
        <w:tc>
          <w:tcPr>
            <w:tcW w:w="1778" w:type="dxa"/>
          </w:tcPr>
          <w:p w:rsidR="00D77E07" w:rsidRPr="00D50A85" w:rsidRDefault="00D77E07" w:rsidP="00D77E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A85">
              <w:rPr>
                <w:rFonts w:ascii="Times New Roman" w:hAnsi="Times New Roman" w:cs="Times New Roman"/>
                <w:color w:val="000000"/>
              </w:rPr>
              <w:t>WSPTG_F</w:t>
            </w:r>
          </w:p>
        </w:tc>
        <w:tc>
          <w:tcPr>
            <w:tcW w:w="4864" w:type="dxa"/>
          </w:tcPr>
          <w:p w:rsidR="00D77E07" w:rsidRPr="00D50A85" w:rsidRDefault="00D77E07" w:rsidP="00D77E07">
            <w:pPr>
              <w:rPr>
                <w:rFonts w:ascii="Times New Roman" w:hAnsi="Times New Roman" w:cs="Times New Roman"/>
                <w:color w:val="000000"/>
              </w:rPr>
            </w:pPr>
            <w:r w:rsidRPr="00D50A85">
              <w:rPr>
                <w:rFonts w:ascii="Times New Roman" w:hAnsi="Times New Roman" w:cs="Times New Roman"/>
                <w:color w:val="000000"/>
              </w:rPr>
              <w:t>GTTGGTGTTGGTGCAGCGTATGTAAGC</w:t>
            </w:r>
          </w:p>
        </w:tc>
      </w:tr>
      <w:tr w:rsidR="00D77E07" w:rsidTr="00D77E07">
        <w:tc>
          <w:tcPr>
            <w:tcW w:w="3320" w:type="dxa"/>
            <w:vMerge/>
          </w:tcPr>
          <w:p w:rsidR="00D77E07" w:rsidRPr="00D50A85" w:rsidRDefault="00D77E07" w:rsidP="00D77E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78" w:type="dxa"/>
          </w:tcPr>
          <w:p w:rsidR="00D77E07" w:rsidRPr="00D50A85" w:rsidRDefault="00D77E07" w:rsidP="00D77E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A85">
              <w:rPr>
                <w:rFonts w:ascii="Times New Roman" w:hAnsi="Times New Roman" w:cs="Times New Roman"/>
                <w:color w:val="000000"/>
              </w:rPr>
              <w:t>WSPTG_R</w:t>
            </w:r>
          </w:p>
        </w:tc>
        <w:tc>
          <w:tcPr>
            <w:tcW w:w="4864" w:type="dxa"/>
          </w:tcPr>
          <w:p w:rsidR="00D77E07" w:rsidRPr="00D50A85" w:rsidRDefault="00D77E07" w:rsidP="00D77E07">
            <w:pPr>
              <w:rPr>
                <w:rFonts w:ascii="Times New Roman" w:hAnsi="Times New Roman" w:cs="Times New Roman"/>
                <w:color w:val="000000"/>
              </w:rPr>
            </w:pPr>
            <w:r w:rsidRPr="00D50A85">
              <w:rPr>
                <w:rFonts w:ascii="Times New Roman" w:hAnsi="Times New Roman" w:cs="Times New Roman"/>
                <w:color w:val="000000"/>
              </w:rPr>
              <w:t>AGTGCTGTAAAGAACTTTGATTCCGCCATC</w:t>
            </w:r>
          </w:p>
        </w:tc>
      </w:tr>
      <w:tr w:rsidR="00D77E07" w:rsidTr="00D77E07">
        <w:tc>
          <w:tcPr>
            <w:tcW w:w="3320" w:type="dxa"/>
            <w:vMerge w:val="restart"/>
          </w:tcPr>
          <w:p w:rsidR="00D77E07" w:rsidRPr="00D50A85" w:rsidRDefault="00D77E07" w:rsidP="00D77E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50A85">
              <w:rPr>
                <w:rFonts w:ascii="Times New Roman" w:hAnsi="Times New Roman" w:cs="Times New Roman"/>
                <w:i/>
                <w:iCs/>
                <w:color w:val="000000"/>
              </w:rPr>
              <w:t>Cardinium</w:t>
            </w:r>
            <w:proofErr w:type="spellEnd"/>
            <w:r w:rsidRPr="00D50A85">
              <w:rPr>
                <w:rFonts w:ascii="Times New Roman" w:hAnsi="Times New Roman" w:cs="Times New Roman"/>
                <w:color w:val="000000"/>
              </w:rPr>
              <w:t xml:space="preserve"> 16S </w:t>
            </w:r>
            <w:proofErr w:type="spellStart"/>
            <w:r w:rsidRPr="00D50A85">
              <w:rPr>
                <w:rFonts w:ascii="Times New Roman" w:hAnsi="Times New Roman" w:cs="Times New Roman"/>
                <w:color w:val="000000"/>
              </w:rPr>
              <w:t>rRNA</w:t>
            </w:r>
            <w:proofErr w:type="spellEnd"/>
          </w:p>
        </w:tc>
        <w:tc>
          <w:tcPr>
            <w:tcW w:w="1778" w:type="dxa"/>
          </w:tcPr>
          <w:p w:rsidR="00D77E07" w:rsidRPr="00D50A85" w:rsidRDefault="00D77E07" w:rsidP="00D77E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A85">
              <w:rPr>
                <w:rFonts w:ascii="Times New Roman" w:hAnsi="Times New Roman" w:cs="Times New Roman"/>
                <w:color w:val="000000"/>
              </w:rPr>
              <w:t>CARDTG_F</w:t>
            </w:r>
          </w:p>
        </w:tc>
        <w:tc>
          <w:tcPr>
            <w:tcW w:w="4864" w:type="dxa"/>
          </w:tcPr>
          <w:p w:rsidR="00D77E07" w:rsidRPr="00D50A85" w:rsidRDefault="00D77E07" w:rsidP="00D77E07">
            <w:pPr>
              <w:rPr>
                <w:rFonts w:ascii="Times New Roman" w:hAnsi="Times New Roman" w:cs="Times New Roman"/>
                <w:color w:val="000000"/>
              </w:rPr>
            </w:pPr>
            <w:r w:rsidRPr="00D50A85">
              <w:rPr>
                <w:rFonts w:ascii="Times New Roman" w:hAnsi="Times New Roman" w:cs="Times New Roman"/>
                <w:color w:val="000000"/>
              </w:rPr>
              <w:t>GGCGGCTTATTAAGTCAGTTGTGAAATCCT</w:t>
            </w:r>
          </w:p>
        </w:tc>
      </w:tr>
      <w:tr w:rsidR="00D77E07" w:rsidTr="00D77E07">
        <w:tc>
          <w:tcPr>
            <w:tcW w:w="3320" w:type="dxa"/>
            <w:vMerge/>
          </w:tcPr>
          <w:p w:rsidR="00D77E07" w:rsidRPr="00D50A85" w:rsidRDefault="00D77E07" w:rsidP="00D77E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78" w:type="dxa"/>
          </w:tcPr>
          <w:p w:rsidR="00D77E07" w:rsidRPr="00D50A85" w:rsidRDefault="00D77E07" w:rsidP="00D77E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A85">
              <w:rPr>
                <w:rFonts w:ascii="Times New Roman" w:hAnsi="Times New Roman" w:cs="Times New Roman"/>
                <w:color w:val="000000"/>
              </w:rPr>
              <w:t>CARDTG_R</w:t>
            </w:r>
          </w:p>
        </w:tc>
        <w:tc>
          <w:tcPr>
            <w:tcW w:w="4864" w:type="dxa"/>
          </w:tcPr>
          <w:p w:rsidR="00D77E07" w:rsidRPr="00D50A85" w:rsidRDefault="00D77E07" w:rsidP="00D77E07">
            <w:pPr>
              <w:rPr>
                <w:rFonts w:ascii="Times New Roman" w:hAnsi="Times New Roman" w:cs="Times New Roman"/>
                <w:color w:val="000000"/>
              </w:rPr>
            </w:pPr>
            <w:r w:rsidRPr="00D50A85">
              <w:rPr>
                <w:rFonts w:ascii="Times New Roman" w:hAnsi="Times New Roman" w:cs="Times New Roman"/>
                <w:color w:val="000000"/>
              </w:rPr>
              <w:t>GCTGCCTACGCTATTGGTATTCCTTATGAT</w:t>
            </w:r>
          </w:p>
        </w:tc>
      </w:tr>
      <w:tr w:rsidR="00D77E07" w:rsidTr="00D77E07">
        <w:tc>
          <w:tcPr>
            <w:tcW w:w="3320" w:type="dxa"/>
            <w:vMerge w:val="restart"/>
          </w:tcPr>
          <w:p w:rsidR="00D77E07" w:rsidRPr="00D50A85" w:rsidRDefault="00D77E07" w:rsidP="00D77E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50A85">
              <w:rPr>
                <w:rFonts w:ascii="Times New Roman" w:hAnsi="Times New Roman" w:cs="Times New Roman"/>
                <w:i/>
                <w:iCs/>
                <w:color w:val="000000"/>
              </w:rPr>
              <w:t>Rickettsia</w:t>
            </w:r>
            <w:proofErr w:type="spellEnd"/>
            <w:r w:rsidRPr="00D50A8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50A85">
              <w:rPr>
                <w:rFonts w:ascii="Times New Roman" w:hAnsi="Times New Roman" w:cs="Times New Roman"/>
                <w:color w:val="000000"/>
              </w:rPr>
              <w:t>gtlA</w:t>
            </w:r>
            <w:proofErr w:type="spellEnd"/>
          </w:p>
        </w:tc>
        <w:tc>
          <w:tcPr>
            <w:tcW w:w="1778" w:type="dxa"/>
          </w:tcPr>
          <w:p w:rsidR="00D77E07" w:rsidRPr="00D50A85" w:rsidRDefault="00D77E07" w:rsidP="00D77E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A85">
              <w:rPr>
                <w:rFonts w:ascii="Times New Roman" w:hAnsi="Times New Roman" w:cs="Times New Roman"/>
                <w:color w:val="000000"/>
              </w:rPr>
              <w:t>RICTG_F</w:t>
            </w:r>
          </w:p>
        </w:tc>
        <w:tc>
          <w:tcPr>
            <w:tcW w:w="4864" w:type="dxa"/>
          </w:tcPr>
          <w:p w:rsidR="00D77E07" w:rsidRPr="00D50A85" w:rsidRDefault="00D77E07" w:rsidP="00D77E07">
            <w:pPr>
              <w:rPr>
                <w:rFonts w:ascii="Times New Roman" w:hAnsi="Times New Roman" w:cs="Times New Roman"/>
                <w:color w:val="000000"/>
              </w:rPr>
            </w:pPr>
            <w:r w:rsidRPr="00D50A85">
              <w:rPr>
                <w:rFonts w:ascii="Times New Roman" w:hAnsi="Times New Roman" w:cs="Times New Roman"/>
                <w:color w:val="000000"/>
              </w:rPr>
              <w:t>AGGCTAATGGGCTTTGGTCATCGTGTAT</w:t>
            </w:r>
          </w:p>
        </w:tc>
      </w:tr>
      <w:tr w:rsidR="00D77E07" w:rsidTr="00D77E07">
        <w:tc>
          <w:tcPr>
            <w:tcW w:w="3320" w:type="dxa"/>
            <w:vMerge/>
          </w:tcPr>
          <w:p w:rsidR="00D77E07" w:rsidRPr="00D50A85" w:rsidRDefault="00D77E07" w:rsidP="00D77E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78" w:type="dxa"/>
          </w:tcPr>
          <w:p w:rsidR="00D77E07" w:rsidRPr="00D50A85" w:rsidRDefault="00D77E07" w:rsidP="00D77E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A85">
              <w:rPr>
                <w:rFonts w:ascii="Times New Roman" w:hAnsi="Times New Roman" w:cs="Times New Roman"/>
                <w:color w:val="000000"/>
              </w:rPr>
              <w:t>RICTG_R</w:t>
            </w:r>
          </w:p>
        </w:tc>
        <w:tc>
          <w:tcPr>
            <w:tcW w:w="4864" w:type="dxa"/>
          </w:tcPr>
          <w:p w:rsidR="00D77E07" w:rsidRPr="00D50A85" w:rsidRDefault="00D77E07" w:rsidP="00D77E07">
            <w:pPr>
              <w:rPr>
                <w:rFonts w:ascii="Times New Roman" w:hAnsi="Times New Roman" w:cs="Times New Roman"/>
                <w:color w:val="000000"/>
              </w:rPr>
            </w:pPr>
            <w:r w:rsidRPr="00D50A85">
              <w:rPr>
                <w:rFonts w:ascii="Times New Roman" w:hAnsi="Times New Roman" w:cs="Times New Roman"/>
                <w:color w:val="000000"/>
              </w:rPr>
              <w:t>TGTGCCATCCAGCCTACTGTTCTTGC</w:t>
            </w:r>
          </w:p>
        </w:tc>
      </w:tr>
    </w:tbl>
    <w:p w:rsidR="00486A4B" w:rsidRDefault="00486A4B" w:rsidP="0006454A">
      <w:pPr>
        <w:rPr>
          <w:rFonts w:ascii="Times New Roman" w:hAnsi="Times New Roman" w:cs="Times New Roman"/>
          <w:sz w:val="24"/>
        </w:rPr>
      </w:pPr>
    </w:p>
    <w:sectPr w:rsidR="00486A4B" w:rsidSect="003566CC">
      <w:footerReference w:type="default" r:id="rId8"/>
      <w:pgSz w:w="11900" w:h="16840"/>
      <w:pgMar w:top="1134" w:right="964" w:bottom="1134" w:left="96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E90B2" w16cex:dateUtc="2020-04-25T09:34:00Z"/>
  <w16cex:commentExtensible w16cex:durableId="224E9146" w16cex:dateUtc="2020-04-25T09:36:00Z"/>
  <w16cex:commentExtensible w16cex:durableId="224E937F" w16cex:dateUtc="2020-04-25T09:46:00Z"/>
  <w16cex:commentExtensible w16cex:durableId="224E9415" w16cex:dateUtc="2020-04-25T09:48:00Z"/>
  <w16cex:commentExtensible w16cex:durableId="22528E18" w16cex:dateUtc="2020-04-28T10:12:00Z"/>
  <w16cex:commentExtensible w16cex:durableId="224E948B" w16cex:dateUtc="2020-04-25T09:50:00Z"/>
  <w16cex:commentExtensible w16cex:durableId="224E9793" w16cex:dateUtc="2020-04-25T10:03:00Z"/>
  <w16cex:commentExtensible w16cex:durableId="2252955E" w16cex:dateUtc="2020-04-28T10:43:00Z"/>
  <w16cex:commentExtensible w16cex:durableId="224E9CF2" w16cex:dateUtc="2020-04-25T10:26:00Z"/>
  <w16cex:commentExtensible w16cex:durableId="224EA113" w16cex:dateUtc="2020-04-25T10:44:00Z"/>
  <w16cex:commentExtensible w16cex:durableId="22529258" w16cex:dateUtc="2020-04-28T10:30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2ECF" w:rsidRDefault="00D92ECF" w:rsidP="00BF6363">
      <w:pPr>
        <w:spacing w:after="0" w:line="240" w:lineRule="auto"/>
      </w:pPr>
      <w:r>
        <w:separator/>
      </w:r>
    </w:p>
  </w:endnote>
  <w:endnote w:type="continuationSeparator" w:id="0">
    <w:p w:rsidR="00D92ECF" w:rsidRDefault="00D92ECF" w:rsidP="00BF63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utch801BT-Italic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TIX-Regular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TIX-Italic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610574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607B" w:rsidRDefault="006F7856">
        <w:pPr>
          <w:pStyle w:val="Footer"/>
          <w:jc w:val="right"/>
        </w:pPr>
        <w:r>
          <w:fldChar w:fldCharType="begin"/>
        </w:r>
        <w:r w:rsidR="00F1607B">
          <w:instrText xml:space="preserve"> PAGE   \* MERGEFORMAT </w:instrText>
        </w:r>
        <w:r>
          <w:fldChar w:fldCharType="separate"/>
        </w:r>
        <w:r w:rsidR="00593C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607B" w:rsidRDefault="00F1607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2ECF" w:rsidRDefault="00D92ECF" w:rsidP="00BF6363">
      <w:pPr>
        <w:spacing w:after="0" w:line="240" w:lineRule="auto"/>
      </w:pPr>
      <w:r>
        <w:separator/>
      </w:r>
    </w:p>
  </w:footnote>
  <w:footnote w:type="continuationSeparator" w:id="0">
    <w:p w:rsidR="00D92ECF" w:rsidRDefault="00D92ECF" w:rsidP="00BF63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7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31123D0"/>
    <w:multiLevelType w:val="hybridMultilevel"/>
    <w:tmpl w:val="ACCA49AA"/>
    <w:lvl w:ilvl="0" w:tplc="1452E4C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864724"/>
    <w:multiLevelType w:val="hybridMultilevel"/>
    <w:tmpl w:val="CD2A72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211C3B"/>
    <w:multiLevelType w:val="hybridMultilevel"/>
    <w:tmpl w:val="9C96D0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851370"/>
    <w:multiLevelType w:val="hybridMultilevel"/>
    <w:tmpl w:val="BBCAE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A4306E"/>
    <w:multiLevelType w:val="hybridMultilevel"/>
    <w:tmpl w:val="10304A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4A5D90"/>
    <w:multiLevelType w:val="hybridMultilevel"/>
    <w:tmpl w:val="6D26E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3A6AA0"/>
    <w:multiLevelType w:val="hybridMultilevel"/>
    <w:tmpl w:val="B78C2E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904E75"/>
    <w:multiLevelType w:val="hybridMultilevel"/>
    <w:tmpl w:val="1FDCAD3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0D626E"/>
    <w:multiLevelType w:val="hybridMultilevel"/>
    <w:tmpl w:val="7DF466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F050B6"/>
    <w:multiLevelType w:val="hybridMultilevel"/>
    <w:tmpl w:val="E5520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1407E3C"/>
    <w:multiLevelType w:val="hybridMultilevel"/>
    <w:tmpl w:val="804459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BE2E0F"/>
    <w:multiLevelType w:val="hybridMultilevel"/>
    <w:tmpl w:val="EC02B2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BE5388F"/>
    <w:multiLevelType w:val="hybridMultilevel"/>
    <w:tmpl w:val="9F4A45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F8664C7"/>
    <w:multiLevelType w:val="hybridMultilevel"/>
    <w:tmpl w:val="CD641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7685639"/>
    <w:multiLevelType w:val="hybridMultilevel"/>
    <w:tmpl w:val="07602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8A347E3"/>
    <w:multiLevelType w:val="hybridMultilevel"/>
    <w:tmpl w:val="BCF495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91A3723"/>
    <w:multiLevelType w:val="hybridMultilevel"/>
    <w:tmpl w:val="02E444FC"/>
    <w:lvl w:ilvl="0" w:tplc="B756CC4C">
      <w:start w:val="1"/>
      <w:numFmt w:val="decimal"/>
      <w:lvlText w:val="%1)"/>
      <w:lvlJc w:val="left"/>
      <w:pPr>
        <w:ind w:left="720" w:hanging="360"/>
      </w:pPr>
      <w:rPr>
        <w:rFonts w:ascii="Times" w:hAnsi="Times" w:cs="Times" w:hint="default"/>
        <w:color w:val="000000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9C54A2E"/>
    <w:multiLevelType w:val="hybridMultilevel"/>
    <w:tmpl w:val="87FEA446"/>
    <w:lvl w:ilvl="0" w:tplc="A736690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7"/>
  </w:num>
  <w:num w:numId="3">
    <w:abstractNumId w:val="4"/>
  </w:num>
  <w:num w:numId="4">
    <w:abstractNumId w:val="10"/>
  </w:num>
  <w:num w:numId="5">
    <w:abstractNumId w:val="6"/>
  </w:num>
  <w:num w:numId="6">
    <w:abstractNumId w:val="15"/>
  </w:num>
  <w:num w:numId="7">
    <w:abstractNumId w:val="8"/>
  </w:num>
  <w:num w:numId="8">
    <w:abstractNumId w:val="18"/>
  </w:num>
  <w:num w:numId="9">
    <w:abstractNumId w:val="0"/>
  </w:num>
  <w:num w:numId="10">
    <w:abstractNumId w:val="9"/>
  </w:num>
  <w:num w:numId="11">
    <w:abstractNumId w:val="13"/>
  </w:num>
  <w:num w:numId="12">
    <w:abstractNumId w:val="1"/>
  </w:num>
  <w:num w:numId="13">
    <w:abstractNumId w:val="11"/>
  </w:num>
  <w:num w:numId="14">
    <w:abstractNumId w:val="12"/>
  </w:num>
  <w:num w:numId="15">
    <w:abstractNumId w:val="16"/>
  </w:num>
  <w:num w:numId="16">
    <w:abstractNumId w:val="17"/>
  </w:num>
  <w:num w:numId="17">
    <w:abstractNumId w:val="3"/>
  </w:num>
  <w:num w:numId="18">
    <w:abstractNumId w:val="5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MrI0NTMyNjI3Nbc0M7NU0lEKTi0uzszPAykwrAUAXmBMfywAAAA="/>
  </w:docVars>
  <w:rsids>
    <w:rsidRoot w:val="00922D8B"/>
    <w:rsid w:val="000002C3"/>
    <w:rsid w:val="000006FC"/>
    <w:rsid w:val="00000AAB"/>
    <w:rsid w:val="00000C12"/>
    <w:rsid w:val="00000DA5"/>
    <w:rsid w:val="00003A2A"/>
    <w:rsid w:val="000051A1"/>
    <w:rsid w:val="00007640"/>
    <w:rsid w:val="0000795F"/>
    <w:rsid w:val="000103EB"/>
    <w:rsid w:val="000114A1"/>
    <w:rsid w:val="0001172A"/>
    <w:rsid w:val="0001270E"/>
    <w:rsid w:val="00013090"/>
    <w:rsid w:val="00013765"/>
    <w:rsid w:val="00013BE8"/>
    <w:rsid w:val="000141AA"/>
    <w:rsid w:val="0001563C"/>
    <w:rsid w:val="0001721B"/>
    <w:rsid w:val="000176AE"/>
    <w:rsid w:val="00020EFA"/>
    <w:rsid w:val="00021434"/>
    <w:rsid w:val="000215CA"/>
    <w:rsid w:val="0002175A"/>
    <w:rsid w:val="00021A6F"/>
    <w:rsid w:val="00022865"/>
    <w:rsid w:val="000232A6"/>
    <w:rsid w:val="00023AFB"/>
    <w:rsid w:val="00031186"/>
    <w:rsid w:val="000313AB"/>
    <w:rsid w:val="00031816"/>
    <w:rsid w:val="00031BD3"/>
    <w:rsid w:val="00031E3C"/>
    <w:rsid w:val="000328C6"/>
    <w:rsid w:val="000331C4"/>
    <w:rsid w:val="0003408F"/>
    <w:rsid w:val="000367DC"/>
    <w:rsid w:val="00042CEE"/>
    <w:rsid w:val="000430AE"/>
    <w:rsid w:val="00044370"/>
    <w:rsid w:val="00047B6A"/>
    <w:rsid w:val="00050332"/>
    <w:rsid w:val="0005091F"/>
    <w:rsid w:val="00051CB3"/>
    <w:rsid w:val="00052B0E"/>
    <w:rsid w:val="00052BD0"/>
    <w:rsid w:val="00053C45"/>
    <w:rsid w:val="00053E5C"/>
    <w:rsid w:val="00055D66"/>
    <w:rsid w:val="00056143"/>
    <w:rsid w:val="00056282"/>
    <w:rsid w:val="000563DC"/>
    <w:rsid w:val="00056F73"/>
    <w:rsid w:val="00060AB6"/>
    <w:rsid w:val="00060F46"/>
    <w:rsid w:val="00062930"/>
    <w:rsid w:val="00063605"/>
    <w:rsid w:val="0006409D"/>
    <w:rsid w:val="0006454A"/>
    <w:rsid w:val="000657F7"/>
    <w:rsid w:val="000662D7"/>
    <w:rsid w:val="00066893"/>
    <w:rsid w:val="0006760F"/>
    <w:rsid w:val="00067E05"/>
    <w:rsid w:val="000700C5"/>
    <w:rsid w:val="00070406"/>
    <w:rsid w:val="00071A43"/>
    <w:rsid w:val="00071C2D"/>
    <w:rsid w:val="00073D1D"/>
    <w:rsid w:val="00074155"/>
    <w:rsid w:val="000741DA"/>
    <w:rsid w:val="000744F1"/>
    <w:rsid w:val="00075A51"/>
    <w:rsid w:val="000768AE"/>
    <w:rsid w:val="000800B2"/>
    <w:rsid w:val="000801A1"/>
    <w:rsid w:val="0008337E"/>
    <w:rsid w:val="0008392A"/>
    <w:rsid w:val="00083D47"/>
    <w:rsid w:val="0008580C"/>
    <w:rsid w:val="00085E5C"/>
    <w:rsid w:val="000863E7"/>
    <w:rsid w:val="000867E2"/>
    <w:rsid w:val="000872CA"/>
    <w:rsid w:val="00087BA2"/>
    <w:rsid w:val="000943FF"/>
    <w:rsid w:val="00094B5E"/>
    <w:rsid w:val="00094B71"/>
    <w:rsid w:val="0009701E"/>
    <w:rsid w:val="000A0E8E"/>
    <w:rsid w:val="000A1718"/>
    <w:rsid w:val="000A2208"/>
    <w:rsid w:val="000A2930"/>
    <w:rsid w:val="000A2F8C"/>
    <w:rsid w:val="000A3DF2"/>
    <w:rsid w:val="000A4B33"/>
    <w:rsid w:val="000A6660"/>
    <w:rsid w:val="000A6685"/>
    <w:rsid w:val="000A6F7B"/>
    <w:rsid w:val="000A7E24"/>
    <w:rsid w:val="000B08EA"/>
    <w:rsid w:val="000B14D2"/>
    <w:rsid w:val="000B1E7D"/>
    <w:rsid w:val="000B371D"/>
    <w:rsid w:val="000B3DB9"/>
    <w:rsid w:val="000B43A6"/>
    <w:rsid w:val="000B520D"/>
    <w:rsid w:val="000B583F"/>
    <w:rsid w:val="000B644C"/>
    <w:rsid w:val="000B7EE3"/>
    <w:rsid w:val="000C1079"/>
    <w:rsid w:val="000C14B9"/>
    <w:rsid w:val="000C29CC"/>
    <w:rsid w:val="000C2D30"/>
    <w:rsid w:val="000C3340"/>
    <w:rsid w:val="000C429C"/>
    <w:rsid w:val="000C4D69"/>
    <w:rsid w:val="000C5D90"/>
    <w:rsid w:val="000C7261"/>
    <w:rsid w:val="000C73D6"/>
    <w:rsid w:val="000D3AE2"/>
    <w:rsid w:val="000D3B81"/>
    <w:rsid w:val="000D4A9B"/>
    <w:rsid w:val="000D520B"/>
    <w:rsid w:val="000D5CCC"/>
    <w:rsid w:val="000D6164"/>
    <w:rsid w:val="000D6CF5"/>
    <w:rsid w:val="000E0DBB"/>
    <w:rsid w:val="000E1238"/>
    <w:rsid w:val="000E207E"/>
    <w:rsid w:val="000E262C"/>
    <w:rsid w:val="000E2CA7"/>
    <w:rsid w:val="000E3261"/>
    <w:rsid w:val="000E51D4"/>
    <w:rsid w:val="000E5889"/>
    <w:rsid w:val="000F06E7"/>
    <w:rsid w:val="000F0949"/>
    <w:rsid w:val="000F2E5F"/>
    <w:rsid w:val="000F313C"/>
    <w:rsid w:val="000F36C3"/>
    <w:rsid w:val="000F3BB1"/>
    <w:rsid w:val="000F40C6"/>
    <w:rsid w:val="000F740E"/>
    <w:rsid w:val="0010141A"/>
    <w:rsid w:val="001016CF"/>
    <w:rsid w:val="00101DA1"/>
    <w:rsid w:val="00101DA9"/>
    <w:rsid w:val="00102997"/>
    <w:rsid w:val="00104C58"/>
    <w:rsid w:val="00105637"/>
    <w:rsid w:val="001066AF"/>
    <w:rsid w:val="001074AA"/>
    <w:rsid w:val="00107FE6"/>
    <w:rsid w:val="00110572"/>
    <w:rsid w:val="0011068A"/>
    <w:rsid w:val="00110B11"/>
    <w:rsid w:val="00111D3A"/>
    <w:rsid w:val="00112CAB"/>
    <w:rsid w:val="00114822"/>
    <w:rsid w:val="001166D5"/>
    <w:rsid w:val="00117D11"/>
    <w:rsid w:val="00120488"/>
    <w:rsid w:val="001210D6"/>
    <w:rsid w:val="00121FA2"/>
    <w:rsid w:val="00121FD5"/>
    <w:rsid w:val="00124A71"/>
    <w:rsid w:val="00125284"/>
    <w:rsid w:val="00126A49"/>
    <w:rsid w:val="001308EB"/>
    <w:rsid w:val="0013110D"/>
    <w:rsid w:val="00132DE9"/>
    <w:rsid w:val="00133534"/>
    <w:rsid w:val="0013413C"/>
    <w:rsid w:val="001346FB"/>
    <w:rsid w:val="00135C91"/>
    <w:rsid w:val="001360D8"/>
    <w:rsid w:val="00136E95"/>
    <w:rsid w:val="00137AAE"/>
    <w:rsid w:val="0014122B"/>
    <w:rsid w:val="001414B3"/>
    <w:rsid w:val="00141AE8"/>
    <w:rsid w:val="001452FA"/>
    <w:rsid w:val="001454CC"/>
    <w:rsid w:val="0014601E"/>
    <w:rsid w:val="00147743"/>
    <w:rsid w:val="001522E1"/>
    <w:rsid w:val="0015332B"/>
    <w:rsid w:val="00155979"/>
    <w:rsid w:val="00156950"/>
    <w:rsid w:val="00156963"/>
    <w:rsid w:val="0015741B"/>
    <w:rsid w:val="0016098B"/>
    <w:rsid w:val="00160E89"/>
    <w:rsid w:val="00161064"/>
    <w:rsid w:val="00161D9B"/>
    <w:rsid w:val="00167C13"/>
    <w:rsid w:val="00167F7C"/>
    <w:rsid w:val="001709AD"/>
    <w:rsid w:val="0017243C"/>
    <w:rsid w:val="001735D5"/>
    <w:rsid w:val="00173888"/>
    <w:rsid w:val="001738C8"/>
    <w:rsid w:val="00175E87"/>
    <w:rsid w:val="00176106"/>
    <w:rsid w:val="00177531"/>
    <w:rsid w:val="00180B5E"/>
    <w:rsid w:val="00181DF5"/>
    <w:rsid w:val="00181F29"/>
    <w:rsid w:val="00182490"/>
    <w:rsid w:val="001824BA"/>
    <w:rsid w:val="00184CFB"/>
    <w:rsid w:val="001862B3"/>
    <w:rsid w:val="001867C5"/>
    <w:rsid w:val="00186CE9"/>
    <w:rsid w:val="00186DE9"/>
    <w:rsid w:val="0018725F"/>
    <w:rsid w:val="0019021D"/>
    <w:rsid w:val="00192983"/>
    <w:rsid w:val="00192990"/>
    <w:rsid w:val="00197879"/>
    <w:rsid w:val="001A089E"/>
    <w:rsid w:val="001A15B2"/>
    <w:rsid w:val="001A1E4B"/>
    <w:rsid w:val="001A3F14"/>
    <w:rsid w:val="001A3FD0"/>
    <w:rsid w:val="001A5BA3"/>
    <w:rsid w:val="001A63C0"/>
    <w:rsid w:val="001A7682"/>
    <w:rsid w:val="001B0650"/>
    <w:rsid w:val="001B0B12"/>
    <w:rsid w:val="001B1198"/>
    <w:rsid w:val="001B23C8"/>
    <w:rsid w:val="001B2864"/>
    <w:rsid w:val="001B30E7"/>
    <w:rsid w:val="001B5070"/>
    <w:rsid w:val="001B5836"/>
    <w:rsid w:val="001B6B3E"/>
    <w:rsid w:val="001C0482"/>
    <w:rsid w:val="001C28EB"/>
    <w:rsid w:val="001C2939"/>
    <w:rsid w:val="001C4562"/>
    <w:rsid w:val="001C4FAE"/>
    <w:rsid w:val="001C6130"/>
    <w:rsid w:val="001D096B"/>
    <w:rsid w:val="001D18AF"/>
    <w:rsid w:val="001D1F58"/>
    <w:rsid w:val="001D3925"/>
    <w:rsid w:val="001D436E"/>
    <w:rsid w:val="001D449B"/>
    <w:rsid w:val="001D5533"/>
    <w:rsid w:val="001D5824"/>
    <w:rsid w:val="001D5E12"/>
    <w:rsid w:val="001D5E18"/>
    <w:rsid w:val="001D772B"/>
    <w:rsid w:val="001D77F7"/>
    <w:rsid w:val="001E0291"/>
    <w:rsid w:val="001E061B"/>
    <w:rsid w:val="001E272C"/>
    <w:rsid w:val="001E2C22"/>
    <w:rsid w:val="001E3E07"/>
    <w:rsid w:val="001E3EBC"/>
    <w:rsid w:val="001E68F4"/>
    <w:rsid w:val="001E7730"/>
    <w:rsid w:val="001E7A3A"/>
    <w:rsid w:val="001F0D7B"/>
    <w:rsid w:val="001F13A4"/>
    <w:rsid w:val="001F3F33"/>
    <w:rsid w:val="001F44DD"/>
    <w:rsid w:val="001F4F47"/>
    <w:rsid w:val="001F5A50"/>
    <w:rsid w:val="001F60E8"/>
    <w:rsid w:val="001F6395"/>
    <w:rsid w:val="001F64A3"/>
    <w:rsid w:val="001F6507"/>
    <w:rsid w:val="001F65C1"/>
    <w:rsid w:val="001F7AEB"/>
    <w:rsid w:val="0020287A"/>
    <w:rsid w:val="00203AC9"/>
    <w:rsid w:val="0020549C"/>
    <w:rsid w:val="00205E41"/>
    <w:rsid w:val="00205F7D"/>
    <w:rsid w:val="002060D1"/>
    <w:rsid w:val="00206BA1"/>
    <w:rsid w:val="00207AD9"/>
    <w:rsid w:val="00207FE6"/>
    <w:rsid w:val="00210D1C"/>
    <w:rsid w:val="002135A2"/>
    <w:rsid w:val="00214004"/>
    <w:rsid w:val="00215ABE"/>
    <w:rsid w:val="002170D3"/>
    <w:rsid w:val="00221DDB"/>
    <w:rsid w:val="00222D03"/>
    <w:rsid w:val="00224421"/>
    <w:rsid w:val="00224724"/>
    <w:rsid w:val="002255E2"/>
    <w:rsid w:val="002257A5"/>
    <w:rsid w:val="002303F6"/>
    <w:rsid w:val="0023074F"/>
    <w:rsid w:val="002318AC"/>
    <w:rsid w:val="00231954"/>
    <w:rsid w:val="0023281E"/>
    <w:rsid w:val="00232B35"/>
    <w:rsid w:val="00232EA5"/>
    <w:rsid w:val="00232F19"/>
    <w:rsid w:val="00233148"/>
    <w:rsid w:val="00233819"/>
    <w:rsid w:val="002350BB"/>
    <w:rsid w:val="002369E1"/>
    <w:rsid w:val="00236A8B"/>
    <w:rsid w:val="0023777D"/>
    <w:rsid w:val="00237BAE"/>
    <w:rsid w:val="00237E8A"/>
    <w:rsid w:val="002400BF"/>
    <w:rsid w:val="0024309C"/>
    <w:rsid w:val="00243F5F"/>
    <w:rsid w:val="002458D8"/>
    <w:rsid w:val="00245FA0"/>
    <w:rsid w:val="002468C4"/>
    <w:rsid w:val="00247C41"/>
    <w:rsid w:val="002507E4"/>
    <w:rsid w:val="00251851"/>
    <w:rsid w:val="00251F02"/>
    <w:rsid w:val="00251F06"/>
    <w:rsid w:val="002532A8"/>
    <w:rsid w:val="00256A96"/>
    <w:rsid w:val="002572C9"/>
    <w:rsid w:val="00257349"/>
    <w:rsid w:val="00257E69"/>
    <w:rsid w:val="00260714"/>
    <w:rsid w:val="00261789"/>
    <w:rsid w:val="00261FD9"/>
    <w:rsid w:val="002630F3"/>
    <w:rsid w:val="00263AAF"/>
    <w:rsid w:val="00265F16"/>
    <w:rsid w:val="00266C1C"/>
    <w:rsid w:val="002714E0"/>
    <w:rsid w:val="002720BD"/>
    <w:rsid w:val="00272124"/>
    <w:rsid w:val="00272677"/>
    <w:rsid w:val="00272BED"/>
    <w:rsid w:val="002737B5"/>
    <w:rsid w:val="0027524F"/>
    <w:rsid w:val="002779DB"/>
    <w:rsid w:val="00277DA8"/>
    <w:rsid w:val="00280391"/>
    <w:rsid w:val="002807D8"/>
    <w:rsid w:val="00281663"/>
    <w:rsid w:val="00281D6A"/>
    <w:rsid w:val="00282726"/>
    <w:rsid w:val="002838E3"/>
    <w:rsid w:val="00285882"/>
    <w:rsid w:val="00286612"/>
    <w:rsid w:val="0028719E"/>
    <w:rsid w:val="00287264"/>
    <w:rsid w:val="002873EB"/>
    <w:rsid w:val="002878F4"/>
    <w:rsid w:val="00287B10"/>
    <w:rsid w:val="00287CF0"/>
    <w:rsid w:val="002904A8"/>
    <w:rsid w:val="002918C7"/>
    <w:rsid w:val="00292329"/>
    <w:rsid w:val="00292690"/>
    <w:rsid w:val="00293F96"/>
    <w:rsid w:val="00293FF8"/>
    <w:rsid w:val="002942EB"/>
    <w:rsid w:val="002947DB"/>
    <w:rsid w:val="00294820"/>
    <w:rsid w:val="002A0663"/>
    <w:rsid w:val="002A0E78"/>
    <w:rsid w:val="002A20F7"/>
    <w:rsid w:val="002A33C7"/>
    <w:rsid w:val="002A34C2"/>
    <w:rsid w:val="002A4A2C"/>
    <w:rsid w:val="002A5898"/>
    <w:rsid w:val="002A5B68"/>
    <w:rsid w:val="002B025B"/>
    <w:rsid w:val="002B1275"/>
    <w:rsid w:val="002B2BEC"/>
    <w:rsid w:val="002B2C47"/>
    <w:rsid w:val="002B3123"/>
    <w:rsid w:val="002B325A"/>
    <w:rsid w:val="002B3E84"/>
    <w:rsid w:val="002B3F4C"/>
    <w:rsid w:val="002B3FDD"/>
    <w:rsid w:val="002B62BF"/>
    <w:rsid w:val="002C02D9"/>
    <w:rsid w:val="002C1110"/>
    <w:rsid w:val="002C2DA4"/>
    <w:rsid w:val="002C4073"/>
    <w:rsid w:val="002C449C"/>
    <w:rsid w:val="002C49EF"/>
    <w:rsid w:val="002C4F66"/>
    <w:rsid w:val="002C5C4B"/>
    <w:rsid w:val="002D046A"/>
    <w:rsid w:val="002D04B9"/>
    <w:rsid w:val="002D211C"/>
    <w:rsid w:val="002D2B81"/>
    <w:rsid w:val="002D2C44"/>
    <w:rsid w:val="002D4A77"/>
    <w:rsid w:val="002D51C2"/>
    <w:rsid w:val="002D69ED"/>
    <w:rsid w:val="002E0747"/>
    <w:rsid w:val="002E1114"/>
    <w:rsid w:val="002E1514"/>
    <w:rsid w:val="002E1808"/>
    <w:rsid w:val="002E1E58"/>
    <w:rsid w:val="002E1E5D"/>
    <w:rsid w:val="002E22BF"/>
    <w:rsid w:val="002E28BF"/>
    <w:rsid w:val="002E2D10"/>
    <w:rsid w:val="002E324E"/>
    <w:rsid w:val="002E3D59"/>
    <w:rsid w:val="002E6C3F"/>
    <w:rsid w:val="002E7445"/>
    <w:rsid w:val="002E753E"/>
    <w:rsid w:val="002E7F03"/>
    <w:rsid w:val="002F04CB"/>
    <w:rsid w:val="002F1EE5"/>
    <w:rsid w:val="002F2068"/>
    <w:rsid w:val="002F2212"/>
    <w:rsid w:val="002F264F"/>
    <w:rsid w:val="002F3DF9"/>
    <w:rsid w:val="002F4CF6"/>
    <w:rsid w:val="002F52F6"/>
    <w:rsid w:val="002F56D3"/>
    <w:rsid w:val="002F5DA4"/>
    <w:rsid w:val="002F6676"/>
    <w:rsid w:val="0030132B"/>
    <w:rsid w:val="00302666"/>
    <w:rsid w:val="003043E7"/>
    <w:rsid w:val="00306F5D"/>
    <w:rsid w:val="0030714C"/>
    <w:rsid w:val="00307FB4"/>
    <w:rsid w:val="00311A3D"/>
    <w:rsid w:val="00311DE9"/>
    <w:rsid w:val="003120FE"/>
    <w:rsid w:val="003123FD"/>
    <w:rsid w:val="003130D5"/>
    <w:rsid w:val="0031499A"/>
    <w:rsid w:val="00315C62"/>
    <w:rsid w:val="0031605C"/>
    <w:rsid w:val="003177A8"/>
    <w:rsid w:val="00320EC6"/>
    <w:rsid w:val="003211FA"/>
    <w:rsid w:val="00321D81"/>
    <w:rsid w:val="00322108"/>
    <w:rsid w:val="00324AB2"/>
    <w:rsid w:val="00324C0D"/>
    <w:rsid w:val="003253BB"/>
    <w:rsid w:val="00325781"/>
    <w:rsid w:val="0032635A"/>
    <w:rsid w:val="003263B7"/>
    <w:rsid w:val="0032687F"/>
    <w:rsid w:val="00327CAA"/>
    <w:rsid w:val="003321B6"/>
    <w:rsid w:val="00332DE0"/>
    <w:rsid w:val="003354A3"/>
    <w:rsid w:val="003355E4"/>
    <w:rsid w:val="003366DC"/>
    <w:rsid w:val="00337383"/>
    <w:rsid w:val="003378E1"/>
    <w:rsid w:val="00341E39"/>
    <w:rsid w:val="00342641"/>
    <w:rsid w:val="0034512D"/>
    <w:rsid w:val="003452AC"/>
    <w:rsid w:val="003456AE"/>
    <w:rsid w:val="0034677D"/>
    <w:rsid w:val="00347051"/>
    <w:rsid w:val="00347693"/>
    <w:rsid w:val="00350FD2"/>
    <w:rsid w:val="00352CD1"/>
    <w:rsid w:val="0035345B"/>
    <w:rsid w:val="00354C93"/>
    <w:rsid w:val="00355229"/>
    <w:rsid w:val="00356469"/>
    <w:rsid w:val="003566CC"/>
    <w:rsid w:val="00356C83"/>
    <w:rsid w:val="00356C98"/>
    <w:rsid w:val="00357B7F"/>
    <w:rsid w:val="00361063"/>
    <w:rsid w:val="00362522"/>
    <w:rsid w:val="00362993"/>
    <w:rsid w:val="003641B6"/>
    <w:rsid w:val="003663CA"/>
    <w:rsid w:val="00367B91"/>
    <w:rsid w:val="00367C6A"/>
    <w:rsid w:val="00371137"/>
    <w:rsid w:val="00371157"/>
    <w:rsid w:val="0037115E"/>
    <w:rsid w:val="00371B15"/>
    <w:rsid w:val="00371E82"/>
    <w:rsid w:val="003738BA"/>
    <w:rsid w:val="00374BDF"/>
    <w:rsid w:val="00375086"/>
    <w:rsid w:val="003751D0"/>
    <w:rsid w:val="00376370"/>
    <w:rsid w:val="00377723"/>
    <w:rsid w:val="00380883"/>
    <w:rsid w:val="00384DED"/>
    <w:rsid w:val="00386BD0"/>
    <w:rsid w:val="00386F0E"/>
    <w:rsid w:val="0038749D"/>
    <w:rsid w:val="003878E0"/>
    <w:rsid w:val="00390EAE"/>
    <w:rsid w:val="0039127B"/>
    <w:rsid w:val="00391515"/>
    <w:rsid w:val="00393427"/>
    <w:rsid w:val="00393821"/>
    <w:rsid w:val="003938CF"/>
    <w:rsid w:val="003940C8"/>
    <w:rsid w:val="00394A4F"/>
    <w:rsid w:val="00395B51"/>
    <w:rsid w:val="00397B49"/>
    <w:rsid w:val="00397F9C"/>
    <w:rsid w:val="003A0594"/>
    <w:rsid w:val="003A05E1"/>
    <w:rsid w:val="003A12B8"/>
    <w:rsid w:val="003A2687"/>
    <w:rsid w:val="003A421E"/>
    <w:rsid w:val="003A4C00"/>
    <w:rsid w:val="003A5B1B"/>
    <w:rsid w:val="003A6926"/>
    <w:rsid w:val="003A70D5"/>
    <w:rsid w:val="003A7A34"/>
    <w:rsid w:val="003B0C0C"/>
    <w:rsid w:val="003B255A"/>
    <w:rsid w:val="003B3911"/>
    <w:rsid w:val="003B4356"/>
    <w:rsid w:val="003B43D8"/>
    <w:rsid w:val="003B57AE"/>
    <w:rsid w:val="003B602A"/>
    <w:rsid w:val="003B7032"/>
    <w:rsid w:val="003B741B"/>
    <w:rsid w:val="003C03B9"/>
    <w:rsid w:val="003C0EA2"/>
    <w:rsid w:val="003C20D8"/>
    <w:rsid w:val="003C345A"/>
    <w:rsid w:val="003C44CC"/>
    <w:rsid w:val="003C5F9C"/>
    <w:rsid w:val="003C6628"/>
    <w:rsid w:val="003C71B4"/>
    <w:rsid w:val="003C7C3B"/>
    <w:rsid w:val="003D0687"/>
    <w:rsid w:val="003D18A2"/>
    <w:rsid w:val="003D2688"/>
    <w:rsid w:val="003D32E7"/>
    <w:rsid w:val="003D36EE"/>
    <w:rsid w:val="003D63E6"/>
    <w:rsid w:val="003D674C"/>
    <w:rsid w:val="003D6801"/>
    <w:rsid w:val="003D7039"/>
    <w:rsid w:val="003D7A3B"/>
    <w:rsid w:val="003E04F0"/>
    <w:rsid w:val="003E1CF7"/>
    <w:rsid w:val="003E24DE"/>
    <w:rsid w:val="003E31DA"/>
    <w:rsid w:val="003E3B0D"/>
    <w:rsid w:val="003E6158"/>
    <w:rsid w:val="003E7DC1"/>
    <w:rsid w:val="003F06A6"/>
    <w:rsid w:val="003F274B"/>
    <w:rsid w:val="003F4148"/>
    <w:rsid w:val="003F4252"/>
    <w:rsid w:val="003F656F"/>
    <w:rsid w:val="003F7086"/>
    <w:rsid w:val="003F78C6"/>
    <w:rsid w:val="003F7AF6"/>
    <w:rsid w:val="004002E2"/>
    <w:rsid w:val="00400309"/>
    <w:rsid w:val="00401017"/>
    <w:rsid w:val="004014C3"/>
    <w:rsid w:val="00401634"/>
    <w:rsid w:val="00402A85"/>
    <w:rsid w:val="0040746D"/>
    <w:rsid w:val="004074C1"/>
    <w:rsid w:val="00407DF7"/>
    <w:rsid w:val="00410795"/>
    <w:rsid w:val="00411500"/>
    <w:rsid w:val="004129E8"/>
    <w:rsid w:val="00412BA8"/>
    <w:rsid w:val="004146B2"/>
    <w:rsid w:val="00420ECE"/>
    <w:rsid w:val="00421901"/>
    <w:rsid w:val="0042244D"/>
    <w:rsid w:val="0042249C"/>
    <w:rsid w:val="00422AE4"/>
    <w:rsid w:val="0042557C"/>
    <w:rsid w:val="004269AB"/>
    <w:rsid w:val="00426C33"/>
    <w:rsid w:val="0042737E"/>
    <w:rsid w:val="0042780E"/>
    <w:rsid w:val="00430619"/>
    <w:rsid w:val="004312A4"/>
    <w:rsid w:val="00431524"/>
    <w:rsid w:val="00432A07"/>
    <w:rsid w:val="004339F2"/>
    <w:rsid w:val="00433AE0"/>
    <w:rsid w:val="00433C44"/>
    <w:rsid w:val="00434FA9"/>
    <w:rsid w:val="00440667"/>
    <w:rsid w:val="004408EE"/>
    <w:rsid w:val="0044101F"/>
    <w:rsid w:val="00441C05"/>
    <w:rsid w:val="00441EE7"/>
    <w:rsid w:val="004426E0"/>
    <w:rsid w:val="00443123"/>
    <w:rsid w:val="00443B7E"/>
    <w:rsid w:val="00444A8F"/>
    <w:rsid w:val="00444D99"/>
    <w:rsid w:val="00445225"/>
    <w:rsid w:val="00446878"/>
    <w:rsid w:val="0044732B"/>
    <w:rsid w:val="0045019C"/>
    <w:rsid w:val="0045030C"/>
    <w:rsid w:val="004504BE"/>
    <w:rsid w:val="00450B15"/>
    <w:rsid w:val="00450CBF"/>
    <w:rsid w:val="004516BE"/>
    <w:rsid w:val="00451B61"/>
    <w:rsid w:val="00451BC8"/>
    <w:rsid w:val="004527E0"/>
    <w:rsid w:val="00452BA8"/>
    <w:rsid w:val="00453053"/>
    <w:rsid w:val="004543D2"/>
    <w:rsid w:val="00455D1A"/>
    <w:rsid w:val="0045699C"/>
    <w:rsid w:val="00457132"/>
    <w:rsid w:val="0046069F"/>
    <w:rsid w:val="00460C30"/>
    <w:rsid w:val="00461B0A"/>
    <w:rsid w:val="00461E93"/>
    <w:rsid w:val="00464899"/>
    <w:rsid w:val="00464EE8"/>
    <w:rsid w:val="004652EF"/>
    <w:rsid w:val="0046596A"/>
    <w:rsid w:val="00465B58"/>
    <w:rsid w:val="00465B80"/>
    <w:rsid w:val="004668BB"/>
    <w:rsid w:val="00466FFF"/>
    <w:rsid w:val="0047034F"/>
    <w:rsid w:val="00470833"/>
    <w:rsid w:val="00470A21"/>
    <w:rsid w:val="00471173"/>
    <w:rsid w:val="00473249"/>
    <w:rsid w:val="00473907"/>
    <w:rsid w:val="004740D8"/>
    <w:rsid w:val="00475EB1"/>
    <w:rsid w:val="0047712C"/>
    <w:rsid w:val="00477B82"/>
    <w:rsid w:val="0048001A"/>
    <w:rsid w:val="00480DCD"/>
    <w:rsid w:val="00480F83"/>
    <w:rsid w:val="0048126A"/>
    <w:rsid w:val="004817B3"/>
    <w:rsid w:val="0048324C"/>
    <w:rsid w:val="00484F1A"/>
    <w:rsid w:val="00486A4B"/>
    <w:rsid w:val="00486D04"/>
    <w:rsid w:val="00487A2A"/>
    <w:rsid w:val="00491A6D"/>
    <w:rsid w:val="00492F35"/>
    <w:rsid w:val="004938C2"/>
    <w:rsid w:val="00493ADF"/>
    <w:rsid w:val="00495C3D"/>
    <w:rsid w:val="00495DF2"/>
    <w:rsid w:val="004968D6"/>
    <w:rsid w:val="00496EFD"/>
    <w:rsid w:val="00496F80"/>
    <w:rsid w:val="004A0E9F"/>
    <w:rsid w:val="004A17B3"/>
    <w:rsid w:val="004A1A0C"/>
    <w:rsid w:val="004A2447"/>
    <w:rsid w:val="004A3522"/>
    <w:rsid w:val="004A3C03"/>
    <w:rsid w:val="004A4804"/>
    <w:rsid w:val="004A4B2D"/>
    <w:rsid w:val="004A55F6"/>
    <w:rsid w:val="004A5733"/>
    <w:rsid w:val="004A5FC2"/>
    <w:rsid w:val="004A5FF1"/>
    <w:rsid w:val="004A62D4"/>
    <w:rsid w:val="004A6CCD"/>
    <w:rsid w:val="004A771B"/>
    <w:rsid w:val="004A7FA0"/>
    <w:rsid w:val="004A7FF4"/>
    <w:rsid w:val="004B00FF"/>
    <w:rsid w:val="004B0290"/>
    <w:rsid w:val="004B08C0"/>
    <w:rsid w:val="004B0AE0"/>
    <w:rsid w:val="004B0DE0"/>
    <w:rsid w:val="004B0E9E"/>
    <w:rsid w:val="004B1444"/>
    <w:rsid w:val="004B2E55"/>
    <w:rsid w:val="004B3070"/>
    <w:rsid w:val="004B5610"/>
    <w:rsid w:val="004B5FEE"/>
    <w:rsid w:val="004B64C2"/>
    <w:rsid w:val="004B7640"/>
    <w:rsid w:val="004B7B0E"/>
    <w:rsid w:val="004B7E95"/>
    <w:rsid w:val="004C0F23"/>
    <w:rsid w:val="004C1B34"/>
    <w:rsid w:val="004C1E68"/>
    <w:rsid w:val="004C5565"/>
    <w:rsid w:val="004C5C5F"/>
    <w:rsid w:val="004C5D55"/>
    <w:rsid w:val="004C5E57"/>
    <w:rsid w:val="004C615B"/>
    <w:rsid w:val="004C6B08"/>
    <w:rsid w:val="004C7D91"/>
    <w:rsid w:val="004D0596"/>
    <w:rsid w:val="004D061C"/>
    <w:rsid w:val="004D13C4"/>
    <w:rsid w:val="004D1561"/>
    <w:rsid w:val="004D175D"/>
    <w:rsid w:val="004D1DA3"/>
    <w:rsid w:val="004D2F8F"/>
    <w:rsid w:val="004D303B"/>
    <w:rsid w:val="004D34AC"/>
    <w:rsid w:val="004D3763"/>
    <w:rsid w:val="004D3EF3"/>
    <w:rsid w:val="004D4351"/>
    <w:rsid w:val="004D44C4"/>
    <w:rsid w:val="004D5016"/>
    <w:rsid w:val="004D5402"/>
    <w:rsid w:val="004D5ADC"/>
    <w:rsid w:val="004D6D1E"/>
    <w:rsid w:val="004E1E3A"/>
    <w:rsid w:val="004E3276"/>
    <w:rsid w:val="004E3F03"/>
    <w:rsid w:val="004E67D3"/>
    <w:rsid w:val="004E7C9B"/>
    <w:rsid w:val="004E7E06"/>
    <w:rsid w:val="004F140B"/>
    <w:rsid w:val="004F14BE"/>
    <w:rsid w:val="004F3043"/>
    <w:rsid w:val="004F35BB"/>
    <w:rsid w:val="004F3BB7"/>
    <w:rsid w:val="00501B24"/>
    <w:rsid w:val="005023AA"/>
    <w:rsid w:val="0050255A"/>
    <w:rsid w:val="00503D87"/>
    <w:rsid w:val="005061C0"/>
    <w:rsid w:val="0050797C"/>
    <w:rsid w:val="00510655"/>
    <w:rsid w:val="005110DE"/>
    <w:rsid w:val="00511124"/>
    <w:rsid w:val="005121C6"/>
    <w:rsid w:val="00512234"/>
    <w:rsid w:val="00515062"/>
    <w:rsid w:val="0051559F"/>
    <w:rsid w:val="00516A39"/>
    <w:rsid w:val="00516A50"/>
    <w:rsid w:val="00517AB6"/>
    <w:rsid w:val="00517B37"/>
    <w:rsid w:val="00521408"/>
    <w:rsid w:val="0052201C"/>
    <w:rsid w:val="0052322B"/>
    <w:rsid w:val="00523C2B"/>
    <w:rsid w:val="00524020"/>
    <w:rsid w:val="005244FB"/>
    <w:rsid w:val="00524503"/>
    <w:rsid w:val="00524B76"/>
    <w:rsid w:val="00525F84"/>
    <w:rsid w:val="005267D8"/>
    <w:rsid w:val="00526C52"/>
    <w:rsid w:val="005276C2"/>
    <w:rsid w:val="005307B1"/>
    <w:rsid w:val="00531F5A"/>
    <w:rsid w:val="00532D77"/>
    <w:rsid w:val="00533429"/>
    <w:rsid w:val="00533436"/>
    <w:rsid w:val="005355A7"/>
    <w:rsid w:val="00536A75"/>
    <w:rsid w:val="00540089"/>
    <w:rsid w:val="00540520"/>
    <w:rsid w:val="0054160A"/>
    <w:rsid w:val="005418A0"/>
    <w:rsid w:val="005423A7"/>
    <w:rsid w:val="00543B6D"/>
    <w:rsid w:val="0054590D"/>
    <w:rsid w:val="0054595E"/>
    <w:rsid w:val="00545D36"/>
    <w:rsid w:val="005461A1"/>
    <w:rsid w:val="0054677D"/>
    <w:rsid w:val="0055000C"/>
    <w:rsid w:val="005507F8"/>
    <w:rsid w:val="00551854"/>
    <w:rsid w:val="00552A52"/>
    <w:rsid w:val="0055314E"/>
    <w:rsid w:val="0055322A"/>
    <w:rsid w:val="00553D25"/>
    <w:rsid w:val="00554129"/>
    <w:rsid w:val="005566E2"/>
    <w:rsid w:val="00556D50"/>
    <w:rsid w:val="00557265"/>
    <w:rsid w:val="005600D1"/>
    <w:rsid w:val="0056054F"/>
    <w:rsid w:val="00562FE8"/>
    <w:rsid w:val="00563686"/>
    <w:rsid w:val="0056545B"/>
    <w:rsid w:val="00566A59"/>
    <w:rsid w:val="005712E9"/>
    <w:rsid w:val="005715B8"/>
    <w:rsid w:val="00571BA1"/>
    <w:rsid w:val="00571F5F"/>
    <w:rsid w:val="005731B8"/>
    <w:rsid w:val="00574781"/>
    <w:rsid w:val="00575F9E"/>
    <w:rsid w:val="005760C6"/>
    <w:rsid w:val="00576D4F"/>
    <w:rsid w:val="00576ECF"/>
    <w:rsid w:val="00577225"/>
    <w:rsid w:val="00580FFB"/>
    <w:rsid w:val="00581CE1"/>
    <w:rsid w:val="00582210"/>
    <w:rsid w:val="005823FD"/>
    <w:rsid w:val="00585033"/>
    <w:rsid w:val="005860A9"/>
    <w:rsid w:val="00587186"/>
    <w:rsid w:val="005904C9"/>
    <w:rsid w:val="00590A0F"/>
    <w:rsid w:val="00590AC0"/>
    <w:rsid w:val="00590BAD"/>
    <w:rsid w:val="00590F75"/>
    <w:rsid w:val="0059113B"/>
    <w:rsid w:val="005923B0"/>
    <w:rsid w:val="0059247F"/>
    <w:rsid w:val="0059297A"/>
    <w:rsid w:val="00592C91"/>
    <w:rsid w:val="00593C68"/>
    <w:rsid w:val="0059460E"/>
    <w:rsid w:val="005956BC"/>
    <w:rsid w:val="00596860"/>
    <w:rsid w:val="005A10BE"/>
    <w:rsid w:val="005A1624"/>
    <w:rsid w:val="005A390C"/>
    <w:rsid w:val="005A63CA"/>
    <w:rsid w:val="005A7328"/>
    <w:rsid w:val="005B0D72"/>
    <w:rsid w:val="005B17E7"/>
    <w:rsid w:val="005B280B"/>
    <w:rsid w:val="005B329E"/>
    <w:rsid w:val="005B4E39"/>
    <w:rsid w:val="005C0277"/>
    <w:rsid w:val="005C0857"/>
    <w:rsid w:val="005C09C6"/>
    <w:rsid w:val="005C0B9A"/>
    <w:rsid w:val="005C4769"/>
    <w:rsid w:val="005D033D"/>
    <w:rsid w:val="005D0FE5"/>
    <w:rsid w:val="005D4617"/>
    <w:rsid w:val="005D4CFA"/>
    <w:rsid w:val="005D5A5D"/>
    <w:rsid w:val="005D6DB8"/>
    <w:rsid w:val="005D76DD"/>
    <w:rsid w:val="005D7EBE"/>
    <w:rsid w:val="005E0A9A"/>
    <w:rsid w:val="005E1BD9"/>
    <w:rsid w:val="005E267D"/>
    <w:rsid w:val="005E2D28"/>
    <w:rsid w:val="005E2DB1"/>
    <w:rsid w:val="005E4D87"/>
    <w:rsid w:val="005E562F"/>
    <w:rsid w:val="005E6BDF"/>
    <w:rsid w:val="005F148F"/>
    <w:rsid w:val="005F2022"/>
    <w:rsid w:val="005F3489"/>
    <w:rsid w:val="005F4440"/>
    <w:rsid w:val="005F5736"/>
    <w:rsid w:val="005F62B2"/>
    <w:rsid w:val="005F6A53"/>
    <w:rsid w:val="005F6AB0"/>
    <w:rsid w:val="00600522"/>
    <w:rsid w:val="00600D3D"/>
    <w:rsid w:val="00601EBF"/>
    <w:rsid w:val="00602113"/>
    <w:rsid w:val="00602276"/>
    <w:rsid w:val="00602992"/>
    <w:rsid w:val="00604B7C"/>
    <w:rsid w:val="00605433"/>
    <w:rsid w:val="00605E80"/>
    <w:rsid w:val="006070FD"/>
    <w:rsid w:val="006072C6"/>
    <w:rsid w:val="0060783B"/>
    <w:rsid w:val="00610577"/>
    <w:rsid w:val="006115F0"/>
    <w:rsid w:val="00612E57"/>
    <w:rsid w:val="00612EFF"/>
    <w:rsid w:val="006134EC"/>
    <w:rsid w:val="00613EB6"/>
    <w:rsid w:val="00614906"/>
    <w:rsid w:val="0061648D"/>
    <w:rsid w:val="0062196D"/>
    <w:rsid w:val="00621F32"/>
    <w:rsid w:val="00622580"/>
    <w:rsid w:val="00622F30"/>
    <w:rsid w:val="006232BE"/>
    <w:rsid w:val="00623388"/>
    <w:rsid w:val="00624C27"/>
    <w:rsid w:val="006250B3"/>
    <w:rsid w:val="0062595D"/>
    <w:rsid w:val="00626102"/>
    <w:rsid w:val="0062679F"/>
    <w:rsid w:val="00626843"/>
    <w:rsid w:val="00626A36"/>
    <w:rsid w:val="00626E35"/>
    <w:rsid w:val="006303B7"/>
    <w:rsid w:val="00630494"/>
    <w:rsid w:val="00633495"/>
    <w:rsid w:val="006350E2"/>
    <w:rsid w:val="006350EC"/>
    <w:rsid w:val="00635CA9"/>
    <w:rsid w:val="00636174"/>
    <w:rsid w:val="00637A7F"/>
    <w:rsid w:val="00640A3E"/>
    <w:rsid w:val="00640DFD"/>
    <w:rsid w:val="006416CE"/>
    <w:rsid w:val="006416D6"/>
    <w:rsid w:val="00644B9F"/>
    <w:rsid w:val="00646F89"/>
    <w:rsid w:val="006475E0"/>
    <w:rsid w:val="00647D59"/>
    <w:rsid w:val="0065171E"/>
    <w:rsid w:val="00651E85"/>
    <w:rsid w:val="00652320"/>
    <w:rsid w:val="00652F4B"/>
    <w:rsid w:val="00653168"/>
    <w:rsid w:val="00653CA1"/>
    <w:rsid w:val="00654916"/>
    <w:rsid w:val="0065539C"/>
    <w:rsid w:val="00657C38"/>
    <w:rsid w:val="00660E63"/>
    <w:rsid w:val="006620CE"/>
    <w:rsid w:val="0066221C"/>
    <w:rsid w:val="00663417"/>
    <w:rsid w:val="006637B5"/>
    <w:rsid w:val="006665B8"/>
    <w:rsid w:val="00667319"/>
    <w:rsid w:val="006673C7"/>
    <w:rsid w:val="006674DF"/>
    <w:rsid w:val="00670604"/>
    <w:rsid w:val="00671411"/>
    <w:rsid w:val="00672C5A"/>
    <w:rsid w:val="00677E4D"/>
    <w:rsid w:val="00680B72"/>
    <w:rsid w:val="00684D96"/>
    <w:rsid w:val="00684E99"/>
    <w:rsid w:val="00686BC1"/>
    <w:rsid w:val="00686CF0"/>
    <w:rsid w:val="006878E2"/>
    <w:rsid w:val="00687911"/>
    <w:rsid w:val="00690838"/>
    <w:rsid w:val="00690D62"/>
    <w:rsid w:val="00692BF5"/>
    <w:rsid w:val="00692D53"/>
    <w:rsid w:val="00694552"/>
    <w:rsid w:val="00694777"/>
    <w:rsid w:val="00694F13"/>
    <w:rsid w:val="006963B8"/>
    <w:rsid w:val="00697420"/>
    <w:rsid w:val="006A001B"/>
    <w:rsid w:val="006A0AAB"/>
    <w:rsid w:val="006A0B2F"/>
    <w:rsid w:val="006A161F"/>
    <w:rsid w:val="006A1EAB"/>
    <w:rsid w:val="006A58CF"/>
    <w:rsid w:val="006B0F62"/>
    <w:rsid w:val="006B1A7E"/>
    <w:rsid w:val="006B2234"/>
    <w:rsid w:val="006B3CCC"/>
    <w:rsid w:val="006B45F7"/>
    <w:rsid w:val="006B4DBE"/>
    <w:rsid w:val="006B4FA4"/>
    <w:rsid w:val="006C05E7"/>
    <w:rsid w:val="006C1F49"/>
    <w:rsid w:val="006C68B9"/>
    <w:rsid w:val="006C79D6"/>
    <w:rsid w:val="006C7C90"/>
    <w:rsid w:val="006C7D5E"/>
    <w:rsid w:val="006D00A9"/>
    <w:rsid w:val="006D141F"/>
    <w:rsid w:val="006D16B8"/>
    <w:rsid w:val="006D2283"/>
    <w:rsid w:val="006D3921"/>
    <w:rsid w:val="006D3994"/>
    <w:rsid w:val="006D4FFB"/>
    <w:rsid w:val="006D5754"/>
    <w:rsid w:val="006D5C94"/>
    <w:rsid w:val="006D5FB0"/>
    <w:rsid w:val="006D6BFA"/>
    <w:rsid w:val="006D7A9D"/>
    <w:rsid w:val="006E02FC"/>
    <w:rsid w:val="006E086F"/>
    <w:rsid w:val="006E35F0"/>
    <w:rsid w:val="006E36A7"/>
    <w:rsid w:val="006E38D0"/>
    <w:rsid w:val="006E39F9"/>
    <w:rsid w:val="006E5863"/>
    <w:rsid w:val="006E6C2B"/>
    <w:rsid w:val="006F06B4"/>
    <w:rsid w:val="006F2420"/>
    <w:rsid w:val="006F2545"/>
    <w:rsid w:val="006F2D11"/>
    <w:rsid w:val="006F33CF"/>
    <w:rsid w:val="006F44E5"/>
    <w:rsid w:val="006F4F20"/>
    <w:rsid w:val="006F5BE5"/>
    <w:rsid w:val="006F5DF2"/>
    <w:rsid w:val="006F6635"/>
    <w:rsid w:val="006F66BB"/>
    <w:rsid w:val="006F7856"/>
    <w:rsid w:val="0070029F"/>
    <w:rsid w:val="007002C7"/>
    <w:rsid w:val="00701CCE"/>
    <w:rsid w:val="0070451E"/>
    <w:rsid w:val="00704534"/>
    <w:rsid w:val="00704CA2"/>
    <w:rsid w:val="0070702E"/>
    <w:rsid w:val="0070785B"/>
    <w:rsid w:val="007078FD"/>
    <w:rsid w:val="00710BCB"/>
    <w:rsid w:val="00712528"/>
    <w:rsid w:val="00713D25"/>
    <w:rsid w:val="0071477C"/>
    <w:rsid w:val="00716DC1"/>
    <w:rsid w:val="007170B4"/>
    <w:rsid w:val="007175B4"/>
    <w:rsid w:val="00721F9D"/>
    <w:rsid w:val="00723378"/>
    <w:rsid w:val="007233A9"/>
    <w:rsid w:val="007244B5"/>
    <w:rsid w:val="00724D66"/>
    <w:rsid w:val="007256F7"/>
    <w:rsid w:val="00726232"/>
    <w:rsid w:val="00726FBE"/>
    <w:rsid w:val="00730EE6"/>
    <w:rsid w:val="0073346E"/>
    <w:rsid w:val="007338D9"/>
    <w:rsid w:val="007338DA"/>
    <w:rsid w:val="00737DAA"/>
    <w:rsid w:val="0074003C"/>
    <w:rsid w:val="0074225F"/>
    <w:rsid w:val="007426AA"/>
    <w:rsid w:val="00743148"/>
    <w:rsid w:val="00744490"/>
    <w:rsid w:val="00745065"/>
    <w:rsid w:val="00745C54"/>
    <w:rsid w:val="00746F4F"/>
    <w:rsid w:val="00747447"/>
    <w:rsid w:val="007479C9"/>
    <w:rsid w:val="00750D32"/>
    <w:rsid w:val="0075102E"/>
    <w:rsid w:val="00751F10"/>
    <w:rsid w:val="007526B4"/>
    <w:rsid w:val="00752BFA"/>
    <w:rsid w:val="007536C1"/>
    <w:rsid w:val="00754145"/>
    <w:rsid w:val="007558B1"/>
    <w:rsid w:val="00755B52"/>
    <w:rsid w:val="00756A08"/>
    <w:rsid w:val="007613B8"/>
    <w:rsid w:val="00763760"/>
    <w:rsid w:val="00763AC4"/>
    <w:rsid w:val="0076485D"/>
    <w:rsid w:val="007662B6"/>
    <w:rsid w:val="007663BE"/>
    <w:rsid w:val="007666B9"/>
    <w:rsid w:val="00766719"/>
    <w:rsid w:val="00766A61"/>
    <w:rsid w:val="00766D44"/>
    <w:rsid w:val="007673D1"/>
    <w:rsid w:val="00770F05"/>
    <w:rsid w:val="0077271A"/>
    <w:rsid w:val="00776A29"/>
    <w:rsid w:val="00776C43"/>
    <w:rsid w:val="00776D3A"/>
    <w:rsid w:val="00777C05"/>
    <w:rsid w:val="00781882"/>
    <w:rsid w:val="00782DF4"/>
    <w:rsid w:val="007838E7"/>
    <w:rsid w:val="007859AA"/>
    <w:rsid w:val="00785FE6"/>
    <w:rsid w:val="007902C7"/>
    <w:rsid w:val="0079087E"/>
    <w:rsid w:val="00790FFA"/>
    <w:rsid w:val="00791F45"/>
    <w:rsid w:val="007941DA"/>
    <w:rsid w:val="00795C35"/>
    <w:rsid w:val="00796A91"/>
    <w:rsid w:val="007974E6"/>
    <w:rsid w:val="00797BBF"/>
    <w:rsid w:val="007A2259"/>
    <w:rsid w:val="007A4D2B"/>
    <w:rsid w:val="007A6056"/>
    <w:rsid w:val="007A6D86"/>
    <w:rsid w:val="007B0DC6"/>
    <w:rsid w:val="007B1299"/>
    <w:rsid w:val="007B22FA"/>
    <w:rsid w:val="007B4729"/>
    <w:rsid w:val="007B4899"/>
    <w:rsid w:val="007B49EA"/>
    <w:rsid w:val="007B6EA3"/>
    <w:rsid w:val="007B7082"/>
    <w:rsid w:val="007C095D"/>
    <w:rsid w:val="007C0C58"/>
    <w:rsid w:val="007C1241"/>
    <w:rsid w:val="007C2254"/>
    <w:rsid w:val="007C2671"/>
    <w:rsid w:val="007C2A07"/>
    <w:rsid w:val="007C2F0D"/>
    <w:rsid w:val="007C7DED"/>
    <w:rsid w:val="007D0BF2"/>
    <w:rsid w:val="007D7D7C"/>
    <w:rsid w:val="007D7DDD"/>
    <w:rsid w:val="007E089D"/>
    <w:rsid w:val="007E0F59"/>
    <w:rsid w:val="007E177C"/>
    <w:rsid w:val="007E1818"/>
    <w:rsid w:val="007E218B"/>
    <w:rsid w:val="007E4633"/>
    <w:rsid w:val="007E52FA"/>
    <w:rsid w:val="007E75A3"/>
    <w:rsid w:val="007E7AEB"/>
    <w:rsid w:val="007F06BF"/>
    <w:rsid w:val="007F1A2A"/>
    <w:rsid w:val="007F24B5"/>
    <w:rsid w:val="007F25D2"/>
    <w:rsid w:val="007F2828"/>
    <w:rsid w:val="007F29A8"/>
    <w:rsid w:val="007F2FA2"/>
    <w:rsid w:val="007F6BEF"/>
    <w:rsid w:val="008000C8"/>
    <w:rsid w:val="00800664"/>
    <w:rsid w:val="008042EA"/>
    <w:rsid w:val="00804651"/>
    <w:rsid w:val="0080623C"/>
    <w:rsid w:val="008069C8"/>
    <w:rsid w:val="00807090"/>
    <w:rsid w:val="00807489"/>
    <w:rsid w:val="00807FBE"/>
    <w:rsid w:val="008102A2"/>
    <w:rsid w:val="008102AF"/>
    <w:rsid w:val="00810FFE"/>
    <w:rsid w:val="00811345"/>
    <w:rsid w:val="00811481"/>
    <w:rsid w:val="008123F0"/>
    <w:rsid w:val="00812B55"/>
    <w:rsid w:val="00813371"/>
    <w:rsid w:val="0081394A"/>
    <w:rsid w:val="00813E3A"/>
    <w:rsid w:val="00813EBB"/>
    <w:rsid w:val="00816733"/>
    <w:rsid w:val="00816E98"/>
    <w:rsid w:val="00816F58"/>
    <w:rsid w:val="00817290"/>
    <w:rsid w:val="00817F87"/>
    <w:rsid w:val="008203FE"/>
    <w:rsid w:val="0082125C"/>
    <w:rsid w:val="00821841"/>
    <w:rsid w:val="00822392"/>
    <w:rsid w:val="00822E80"/>
    <w:rsid w:val="00823F54"/>
    <w:rsid w:val="008253C2"/>
    <w:rsid w:val="00825792"/>
    <w:rsid w:val="008277B3"/>
    <w:rsid w:val="00831E24"/>
    <w:rsid w:val="00833038"/>
    <w:rsid w:val="00833465"/>
    <w:rsid w:val="008338B5"/>
    <w:rsid w:val="00833FEA"/>
    <w:rsid w:val="0083461F"/>
    <w:rsid w:val="00835555"/>
    <w:rsid w:val="00835DD6"/>
    <w:rsid w:val="00836EDE"/>
    <w:rsid w:val="00837A1A"/>
    <w:rsid w:val="008414FD"/>
    <w:rsid w:val="0084181A"/>
    <w:rsid w:val="008419C8"/>
    <w:rsid w:val="008424FC"/>
    <w:rsid w:val="00843338"/>
    <w:rsid w:val="0084342B"/>
    <w:rsid w:val="00843B87"/>
    <w:rsid w:val="00844621"/>
    <w:rsid w:val="0084480D"/>
    <w:rsid w:val="008455AE"/>
    <w:rsid w:val="00847DD8"/>
    <w:rsid w:val="00850242"/>
    <w:rsid w:val="00851E59"/>
    <w:rsid w:val="008557D0"/>
    <w:rsid w:val="008569AF"/>
    <w:rsid w:val="008576D6"/>
    <w:rsid w:val="008576EE"/>
    <w:rsid w:val="00857C8D"/>
    <w:rsid w:val="0086025C"/>
    <w:rsid w:val="00860646"/>
    <w:rsid w:val="008616F0"/>
    <w:rsid w:val="00862FDA"/>
    <w:rsid w:val="008633DA"/>
    <w:rsid w:val="008666C5"/>
    <w:rsid w:val="00871288"/>
    <w:rsid w:val="0087313E"/>
    <w:rsid w:val="00873307"/>
    <w:rsid w:val="00874A8B"/>
    <w:rsid w:val="00875455"/>
    <w:rsid w:val="008761A8"/>
    <w:rsid w:val="00876EC9"/>
    <w:rsid w:val="00877983"/>
    <w:rsid w:val="00877DEE"/>
    <w:rsid w:val="00877EBD"/>
    <w:rsid w:val="008804C8"/>
    <w:rsid w:val="0088116E"/>
    <w:rsid w:val="00881AC4"/>
    <w:rsid w:val="00884D38"/>
    <w:rsid w:val="00884DFB"/>
    <w:rsid w:val="00884F5B"/>
    <w:rsid w:val="0088538C"/>
    <w:rsid w:val="00886210"/>
    <w:rsid w:val="008866C9"/>
    <w:rsid w:val="00890493"/>
    <w:rsid w:val="00890E66"/>
    <w:rsid w:val="00891D1F"/>
    <w:rsid w:val="0089358B"/>
    <w:rsid w:val="00893C93"/>
    <w:rsid w:val="008950B9"/>
    <w:rsid w:val="00895168"/>
    <w:rsid w:val="00897A87"/>
    <w:rsid w:val="008A0478"/>
    <w:rsid w:val="008A42CE"/>
    <w:rsid w:val="008A67A4"/>
    <w:rsid w:val="008A680D"/>
    <w:rsid w:val="008A6DE9"/>
    <w:rsid w:val="008A7C71"/>
    <w:rsid w:val="008B0629"/>
    <w:rsid w:val="008B07AD"/>
    <w:rsid w:val="008B0C14"/>
    <w:rsid w:val="008B1EDF"/>
    <w:rsid w:val="008B4542"/>
    <w:rsid w:val="008B4E18"/>
    <w:rsid w:val="008B72E8"/>
    <w:rsid w:val="008C35DE"/>
    <w:rsid w:val="008C47D1"/>
    <w:rsid w:val="008C5025"/>
    <w:rsid w:val="008C5760"/>
    <w:rsid w:val="008C5FC8"/>
    <w:rsid w:val="008C62DC"/>
    <w:rsid w:val="008D11C9"/>
    <w:rsid w:val="008D24C6"/>
    <w:rsid w:val="008D2915"/>
    <w:rsid w:val="008D3A4A"/>
    <w:rsid w:val="008D6EBD"/>
    <w:rsid w:val="008D7502"/>
    <w:rsid w:val="008E0493"/>
    <w:rsid w:val="008E1A26"/>
    <w:rsid w:val="008E1CA7"/>
    <w:rsid w:val="008E1FC0"/>
    <w:rsid w:val="008E46E3"/>
    <w:rsid w:val="008E517E"/>
    <w:rsid w:val="008E54AB"/>
    <w:rsid w:val="008F09C0"/>
    <w:rsid w:val="008F1D68"/>
    <w:rsid w:val="008F31C4"/>
    <w:rsid w:val="008F373E"/>
    <w:rsid w:val="008F3D31"/>
    <w:rsid w:val="008F409E"/>
    <w:rsid w:val="008F53E6"/>
    <w:rsid w:val="008F6884"/>
    <w:rsid w:val="0090070F"/>
    <w:rsid w:val="00900BAE"/>
    <w:rsid w:val="00905BB1"/>
    <w:rsid w:val="009070AE"/>
    <w:rsid w:val="0090715D"/>
    <w:rsid w:val="009074BD"/>
    <w:rsid w:val="00910086"/>
    <w:rsid w:val="009106CD"/>
    <w:rsid w:val="00911339"/>
    <w:rsid w:val="0091278B"/>
    <w:rsid w:val="00913CD8"/>
    <w:rsid w:val="00914136"/>
    <w:rsid w:val="00914C57"/>
    <w:rsid w:val="00916AA6"/>
    <w:rsid w:val="00921918"/>
    <w:rsid w:val="00922D8B"/>
    <w:rsid w:val="00923065"/>
    <w:rsid w:val="0092377E"/>
    <w:rsid w:val="0092390E"/>
    <w:rsid w:val="009241CE"/>
    <w:rsid w:val="00924636"/>
    <w:rsid w:val="009256AD"/>
    <w:rsid w:val="00930E81"/>
    <w:rsid w:val="00931344"/>
    <w:rsid w:val="00931AA8"/>
    <w:rsid w:val="00931E22"/>
    <w:rsid w:val="009332E9"/>
    <w:rsid w:val="00933421"/>
    <w:rsid w:val="009338D0"/>
    <w:rsid w:val="00934216"/>
    <w:rsid w:val="00934871"/>
    <w:rsid w:val="0093573E"/>
    <w:rsid w:val="00936BDE"/>
    <w:rsid w:val="00936F68"/>
    <w:rsid w:val="00937437"/>
    <w:rsid w:val="00940401"/>
    <w:rsid w:val="00940FA5"/>
    <w:rsid w:val="009414E8"/>
    <w:rsid w:val="00942583"/>
    <w:rsid w:val="00944A0F"/>
    <w:rsid w:val="00947AAF"/>
    <w:rsid w:val="00947EC5"/>
    <w:rsid w:val="00951A3B"/>
    <w:rsid w:val="00952B07"/>
    <w:rsid w:val="0095388D"/>
    <w:rsid w:val="00954ADF"/>
    <w:rsid w:val="0096040E"/>
    <w:rsid w:val="00960441"/>
    <w:rsid w:val="00960C3C"/>
    <w:rsid w:val="00960E1E"/>
    <w:rsid w:val="00962449"/>
    <w:rsid w:val="00963CB9"/>
    <w:rsid w:val="00964112"/>
    <w:rsid w:val="00964F59"/>
    <w:rsid w:val="00966642"/>
    <w:rsid w:val="0096751D"/>
    <w:rsid w:val="00967E48"/>
    <w:rsid w:val="00970E8C"/>
    <w:rsid w:val="0097190C"/>
    <w:rsid w:val="009720CF"/>
    <w:rsid w:val="009751E4"/>
    <w:rsid w:val="00975701"/>
    <w:rsid w:val="00976E01"/>
    <w:rsid w:val="00977319"/>
    <w:rsid w:val="0098027A"/>
    <w:rsid w:val="009802B4"/>
    <w:rsid w:val="009808F8"/>
    <w:rsid w:val="00981422"/>
    <w:rsid w:val="009822BC"/>
    <w:rsid w:val="0098371B"/>
    <w:rsid w:val="00991BDF"/>
    <w:rsid w:val="00992505"/>
    <w:rsid w:val="00992CF9"/>
    <w:rsid w:val="00993244"/>
    <w:rsid w:val="00993E71"/>
    <w:rsid w:val="00994986"/>
    <w:rsid w:val="00994E53"/>
    <w:rsid w:val="009952A3"/>
    <w:rsid w:val="0099558C"/>
    <w:rsid w:val="00995F94"/>
    <w:rsid w:val="009965F7"/>
    <w:rsid w:val="00997D48"/>
    <w:rsid w:val="009A0522"/>
    <w:rsid w:val="009A1BA2"/>
    <w:rsid w:val="009A2640"/>
    <w:rsid w:val="009A2D83"/>
    <w:rsid w:val="009A60CB"/>
    <w:rsid w:val="009B385B"/>
    <w:rsid w:val="009B4AD5"/>
    <w:rsid w:val="009B5881"/>
    <w:rsid w:val="009B5ED8"/>
    <w:rsid w:val="009C065E"/>
    <w:rsid w:val="009C1AA4"/>
    <w:rsid w:val="009C2841"/>
    <w:rsid w:val="009C3C22"/>
    <w:rsid w:val="009C40F6"/>
    <w:rsid w:val="009C467E"/>
    <w:rsid w:val="009C489C"/>
    <w:rsid w:val="009C53C7"/>
    <w:rsid w:val="009C6186"/>
    <w:rsid w:val="009C6781"/>
    <w:rsid w:val="009D0CF3"/>
    <w:rsid w:val="009D1DA2"/>
    <w:rsid w:val="009D27BD"/>
    <w:rsid w:val="009D3745"/>
    <w:rsid w:val="009D3FD7"/>
    <w:rsid w:val="009D4E16"/>
    <w:rsid w:val="009D5FAE"/>
    <w:rsid w:val="009D683C"/>
    <w:rsid w:val="009D719F"/>
    <w:rsid w:val="009D75B2"/>
    <w:rsid w:val="009D781A"/>
    <w:rsid w:val="009E0B4D"/>
    <w:rsid w:val="009E1CCE"/>
    <w:rsid w:val="009E27C9"/>
    <w:rsid w:val="009E2835"/>
    <w:rsid w:val="009E2BA2"/>
    <w:rsid w:val="009E330B"/>
    <w:rsid w:val="009E4429"/>
    <w:rsid w:val="009E4C17"/>
    <w:rsid w:val="009E617B"/>
    <w:rsid w:val="009E61D2"/>
    <w:rsid w:val="009E68D7"/>
    <w:rsid w:val="009E7DA5"/>
    <w:rsid w:val="009F135B"/>
    <w:rsid w:val="009F19CA"/>
    <w:rsid w:val="009F1F31"/>
    <w:rsid w:val="009F3449"/>
    <w:rsid w:val="009F5B4F"/>
    <w:rsid w:val="009F6725"/>
    <w:rsid w:val="009F7C70"/>
    <w:rsid w:val="00A00660"/>
    <w:rsid w:val="00A0185F"/>
    <w:rsid w:val="00A01D5F"/>
    <w:rsid w:val="00A0281A"/>
    <w:rsid w:val="00A03E7D"/>
    <w:rsid w:val="00A074E4"/>
    <w:rsid w:val="00A106DF"/>
    <w:rsid w:val="00A117BE"/>
    <w:rsid w:val="00A11F50"/>
    <w:rsid w:val="00A122FC"/>
    <w:rsid w:val="00A13324"/>
    <w:rsid w:val="00A14CDA"/>
    <w:rsid w:val="00A164A5"/>
    <w:rsid w:val="00A1728B"/>
    <w:rsid w:val="00A20349"/>
    <w:rsid w:val="00A20506"/>
    <w:rsid w:val="00A21DEB"/>
    <w:rsid w:val="00A22A1E"/>
    <w:rsid w:val="00A2506C"/>
    <w:rsid w:val="00A25E4D"/>
    <w:rsid w:val="00A260BC"/>
    <w:rsid w:val="00A27C5A"/>
    <w:rsid w:val="00A31D06"/>
    <w:rsid w:val="00A32154"/>
    <w:rsid w:val="00A32B37"/>
    <w:rsid w:val="00A333CF"/>
    <w:rsid w:val="00A33536"/>
    <w:rsid w:val="00A33E3F"/>
    <w:rsid w:val="00A34A37"/>
    <w:rsid w:val="00A34CE0"/>
    <w:rsid w:val="00A34E1D"/>
    <w:rsid w:val="00A36240"/>
    <w:rsid w:val="00A407C6"/>
    <w:rsid w:val="00A41051"/>
    <w:rsid w:val="00A43450"/>
    <w:rsid w:val="00A441F5"/>
    <w:rsid w:val="00A45514"/>
    <w:rsid w:val="00A46B94"/>
    <w:rsid w:val="00A470E4"/>
    <w:rsid w:val="00A5153B"/>
    <w:rsid w:val="00A53542"/>
    <w:rsid w:val="00A53DA8"/>
    <w:rsid w:val="00A54382"/>
    <w:rsid w:val="00A5597B"/>
    <w:rsid w:val="00A55A1D"/>
    <w:rsid w:val="00A56D91"/>
    <w:rsid w:val="00A57668"/>
    <w:rsid w:val="00A57D7D"/>
    <w:rsid w:val="00A6322B"/>
    <w:rsid w:val="00A63B41"/>
    <w:rsid w:val="00A64263"/>
    <w:rsid w:val="00A6444E"/>
    <w:rsid w:val="00A64577"/>
    <w:rsid w:val="00A65554"/>
    <w:rsid w:val="00A65C5B"/>
    <w:rsid w:val="00A660FB"/>
    <w:rsid w:val="00A66DA1"/>
    <w:rsid w:val="00A67AC8"/>
    <w:rsid w:val="00A7020D"/>
    <w:rsid w:val="00A7278C"/>
    <w:rsid w:val="00A7356D"/>
    <w:rsid w:val="00A761B6"/>
    <w:rsid w:val="00A763EB"/>
    <w:rsid w:val="00A77234"/>
    <w:rsid w:val="00A772B6"/>
    <w:rsid w:val="00A772D6"/>
    <w:rsid w:val="00A77697"/>
    <w:rsid w:val="00A77CA5"/>
    <w:rsid w:val="00A77EF2"/>
    <w:rsid w:val="00A80D81"/>
    <w:rsid w:val="00A816C1"/>
    <w:rsid w:val="00A81C0D"/>
    <w:rsid w:val="00A83026"/>
    <w:rsid w:val="00A83B02"/>
    <w:rsid w:val="00A83D01"/>
    <w:rsid w:val="00A83E16"/>
    <w:rsid w:val="00A8444C"/>
    <w:rsid w:val="00A84A60"/>
    <w:rsid w:val="00A84A85"/>
    <w:rsid w:val="00A84D62"/>
    <w:rsid w:val="00A862E4"/>
    <w:rsid w:val="00A8727D"/>
    <w:rsid w:val="00A872F9"/>
    <w:rsid w:val="00A87519"/>
    <w:rsid w:val="00A91976"/>
    <w:rsid w:val="00A9208C"/>
    <w:rsid w:val="00A922F6"/>
    <w:rsid w:val="00A92CA8"/>
    <w:rsid w:val="00A940FB"/>
    <w:rsid w:val="00A94885"/>
    <w:rsid w:val="00A94EDF"/>
    <w:rsid w:val="00A9777B"/>
    <w:rsid w:val="00AA07E8"/>
    <w:rsid w:val="00AA09EE"/>
    <w:rsid w:val="00AA0AA8"/>
    <w:rsid w:val="00AA1CC5"/>
    <w:rsid w:val="00AA41EB"/>
    <w:rsid w:val="00AA5501"/>
    <w:rsid w:val="00AB2399"/>
    <w:rsid w:val="00AB23F1"/>
    <w:rsid w:val="00AB26F0"/>
    <w:rsid w:val="00AB35DA"/>
    <w:rsid w:val="00AB369D"/>
    <w:rsid w:val="00AB4165"/>
    <w:rsid w:val="00AB7596"/>
    <w:rsid w:val="00AB7F34"/>
    <w:rsid w:val="00AC0E6F"/>
    <w:rsid w:val="00AC1489"/>
    <w:rsid w:val="00AC1673"/>
    <w:rsid w:val="00AC1F8A"/>
    <w:rsid w:val="00AC3872"/>
    <w:rsid w:val="00AC388A"/>
    <w:rsid w:val="00AC40B8"/>
    <w:rsid w:val="00AC5F3D"/>
    <w:rsid w:val="00AC61FB"/>
    <w:rsid w:val="00AC6453"/>
    <w:rsid w:val="00AC6F42"/>
    <w:rsid w:val="00AD0F49"/>
    <w:rsid w:val="00AD1683"/>
    <w:rsid w:val="00AD2370"/>
    <w:rsid w:val="00AD4ABA"/>
    <w:rsid w:val="00AD4B1D"/>
    <w:rsid w:val="00AD518C"/>
    <w:rsid w:val="00AD5356"/>
    <w:rsid w:val="00AD5DBE"/>
    <w:rsid w:val="00AD71A9"/>
    <w:rsid w:val="00AD74E9"/>
    <w:rsid w:val="00AD7B6F"/>
    <w:rsid w:val="00AE0052"/>
    <w:rsid w:val="00AE0A08"/>
    <w:rsid w:val="00AE0A35"/>
    <w:rsid w:val="00AE0B32"/>
    <w:rsid w:val="00AE268A"/>
    <w:rsid w:val="00AE26E4"/>
    <w:rsid w:val="00AE2D03"/>
    <w:rsid w:val="00AE3C74"/>
    <w:rsid w:val="00AE3D22"/>
    <w:rsid w:val="00AE4866"/>
    <w:rsid w:val="00AE5127"/>
    <w:rsid w:val="00AE5E52"/>
    <w:rsid w:val="00AE71F7"/>
    <w:rsid w:val="00AE78EB"/>
    <w:rsid w:val="00AE7B35"/>
    <w:rsid w:val="00AF06C2"/>
    <w:rsid w:val="00AF251A"/>
    <w:rsid w:val="00AF2E6A"/>
    <w:rsid w:val="00AF3A1B"/>
    <w:rsid w:val="00AF3ABB"/>
    <w:rsid w:val="00AF403D"/>
    <w:rsid w:val="00AF4AC0"/>
    <w:rsid w:val="00AF6F84"/>
    <w:rsid w:val="00AF784C"/>
    <w:rsid w:val="00B01C1E"/>
    <w:rsid w:val="00B03565"/>
    <w:rsid w:val="00B03A0F"/>
    <w:rsid w:val="00B03B9F"/>
    <w:rsid w:val="00B03E17"/>
    <w:rsid w:val="00B0471B"/>
    <w:rsid w:val="00B1004C"/>
    <w:rsid w:val="00B1096D"/>
    <w:rsid w:val="00B1248B"/>
    <w:rsid w:val="00B126D1"/>
    <w:rsid w:val="00B12B12"/>
    <w:rsid w:val="00B15EBA"/>
    <w:rsid w:val="00B16364"/>
    <w:rsid w:val="00B20619"/>
    <w:rsid w:val="00B20714"/>
    <w:rsid w:val="00B2074C"/>
    <w:rsid w:val="00B22A44"/>
    <w:rsid w:val="00B22F7D"/>
    <w:rsid w:val="00B2374D"/>
    <w:rsid w:val="00B24013"/>
    <w:rsid w:val="00B30E2A"/>
    <w:rsid w:val="00B33678"/>
    <w:rsid w:val="00B33977"/>
    <w:rsid w:val="00B33ACD"/>
    <w:rsid w:val="00B33CC2"/>
    <w:rsid w:val="00B3431C"/>
    <w:rsid w:val="00B370EE"/>
    <w:rsid w:val="00B40C8B"/>
    <w:rsid w:val="00B423DC"/>
    <w:rsid w:val="00B43BE6"/>
    <w:rsid w:val="00B43D3C"/>
    <w:rsid w:val="00B46660"/>
    <w:rsid w:val="00B472BE"/>
    <w:rsid w:val="00B505B9"/>
    <w:rsid w:val="00B50C84"/>
    <w:rsid w:val="00B50F81"/>
    <w:rsid w:val="00B51431"/>
    <w:rsid w:val="00B51E9E"/>
    <w:rsid w:val="00B52151"/>
    <w:rsid w:val="00B521D8"/>
    <w:rsid w:val="00B52431"/>
    <w:rsid w:val="00B525B4"/>
    <w:rsid w:val="00B53178"/>
    <w:rsid w:val="00B558B6"/>
    <w:rsid w:val="00B5626D"/>
    <w:rsid w:val="00B5641E"/>
    <w:rsid w:val="00B568C6"/>
    <w:rsid w:val="00B571B0"/>
    <w:rsid w:val="00B574B3"/>
    <w:rsid w:val="00B57A56"/>
    <w:rsid w:val="00B60D5E"/>
    <w:rsid w:val="00B6317E"/>
    <w:rsid w:val="00B63BA4"/>
    <w:rsid w:val="00B643DF"/>
    <w:rsid w:val="00B6466B"/>
    <w:rsid w:val="00B6531A"/>
    <w:rsid w:val="00B656D8"/>
    <w:rsid w:val="00B65FBC"/>
    <w:rsid w:val="00B664D7"/>
    <w:rsid w:val="00B67501"/>
    <w:rsid w:val="00B70719"/>
    <w:rsid w:val="00B711A0"/>
    <w:rsid w:val="00B725C5"/>
    <w:rsid w:val="00B72A32"/>
    <w:rsid w:val="00B744B5"/>
    <w:rsid w:val="00B75216"/>
    <w:rsid w:val="00B77226"/>
    <w:rsid w:val="00B77869"/>
    <w:rsid w:val="00B77B89"/>
    <w:rsid w:val="00B77CE3"/>
    <w:rsid w:val="00B8010C"/>
    <w:rsid w:val="00B80B4E"/>
    <w:rsid w:val="00B81990"/>
    <w:rsid w:val="00B83170"/>
    <w:rsid w:val="00B86989"/>
    <w:rsid w:val="00B874A5"/>
    <w:rsid w:val="00B90948"/>
    <w:rsid w:val="00B9163B"/>
    <w:rsid w:val="00B9178A"/>
    <w:rsid w:val="00B92088"/>
    <w:rsid w:val="00B93A0D"/>
    <w:rsid w:val="00B95199"/>
    <w:rsid w:val="00B958C7"/>
    <w:rsid w:val="00B9635B"/>
    <w:rsid w:val="00B96364"/>
    <w:rsid w:val="00B96AC9"/>
    <w:rsid w:val="00B97338"/>
    <w:rsid w:val="00BA0E75"/>
    <w:rsid w:val="00BA1E64"/>
    <w:rsid w:val="00BA2724"/>
    <w:rsid w:val="00BA3337"/>
    <w:rsid w:val="00BA3B20"/>
    <w:rsid w:val="00BA4BD2"/>
    <w:rsid w:val="00BA733D"/>
    <w:rsid w:val="00BB0AE3"/>
    <w:rsid w:val="00BB0B21"/>
    <w:rsid w:val="00BB168D"/>
    <w:rsid w:val="00BB3504"/>
    <w:rsid w:val="00BB422F"/>
    <w:rsid w:val="00BB50EA"/>
    <w:rsid w:val="00BB59AD"/>
    <w:rsid w:val="00BB6208"/>
    <w:rsid w:val="00BB66A8"/>
    <w:rsid w:val="00BB6A03"/>
    <w:rsid w:val="00BB7F28"/>
    <w:rsid w:val="00BC0012"/>
    <w:rsid w:val="00BC0716"/>
    <w:rsid w:val="00BC1698"/>
    <w:rsid w:val="00BC1941"/>
    <w:rsid w:val="00BC267B"/>
    <w:rsid w:val="00BC3E82"/>
    <w:rsid w:val="00BC444E"/>
    <w:rsid w:val="00BC6845"/>
    <w:rsid w:val="00BC68DC"/>
    <w:rsid w:val="00BC6A15"/>
    <w:rsid w:val="00BC6BD9"/>
    <w:rsid w:val="00BD15F7"/>
    <w:rsid w:val="00BD1AAC"/>
    <w:rsid w:val="00BD22AE"/>
    <w:rsid w:val="00BD26E6"/>
    <w:rsid w:val="00BD31C9"/>
    <w:rsid w:val="00BD39FD"/>
    <w:rsid w:val="00BD5A1C"/>
    <w:rsid w:val="00BD6AF2"/>
    <w:rsid w:val="00BD6FEC"/>
    <w:rsid w:val="00BD7A98"/>
    <w:rsid w:val="00BD7DA5"/>
    <w:rsid w:val="00BE0B0D"/>
    <w:rsid w:val="00BE1DD9"/>
    <w:rsid w:val="00BE37E7"/>
    <w:rsid w:val="00BE3D50"/>
    <w:rsid w:val="00BE4F88"/>
    <w:rsid w:val="00BE56F2"/>
    <w:rsid w:val="00BF0811"/>
    <w:rsid w:val="00BF1EA6"/>
    <w:rsid w:val="00BF27B9"/>
    <w:rsid w:val="00BF2CA6"/>
    <w:rsid w:val="00BF34EF"/>
    <w:rsid w:val="00BF6363"/>
    <w:rsid w:val="00BF6DE5"/>
    <w:rsid w:val="00BF77E1"/>
    <w:rsid w:val="00C009A2"/>
    <w:rsid w:val="00C00A9D"/>
    <w:rsid w:val="00C01250"/>
    <w:rsid w:val="00C01587"/>
    <w:rsid w:val="00C022AF"/>
    <w:rsid w:val="00C024C4"/>
    <w:rsid w:val="00C02575"/>
    <w:rsid w:val="00C02607"/>
    <w:rsid w:val="00C0325F"/>
    <w:rsid w:val="00C05358"/>
    <w:rsid w:val="00C05416"/>
    <w:rsid w:val="00C05728"/>
    <w:rsid w:val="00C057AE"/>
    <w:rsid w:val="00C06089"/>
    <w:rsid w:val="00C06763"/>
    <w:rsid w:val="00C06A90"/>
    <w:rsid w:val="00C111CC"/>
    <w:rsid w:val="00C16CE5"/>
    <w:rsid w:val="00C205E1"/>
    <w:rsid w:val="00C22B77"/>
    <w:rsid w:val="00C22CAD"/>
    <w:rsid w:val="00C234F8"/>
    <w:rsid w:val="00C25702"/>
    <w:rsid w:val="00C31C5F"/>
    <w:rsid w:val="00C32767"/>
    <w:rsid w:val="00C333B4"/>
    <w:rsid w:val="00C348E2"/>
    <w:rsid w:val="00C34CE7"/>
    <w:rsid w:val="00C356F2"/>
    <w:rsid w:val="00C35C0B"/>
    <w:rsid w:val="00C36E1C"/>
    <w:rsid w:val="00C42FFF"/>
    <w:rsid w:val="00C43428"/>
    <w:rsid w:val="00C4433F"/>
    <w:rsid w:val="00C44A58"/>
    <w:rsid w:val="00C44CB6"/>
    <w:rsid w:val="00C450F8"/>
    <w:rsid w:val="00C45811"/>
    <w:rsid w:val="00C45F76"/>
    <w:rsid w:val="00C46A0E"/>
    <w:rsid w:val="00C470E1"/>
    <w:rsid w:val="00C473CC"/>
    <w:rsid w:val="00C52A3E"/>
    <w:rsid w:val="00C52A7C"/>
    <w:rsid w:val="00C52FD9"/>
    <w:rsid w:val="00C53E89"/>
    <w:rsid w:val="00C547D9"/>
    <w:rsid w:val="00C54988"/>
    <w:rsid w:val="00C552E4"/>
    <w:rsid w:val="00C55713"/>
    <w:rsid w:val="00C55A35"/>
    <w:rsid w:val="00C56CB8"/>
    <w:rsid w:val="00C5719C"/>
    <w:rsid w:val="00C57B9C"/>
    <w:rsid w:val="00C57D73"/>
    <w:rsid w:val="00C604B7"/>
    <w:rsid w:val="00C60EF0"/>
    <w:rsid w:val="00C6199B"/>
    <w:rsid w:val="00C62F57"/>
    <w:rsid w:val="00C631C6"/>
    <w:rsid w:val="00C63385"/>
    <w:rsid w:val="00C6373D"/>
    <w:rsid w:val="00C642E2"/>
    <w:rsid w:val="00C64820"/>
    <w:rsid w:val="00C6498A"/>
    <w:rsid w:val="00C66195"/>
    <w:rsid w:val="00C673AB"/>
    <w:rsid w:val="00C675E1"/>
    <w:rsid w:val="00C70695"/>
    <w:rsid w:val="00C718F4"/>
    <w:rsid w:val="00C729DC"/>
    <w:rsid w:val="00C74499"/>
    <w:rsid w:val="00C7450D"/>
    <w:rsid w:val="00C745C3"/>
    <w:rsid w:val="00C74D5C"/>
    <w:rsid w:val="00C75430"/>
    <w:rsid w:val="00C755E7"/>
    <w:rsid w:val="00C75829"/>
    <w:rsid w:val="00C7639A"/>
    <w:rsid w:val="00C77120"/>
    <w:rsid w:val="00C82519"/>
    <w:rsid w:val="00C8389E"/>
    <w:rsid w:val="00C83B1B"/>
    <w:rsid w:val="00C84464"/>
    <w:rsid w:val="00C84544"/>
    <w:rsid w:val="00C866B2"/>
    <w:rsid w:val="00C86D85"/>
    <w:rsid w:val="00C904A5"/>
    <w:rsid w:val="00C914D8"/>
    <w:rsid w:val="00C91694"/>
    <w:rsid w:val="00C91DDB"/>
    <w:rsid w:val="00C92234"/>
    <w:rsid w:val="00C94BF2"/>
    <w:rsid w:val="00C9538A"/>
    <w:rsid w:val="00C95DC9"/>
    <w:rsid w:val="00C95E9B"/>
    <w:rsid w:val="00C9718F"/>
    <w:rsid w:val="00CA3333"/>
    <w:rsid w:val="00CA417B"/>
    <w:rsid w:val="00CA5670"/>
    <w:rsid w:val="00CA5E97"/>
    <w:rsid w:val="00CA61CC"/>
    <w:rsid w:val="00CA729D"/>
    <w:rsid w:val="00CA78AA"/>
    <w:rsid w:val="00CB032C"/>
    <w:rsid w:val="00CB090F"/>
    <w:rsid w:val="00CB093C"/>
    <w:rsid w:val="00CB0CED"/>
    <w:rsid w:val="00CB17F1"/>
    <w:rsid w:val="00CB184F"/>
    <w:rsid w:val="00CB2CC6"/>
    <w:rsid w:val="00CB2E7F"/>
    <w:rsid w:val="00CB4B73"/>
    <w:rsid w:val="00CB4C68"/>
    <w:rsid w:val="00CB5C13"/>
    <w:rsid w:val="00CB687E"/>
    <w:rsid w:val="00CB6AF7"/>
    <w:rsid w:val="00CB7DA3"/>
    <w:rsid w:val="00CC2F81"/>
    <w:rsid w:val="00CC476E"/>
    <w:rsid w:val="00CC6427"/>
    <w:rsid w:val="00CC6955"/>
    <w:rsid w:val="00CC75E6"/>
    <w:rsid w:val="00CC7779"/>
    <w:rsid w:val="00CC784C"/>
    <w:rsid w:val="00CD0BC7"/>
    <w:rsid w:val="00CD168C"/>
    <w:rsid w:val="00CD18E8"/>
    <w:rsid w:val="00CD2F5D"/>
    <w:rsid w:val="00CD3A7F"/>
    <w:rsid w:val="00CD3B6D"/>
    <w:rsid w:val="00CD4162"/>
    <w:rsid w:val="00CD599D"/>
    <w:rsid w:val="00CD73D5"/>
    <w:rsid w:val="00CE2396"/>
    <w:rsid w:val="00CE2CFB"/>
    <w:rsid w:val="00CE2F0C"/>
    <w:rsid w:val="00CE3842"/>
    <w:rsid w:val="00CE3FA8"/>
    <w:rsid w:val="00CE5761"/>
    <w:rsid w:val="00CE6B6B"/>
    <w:rsid w:val="00CE70FC"/>
    <w:rsid w:val="00CE746E"/>
    <w:rsid w:val="00CF1261"/>
    <w:rsid w:val="00CF1D52"/>
    <w:rsid w:val="00CF3A2C"/>
    <w:rsid w:val="00CF3D5F"/>
    <w:rsid w:val="00CF409A"/>
    <w:rsid w:val="00CF4F67"/>
    <w:rsid w:val="00CF5309"/>
    <w:rsid w:val="00CF61D2"/>
    <w:rsid w:val="00D00138"/>
    <w:rsid w:val="00D00FA9"/>
    <w:rsid w:val="00D016AF"/>
    <w:rsid w:val="00D02C6E"/>
    <w:rsid w:val="00D02E16"/>
    <w:rsid w:val="00D07D4C"/>
    <w:rsid w:val="00D10213"/>
    <w:rsid w:val="00D10335"/>
    <w:rsid w:val="00D1165A"/>
    <w:rsid w:val="00D11FEC"/>
    <w:rsid w:val="00D12575"/>
    <w:rsid w:val="00D129BC"/>
    <w:rsid w:val="00D14BE8"/>
    <w:rsid w:val="00D1784A"/>
    <w:rsid w:val="00D17BD3"/>
    <w:rsid w:val="00D20A1E"/>
    <w:rsid w:val="00D20A68"/>
    <w:rsid w:val="00D20F26"/>
    <w:rsid w:val="00D21D44"/>
    <w:rsid w:val="00D24561"/>
    <w:rsid w:val="00D249CE"/>
    <w:rsid w:val="00D2587B"/>
    <w:rsid w:val="00D27E92"/>
    <w:rsid w:val="00D27F79"/>
    <w:rsid w:val="00D31580"/>
    <w:rsid w:val="00D3279F"/>
    <w:rsid w:val="00D33904"/>
    <w:rsid w:val="00D33B62"/>
    <w:rsid w:val="00D34C39"/>
    <w:rsid w:val="00D34D52"/>
    <w:rsid w:val="00D35FF9"/>
    <w:rsid w:val="00D365C5"/>
    <w:rsid w:val="00D36BF8"/>
    <w:rsid w:val="00D37EFF"/>
    <w:rsid w:val="00D40927"/>
    <w:rsid w:val="00D41D14"/>
    <w:rsid w:val="00D41DE7"/>
    <w:rsid w:val="00D439F5"/>
    <w:rsid w:val="00D44562"/>
    <w:rsid w:val="00D45416"/>
    <w:rsid w:val="00D4594E"/>
    <w:rsid w:val="00D4738E"/>
    <w:rsid w:val="00D47931"/>
    <w:rsid w:val="00D50A85"/>
    <w:rsid w:val="00D51F30"/>
    <w:rsid w:val="00D52349"/>
    <w:rsid w:val="00D5271E"/>
    <w:rsid w:val="00D5365D"/>
    <w:rsid w:val="00D55545"/>
    <w:rsid w:val="00D56B83"/>
    <w:rsid w:val="00D56C6C"/>
    <w:rsid w:val="00D606C6"/>
    <w:rsid w:val="00D61F37"/>
    <w:rsid w:val="00D62041"/>
    <w:rsid w:val="00D63778"/>
    <w:rsid w:val="00D7123F"/>
    <w:rsid w:val="00D72C9F"/>
    <w:rsid w:val="00D740BE"/>
    <w:rsid w:val="00D74100"/>
    <w:rsid w:val="00D74D51"/>
    <w:rsid w:val="00D755E4"/>
    <w:rsid w:val="00D75893"/>
    <w:rsid w:val="00D7652C"/>
    <w:rsid w:val="00D77C87"/>
    <w:rsid w:val="00D77E07"/>
    <w:rsid w:val="00D803CC"/>
    <w:rsid w:val="00D8083F"/>
    <w:rsid w:val="00D809D0"/>
    <w:rsid w:val="00D814AD"/>
    <w:rsid w:val="00D81C0D"/>
    <w:rsid w:val="00D83C9C"/>
    <w:rsid w:val="00D844FD"/>
    <w:rsid w:val="00D858B6"/>
    <w:rsid w:val="00D86184"/>
    <w:rsid w:val="00D86E6C"/>
    <w:rsid w:val="00D87479"/>
    <w:rsid w:val="00D87AD1"/>
    <w:rsid w:val="00D90005"/>
    <w:rsid w:val="00D9038D"/>
    <w:rsid w:val="00D903FE"/>
    <w:rsid w:val="00D913D0"/>
    <w:rsid w:val="00D91DF7"/>
    <w:rsid w:val="00D922F2"/>
    <w:rsid w:val="00D9254D"/>
    <w:rsid w:val="00D92ECF"/>
    <w:rsid w:val="00D935D8"/>
    <w:rsid w:val="00D94AE4"/>
    <w:rsid w:val="00D952A2"/>
    <w:rsid w:val="00D95346"/>
    <w:rsid w:val="00D95CA7"/>
    <w:rsid w:val="00DA021E"/>
    <w:rsid w:val="00DA02A9"/>
    <w:rsid w:val="00DA155B"/>
    <w:rsid w:val="00DA228F"/>
    <w:rsid w:val="00DA3493"/>
    <w:rsid w:val="00DA3916"/>
    <w:rsid w:val="00DA50CD"/>
    <w:rsid w:val="00DA52FF"/>
    <w:rsid w:val="00DA6394"/>
    <w:rsid w:val="00DA63F4"/>
    <w:rsid w:val="00DA64F9"/>
    <w:rsid w:val="00DA6722"/>
    <w:rsid w:val="00DA68FB"/>
    <w:rsid w:val="00DA6BFD"/>
    <w:rsid w:val="00DA6C17"/>
    <w:rsid w:val="00DB1019"/>
    <w:rsid w:val="00DB1D01"/>
    <w:rsid w:val="00DB1FF7"/>
    <w:rsid w:val="00DB2425"/>
    <w:rsid w:val="00DB3173"/>
    <w:rsid w:val="00DB5288"/>
    <w:rsid w:val="00DB763E"/>
    <w:rsid w:val="00DB7B19"/>
    <w:rsid w:val="00DC053D"/>
    <w:rsid w:val="00DC0C1C"/>
    <w:rsid w:val="00DC3AA5"/>
    <w:rsid w:val="00DC549F"/>
    <w:rsid w:val="00DC7D4C"/>
    <w:rsid w:val="00DD19E5"/>
    <w:rsid w:val="00DD2C39"/>
    <w:rsid w:val="00DD40FF"/>
    <w:rsid w:val="00DD4253"/>
    <w:rsid w:val="00DD449A"/>
    <w:rsid w:val="00DD58D0"/>
    <w:rsid w:val="00DE1369"/>
    <w:rsid w:val="00DE318E"/>
    <w:rsid w:val="00DE38DA"/>
    <w:rsid w:val="00DE4BAE"/>
    <w:rsid w:val="00DE4C31"/>
    <w:rsid w:val="00DE576E"/>
    <w:rsid w:val="00DE59B3"/>
    <w:rsid w:val="00DE5AAE"/>
    <w:rsid w:val="00DE6030"/>
    <w:rsid w:val="00DE7081"/>
    <w:rsid w:val="00DF067A"/>
    <w:rsid w:val="00DF077E"/>
    <w:rsid w:val="00DF0F71"/>
    <w:rsid w:val="00DF14A7"/>
    <w:rsid w:val="00DF1C8C"/>
    <w:rsid w:val="00DF211E"/>
    <w:rsid w:val="00DF2190"/>
    <w:rsid w:val="00DF2483"/>
    <w:rsid w:val="00DF2FCF"/>
    <w:rsid w:val="00DF3424"/>
    <w:rsid w:val="00DF3887"/>
    <w:rsid w:val="00DF3D0E"/>
    <w:rsid w:val="00DF3E45"/>
    <w:rsid w:val="00DF49B3"/>
    <w:rsid w:val="00DF5790"/>
    <w:rsid w:val="00DF5D3F"/>
    <w:rsid w:val="00DF67D9"/>
    <w:rsid w:val="00DF7AB9"/>
    <w:rsid w:val="00E002EE"/>
    <w:rsid w:val="00E00303"/>
    <w:rsid w:val="00E00490"/>
    <w:rsid w:val="00E00718"/>
    <w:rsid w:val="00E00975"/>
    <w:rsid w:val="00E00AFB"/>
    <w:rsid w:val="00E00FFF"/>
    <w:rsid w:val="00E03C73"/>
    <w:rsid w:val="00E0453D"/>
    <w:rsid w:val="00E04D55"/>
    <w:rsid w:val="00E0557C"/>
    <w:rsid w:val="00E10646"/>
    <w:rsid w:val="00E11473"/>
    <w:rsid w:val="00E1230A"/>
    <w:rsid w:val="00E131C4"/>
    <w:rsid w:val="00E13707"/>
    <w:rsid w:val="00E14BAF"/>
    <w:rsid w:val="00E14F0E"/>
    <w:rsid w:val="00E17FD3"/>
    <w:rsid w:val="00E20846"/>
    <w:rsid w:val="00E20C0E"/>
    <w:rsid w:val="00E21AEB"/>
    <w:rsid w:val="00E22EAC"/>
    <w:rsid w:val="00E234E0"/>
    <w:rsid w:val="00E24C47"/>
    <w:rsid w:val="00E25745"/>
    <w:rsid w:val="00E25CB1"/>
    <w:rsid w:val="00E25D36"/>
    <w:rsid w:val="00E26767"/>
    <w:rsid w:val="00E27758"/>
    <w:rsid w:val="00E27E51"/>
    <w:rsid w:val="00E3147B"/>
    <w:rsid w:val="00E31F0C"/>
    <w:rsid w:val="00E3297D"/>
    <w:rsid w:val="00E34517"/>
    <w:rsid w:val="00E36375"/>
    <w:rsid w:val="00E36B13"/>
    <w:rsid w:val="00E3700D"/>
    <w:rsid w:val="00E379B6"/>
    <w:rsid w:val="00E37D25"/>
    <w:rsid w:val="00E407C2"/>
    <w:rsid w:val="00E410D2"/>
    <w:rsid w:val="00E4120D"/>
    <w:rsid w:val="00E41E83"/>
    <w:rsid w:val="00E42FCB"/>
    <w:rsid w:val="00E43091"/>
    <w:rsid w:val="00E433FB"/>
    <w:rsid w:val="00E43665"/>
    <w:rsid w:val="00E46ABA"/>
    <w:rsid w:val="00E47325"/>
    <w:rsid w:val="00E4755F"/>
    <w:rsid w:val="00E50716"/>
    <w:rsid w:val="00E50DBA"/>
    <w:rsid w:val="00E5133B"/>
    <w:rsid w:val="00E520E9"/>
    <w:rsid w:val="00E52BB1"/>
    <w:rsid w:val="00E532FA"/>
    <w:rsid w:val="00E54B27"/>
    <w:rsid w:val="00E54EE8"/>
    <w:rsid w:val="00E575CB"/>
    <w:rsid w:val="00E60A8F"/>
    <w:rsid w:val="00E64785"/>
    <w:rsid w:val="00E65210"/>
    <w:rsid w:val="00E65518"/>
    <w:rsid w:val="00E65CC3"/>
    <w:rsid w:val="00E668C0"/>
    <w:rsid w:val="00E676D9"/>
    <w:rsid w:val="00E67744"/>
    <w:rsid w:val="00E67B53"/>
    <w:rsid w:val="00E702D9"/>
    <w:rsid w:val="00E70A68"/>
    <w:rsid w:val="00E70FFE"/>
    <w:rsid w:val="00E71457"/>
    <w:rsid w:val="00E73108"/>
    <w:rsid w:val="00E74634"/>
    <w:rsid w:val="00E75138"/>
    <w:rsid w:val="00E755CC"/>
    <w:rsid w:val="00E756DF"/>
    <w:rsid w:val="00E756F4"/>
    <w:rsid w:val="00E7600D"/>
    <w:rsid w:val="00E7735B"/>
    <w:rsid w:val="00E776AA"/>
    <w:rsid w:val="00E77880"/>
    <w:rsid w:val="00E778F4"/>
    <w:rsid w:val="00E8129D"/>
    <w:rsid w:val="00E814D0"/>
    <w:rsid w:val="00E81546"/>
    <w:rsid w:val="00E836B1"/>
    <w:rsid w:val="00E85B4C"/>
    <w:rsid w:val="00E86F5B"/>
    <w:rsid w:val="00E873D6"/>
    <w:rsid w:val="00E874D4"/>
    <w:rsid w:val="00E87CE4"/>
    <w:rsid w:val="00E87DC3"/>
    <w:rsid w:val="00E91A38"/>
    <w:rsid w:val="00E92948"/>
    <w:rsid w:val="00E9294D"/>
    <w:rsid w:val="00E92C0D"/>
    <w:rsid w:val="00E9317B"/>
    <w:rsid w:val="00E933C0"/>
    <w:rsid w:val="00E93814"/>
    <w:rsid w:val="00E95676"/>
    <w:rsid w:val="00E95C3F"/>
    <w:rsid w:val="00EA065A"/>
    <w:rsid w:val="00EA1B73"/>
    <w:rsid w:val="00EA2F7D"/>
    <w:rsid w:val="00EA3673"/>
    <w:rsid w:val="00EA5CCE"/>
    <w:rsid w:val="00EA7E52"/>
    <w:rsid w:val="00EB1C25"/>
    <w:rsid w:val="00EB2268"/>
    <w:rsid w:val="00EB31FE"/>
    <w:rsid w:val="00EB564E"/>
    <w:rsid w:val="00EB7203"/>
    <w:rsid w:val="00EB7A72"/>
    <w:rsid w:val="00EB7E83"/>
    <w:rsid w:val="00EC0209"/>
    <w:rsid w:val="00EC094E"/>
    <w:rsid w:val="00EC1517"/>
    <w:rsid w:val="00EC1C30"/>
    <w:rsid w:val="00EC3FA5"/>
    <w:rsid w:val="00EC41CB"/>
    <w:rsid w:val="00EC4209"/>
    <w:rsid w:val="00EC5156"/>
    <w:rsid w:val="00EC54AF"/>
    <w:rsid w:val="00EC5505"/>
    <w:rsid w:val="00EC5967"/>
    <w:rsid w:val="00EC5DE0"/>
    <w:rsid w:val="00EC60B9"/>
    <w:rsid w:val="00EC7665"/>
    <w:rsid w:val="00ED006B"/>
    <w:rsid w:val="00ED0BD7"/>
    <w:rsid w:val="00ED1194"/>
    <w:rsid w:val="00ED18F4"/>
    <w:rsid w:val="00ED2A85"/>
    <w:rsid w:val="00ED3139"/>
    <w:rsid w:val="00ED33F8"/>
    <w:rsid w:val="00ED5F95"/>
    <w:rsid w:val="00ED70AB"/>
    <w:rsid w:val="00ED7CB3"/>
    <w:rsid w:val="00EE1078"/>
    <w:rsid w:val="00EE18C7"/>
    <w:rsid w:val="00EE1C11"/>
    <w:rsid w:val="00EE20D5"/>
    <w:rsid w:val="00EE2EBE"/>
    <w:rsid w:val="00EE3098"/>
    <w:rsid w:val="00EE31FC"/>
    <w:rsid w:val="00EE32DE"/>
    <w:rsid w:val="00EE3F64"/>
    <w:rsid w:val="00EE46C4"/>
    <w:rsid w:val="00EE5F93"/>
    <w:rsid w:val="00EE6299"/>
    <w:rsid w:val="00EE6AE8"/>
    <w:rsid w:val="00EF04E6"/>
    <w:rsid w:val="00EF0633"/>
    <w:rsid w:val="00EF168D"/>
    <w:rsid w:val="00EF22F0"/>
    <w:rsid w:val="00EF5B22"/>
    <w:rsid w:val="00EF625A"/>
    <w:rsid w:val="00EF65D9"/>
    <w:rsid w:val="00EF6BAC"/>
    <w:rsid w:val="00EF7901"/>
    <w:rsid w:val="00F004DB"/>
    <w:rsid w:val="00F01D77"/>
    <w:rsid w:val="00F0356B"/>
    <w:rsid w:val="00F03603"/>
    <w:rsid w:val="00F03831"/>
    <w:rsid w:val="00F03B9D"/>
    <w:rsid w:val="00F04172"/>
    <w:rsid w:val="00F04175"/>
    <w:rsid w:val="00F056F5"/>
    <w:rsid w:val="00F1008A"/>
    <w:rsid w:val="00F10F5D"/>
    <w:rsid w:val="00F1109C"/>
    <w:rsid w:val="00F11CA9"/>
    <w:rsid w:val="00F13F9E"/>
    <w:rsid w:val="00F143C0"/>
    <w:rsid w:val="00F15779"/>
    <w:rsid w:val="00F1607B"/>
    <w:rsid w:val="00F174F2"/>
    <w:rsid w:val="00F17C5E"/>
    <w:rsid w:val="00F22A4D"/>
    <w:rsid w:val="00F2367F"/>
    <w:rsid w:val="00F2599A"/>
    <w:rsid w:val="00F265BD"/>
    <w:rsid w:val="00F26643"/>
    <w:rsid w:val="00F2705D"/>
    <w:rsid w:val="00F27AFE"/>
    <w:rsid w:val="00F27EAC"/>
    <w:rsid w:val="00F27F49"/>
    <w:rsid w:val="00F32B5D"/>
    <w:rsid w:val="00F33050"/>
    <w:rsid w:val="00F33630"/>
    <w:rsid w:val="00F33B57"/>
    <w:rsid w:val="00F3454C"/>
    <w:rsid w:val="00F35562"/>
    <w:rsid w:val="00F35D72"/>
    <w:rsid w:val="00F3601C"/>
    <w:rsid w:val="00F4112D"/>
    <w:rsid w:val="00F417E4"/>
    <w:rsid w:val="00F4277D"/>
    <w:rsid w:val="00F436BC"/>
    <w:rsid w:val="00F445ED"/>
    <w:rsid w:val="00F447D9"/>
    <w:rsid w:val="00F47972"/>
    <w:rsid w:val="00F47BD5"/>
    <w:rsid w:val="00F51DCC"/>
    <w:rsid w:val="00F529A4"/>
    <w:rsid w:val="00F60A84"/>
    <w:rsid w:val="00F61F5B"/>
    <w:rsid w:val="00F634EC"/>
    <w:rsid w:val="00F66614"/>
    <w:rsid w:val="00F666B3"/>
    <w:rsid w:val="00F668B6"/>
    <w:rsid w:val="00F70D72"/>
    <w:rsid w:val="00F71759"/>
    <w:rsid w:val="00F71EC2"/>
    <w:rsid w:val="00F72A9C"/>
    <w:rsid w:val="00F74FB1"/>
    <w:rsid w:val="00F75D84"/>
    <w:rsid w:val="00F770F9"/>
    <w:rsid w:val="00F80F6D"/>
    <w:rsid w:val="00F80FAC"/>
    <w:rsid w:val="00F8186F"/>
    <w:rsid w:val="00F8292C"/>
    <w:rsid w:val="00F85E57"/>
    <w:rsid w:val="00F86064"/>
    <w:rsid w:val="00F8625E"/>
    <w:rsid w:val="00F86AF5"/>
    <w:rsid w:val="00F86E53"/>
    <w:rsid w:val="00F87458"/>
    <w:rsid w:val="00F87F02"/>
    <w:rsid w:val="00F90E14"/>
    <w:rsid w:val="00F90FB0"/>
    <w:rsid w:val="00F912A0"/>
    <w:rsid w:val="00F9272B"/>
    <w:rsid w:val="00F92996"/>
    <w:rsid w:val="00F931D6"/>
    <w:rsid w:val="00F942E7"/>
    <w:rsid w:val="00F946A1"/>
    <w:rsid w:val="00F951D7"/>
    <w:rsid w:val="00F95C9F"/>
    <w:rsid w:val="00F97A45"/>
    <w:rsid w:val="00FA090A"/>
    <w:rsid w:val="00FA1052"/>
    <w:rsid w:val="00FA1A86"/>
    <w:rsid w:val="00FA1EE5"/>
    <w:rsid w:val="00FA2A6F"/>
    <w:rsid w:val="00FA2E31"/>
    <w:rsid w:val="00FA36AD"/>
    <w:rsid w:val="00FA3ECF"/>
    <w:rsid w:val="00FA3F98"/>
    <w:rsid w:val="00FA433F"/>
    <w:rsid w:val="00FA45B6"/>
    <w:rsid w:val="00FA4AE2"/>
    <w:rsid w:val="00FA6445"/>
    <w:rsid w:val="00FA6979"/>
    <w:rsid w:val="00FA7715"/>
    <w:rsid w:val="00FB0145"/>
    <w:rsid w:val="00FB4099"/>
    <w:rsid w:val="00FB588D"/>
    <w:rsid w:val="00FB5BBB"/>
    <w:rsid w:val="00FB67D6"/>
    <w:rsid w:val="00FB6DAF"/>
    <w:rsid w:val="00FB773F"/>
    <w:rsid w:val="00FC0157"/>
    <w:rsid w:val="00FC1410"/>
    <w:rsid w:val="00FC1593"/>
    <w:rsid w:val="00FC17F1"/>
    <w:rsid w:val="00FC2E69"/>
    <w:rsid w:val="00FC425D"/>
    <w:rsid w:val="00FC4DA2"/>
    <w:rsid w:val="00FC4F1F"/>
    <w:rsid w:val="00FC6026"/>
    <w:rsid w:val="00FC6C8C"/>
    <w:rsid w:val="00FD0D5A"/>
    <w:rsid w:val="00FD1250"/>
    <w:rsid w:val="00FD2014"/>
    <w:rsid w:val="00FD28C6"/>
    <w:rsid w:val="00FD29E5"/>
    <w:rsid w:val="00FD2AB9"/>
    <w:rsid w:val="00FD2D89"/>
    <w:rsid w:val="00FD35FC"/>
    <w:rsid w:val="00FD3F92"/>
    <w:rsid w:val="00FD4ED0"/>
    <w:rsid w:val="00FD5F0D"/>
    <w:rsid w:val="00FD6050"/>
    <w:rsid w:val="00FD62E5"/>
    <w:rsid w:val="00FE0832"/>
    <w:rsid w:val="00FE1CB3"/>
    <w:rsid w:val="00FE3747"/>
    <w:rsid w:val="00FE3F34"/>
    <w:rsid w:val="00FE4011"/>
    <w:rsid w:val="00FE558B"/>
    <w:rsid w:val="00FE55F9"/>
    <w:rsid w:val="00FE60DF"/>
    <w:rsid w:val="00FE63AA"/>
    <w:rsid w:val="00FE7B10"/>
    <w:rsid w:val="00FE7BBA"/>
    <w:rsid w:val="00FE7D67"/>
    <w:rsid w:val="00FF0FE2"/>
    <w:rsid w:val="00FF15A2"/>
    <w:rsid w:val="00FF1BD6"/>
    <w:rsid w:val="00FF22A0"/>
    <w:rsid w:val="00FF308B"/>
    <w:rsid w:val="00FF4119"/>
    <w:rsid w:val="00FF4A19"/>
    <w:rsid w:val="00FF52E0"/>
    <w:rsid w:val="00FF52FC"/>
    <w:rsid w:val="00FF59CA"/>
    <w:rsid w:val="00FF6CF1"/>
    <w:rsid w:val="00FF6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8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0C30"/>
    <w:pPr>
      <w:spacing w:line="256" w:lineRule="auto"/>
      <w:ind w:left="720"/>
      <w:contextualSpacing/>
    </w:pPr>
  </w:style>
  <w:style w:type="table" w:styleId="TableGrid">
    <w:name w:val="Table Grid"/>
    <w:basedOn w:val="TableNormal"/>
    <w:uiPriority w:val="39"/>
    <w:rsid w:val="00B03A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62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20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14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14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14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4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47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F63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363"/>
  </w:style>
  <w:style w:type="paragraph" w:styleId="Footer">
    <w:name w:val="footer"/>
    <w:basedOn w:val="Normal"/>
    <w:link w:val="FooterChar"/>
    <w:uiPriority w:val="99"/>
    <w:unhideWhenUsed/>
    <w:rsid w:val="00BF63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363"/>
  </w:style>
  <w:style w:type="character" w:customStyle="1" w:styleId="fontstyle01">
    <w:name w:val="fontstyle01"/>
    <w:basedOn w:val="DefaultParagraphFont"/>
    <w:rsid w:val="00657C38"/>
    <w:rPr>
      <w:rFonts w:ascii="Dutch801BT-Italic" w:hAnsi="Dutch801BT-Italic" w:hint="default"/>
      <w:b w:val="0"/>
      <w:bCs w:val="0"/>
      <w:i/>
      <w:iCs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CD18E8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261FD9"/>
    <w:rPr>
      <w:color w:val="808080"/>
    </w:rPr>
  </w:style>
  <w:style w:type="table" w:customStyle="1" w:styleId="PlainTable4">
    <w:name w:val="Plain Table 4"/>
    <w:basedOn w:val="TableNormal"/>
    <w:uiPriority w:val="44"/>
    <w:rsid w:val="00F03603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ragraph">
    <w:name w:val="paragraph"/>
    <w:basedOn w:val="Normal"/>
    <w:rsid w:val="00807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807FBE"/>
  </w:style>
  <w:style w:type="character" w:customStyle="1" w:styleId="eop">
    <w:name w:val="eop"/>
    <w:basedOn w:val="DefaultParagraphFont"/>
    <w:rsid w:val="00807FBE"/>
  </w:style>
  <w:style w:type="character" w:styleId="Hyperlink">
    <w:name w:val="Hyperlink"/>
    <w:basedOn w:val="DefaultParagraphFont"/>
    <w:uiPriority w:val="99"/>
    <w:unhideWhenUsed/>
    <w:rsid w:val="00C356F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56F2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0029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15ABE"/>
  </w:style>
  <w:style w:type="character" w:customStyle="1" w:styleId="fontstyle21">
    <w:name w:val="fontstyle21"/>
    <w:basedOn w:val="DefaultParagraphFont"/>
    <w:rsid w:val="00003A2A"/>
    <w:rPr>
      <w:rFonts w:ascii="STIX-Regular" w:hAnsi="STIX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003A2A"/>
    <w:rPr>
      <w:rFonts w:ascii="STIX-Italic" w:hAnsi="STIX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003A2A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p1">
    <w:name w:val="p1"/>
    <w:basedOn w:val="Normal"/>
    <w:rsid w:val="00133534"/>
    <w:pPr>
      <w:spacing w:after="180" w:line="240" w:lineRule="auto"/>
      <w:ind w:left="300" w:hanging="300"/>
    </w:pPr>
    <w:rPr>
      <w:rFonts w:ascii="Helvetica" w:hAnsi="Helvetica" w:cs="Times New Roman"/>
      <w:sz w:val="18"/>
      <w:szCs w:val="18"/>
      <w:lang w:val="en-US"/>
    </w:rPr>
  </w:style>
  <w:style w:type="character" w:customStyle="1" w:styleId="UnresolvedMention">
    <w:name w:val="Unresolved Mention"/>
    <w:basedOn w:val="DefaultParagraphFont"/>
    <w:uiPriority w:val="99"/>
    <w:rsid w:val="00D12575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37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98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9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93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20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9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10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1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1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6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82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5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80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1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79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1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1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3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4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0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72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8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49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8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7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8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8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2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3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9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85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6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08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21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33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5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82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6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5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0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1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64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95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03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1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0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8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5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3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3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8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0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51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99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3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6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24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9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0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98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17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01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7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5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65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8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3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2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78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4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68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0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7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5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9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97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5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50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2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5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9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60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9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0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5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75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7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99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61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3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1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9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28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1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05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4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4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53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1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1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8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1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5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0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7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21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5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6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8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10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7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4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9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90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1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48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0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48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7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55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5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93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BF999E-EB93-4E07-90B6-2A4E08EC74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Alexandre Prino Martins Godinho</dc:creator>
  <cp:keywords/>
  <dc:description/>
  <cp:lastModifiedBy>0016200</cp:lastModifiedBy>
  <cp:revision>11</cp:revision>
  <cp:lastPrinted>2020-02-22T12:52:00Z</cp:lastPrinted>
  <dcterms:created xsi:type="dcterms:W3CDTF">2020-05-08T16:05:00Z</dcterms:created>
  <dcterms:modified xsi:type="dcterms:W3CDTF">2020-05-16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emerald-harvard</vt:lpwstr>
  </property>
  <property fmtid="{D5CDD505-2E9C-101B-9397-08002B2CF9AE}" pid="3" name="Mendeley Recent Style Name 0_1">
    <vt:lpwstr>Emerald - Harvard</vt:lpwstr>
  </property>
  <property fmtid="{D5CDD505-2E9C-101B-9397-08002B2CF9AE}" pid="4" name="Mendeley Recent Style Id 1_1">
    <vt:lpwstr>http://www.zotero.org/styles/evolution</vt:lpwstr>
  </property>
  <property fmtid="{D5CDD505-2E9C-101B-9397-08002B2CF9AE}" pid="5" name="Mendeley Recent Style Name 1_1">
    <vt:lpwstr>Evolution</vt:lpwstr>
  </property>
  <property fmtid="{D5CDD505-2E9C-101B-9397-08002B2CF9AE}" pid="6" name="Mendeley Recent Style Id 2_1">
    <vt:lpwstr>http://www.zotero.org/styles/experimental-and-applied-acarology</vt:lpwstr>
  </property>
  <property fmtid="{D5CDD505-2E9C-101B-9397-08002B2CF9AE}" pid="7" name="Mendeley Recent Style Name 2_1">
    <vt:lpwstr>Experimental and Applied Acarology</vt:lpwstr>
  </property>
  <property fmtid="{D5CDD505-2E9C-101B-9397-08002B2CF9AE}" pid="8" name="Mendeley Recent Style Id 3_1">
    <vt:lpwstr>http://www.zotero.org/styles/journal-of-animal-ecology</vt:lpwstr>
  </property>
  <property fmtid="{D5CDD505-2E9C-101B-9397-08002B2CF9AE}" pid="9" name="Mendeley Recent Style Name 3_1">
    <vt:lpwstr>Journal of Animal Ecology</vt:lpwstr>
  </property>
  <property fmtid="{D5CDD505-2E9C-101B-9397-08002B2CF9AE}" pid="10" name="Mendeley Recent Style Id 4_1">
    <vt:lpwstr>http://www.zotero.org/styles/journal-of-ecology</vt:lpwstr>
  </property>
  <property fmtid="{D5CDD505-2E9C-101B-9397-08002B2CF9AE}" pid="11" name="Mendeley Recent Style Name 4_1">
    <vt:lpwstr>Journal of Ecology</vt:lpwstr>
  </property>
  <property fmtid="{D5CDD505-2E9C-101B-9397-08002B2CF9AE}" pid="12" name="Mendeley Recent Style Id 5_1">
    <vt:lpwstr>http://www.zotero.org/styles/journal-of-evolutionary-biology</vt:lpwstr>
  </property>
  <property fmtid="{D5CDD505-2E9C-101B-9397-08002B2CF9AE}" pid="13" name="Mendeley Recent Style Name 5_1">
    <vt:lpwstr>Journal of Evolutionary Biology</vt:lpwstr>
  </property>
  <property fmtid="{D5CDD505-2E9C-101B-9397-08002B2CF9AE}" pid="14" name="Mendeley Recent Style Id 6_1">
    <vt:lpwstr>http://www.zotero.org/styles/oecologia</vt:lpwstr>
  </property>
  <property fmtid="{D5CDD505-2E9C-101B-9397-08002B2CF9AE}" pid="15" name="Mendeley Recent Style Name 6_1">
    <vt:lpwstr>Oecologia</vt:lpwstr>
  </property>
  <property fmtid="{D5CDD505-2E9C-101B-9397-08002B2CF9AE}" pid="16" name="Mendeley Recent Style Id 7_1">
    <vt:lpwstr>http://www.zotero.org/styles/oikos</vt:lpwstr>
  </property>
  <property fmtid="{D5CDD505-2E9C-101B-9397-08002B2CF9AE}" pid="17" name="Mendeley Recent Style Name 7_1">
    <vt:lpwstr>Oikos</vt:lpwstr>
  </property>
  <property fmtid="{D5CDD505-2E9C-101B-9397-08002B2CF9AE}" pid="18" name="Mendeley Recent Style Id 8_1">
    <vt:lpwstr>http://www.zotero.org/styles/science-of-the-total-environment</vt:lpwstr>
  </property>
  <property fmtid="{D5CDD505-2E9C-101B-9397-08002B2CF9AE}" pid="19" name="Mendeley Recent Style Name 8_1">
    <vt:lpwstr>Science of the Total Environment</vt:lpwstr>
  </property>
  <property fmtid="{D5CDD505-2E9C-101B-9397-08002B2CF9AE}" pid="20" name="Mendeley Recent Style Id 9_1">
    <vt:lpwstr>http://www.zotero.org/styles/taylor-and-francis-apa</vt:lpwstr>
  </property>
  <property fmtid="{D5CDD505-2E9C-101B-9397-08002B2CF9AE}" pid="21" name="Mendeley Recent Style Name 9_1">
    <vt:lpwstr>Taylor &amp; Francis - AP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f8a860b-98f2-3964-a2f7-7270cbb1975d</vt:lpwstr>
  </property>
  <property fmtid="{D5CDD505-2E9C-101B-9397-08002B2CF9AE}" pid="24" name="Mendeley Citation Style_1">
    <vt:lpwstr>http://www.zotero.org/styles/journal-of-evolutionary-biology</vt:lpwstr>
  </property>
</Properties>
</file>